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B439B" w14:textId="643DFC87" w:rsidR="00AF4CB3" w:rsidRPr="003B7BA7" w:rsidRDefault="00691293" w:rsidP="00AF4CB3">
      <w:pPr>
        <w:pStyle w:val="Table"/>
        <w:spacing w:before="180" w:after="180" w:line="240" w:lineRule="auto"/>
        <w:ind w:left="0" w:rightChars="-673" w:right="-1615" w:firstLineChars="0" w:firstLine="0"/>
        <w:rPr>
          <w:color w:val="000000" w:themeColor="text1"/>
        </w:rPr>
      </w:pPr>
      <w:r w:rsidRPr="00691293">
        <w:rPr>
          <w:rFonts w:eastAsiaTheme="minorEastAsia"/>
          <w:color w:val="000000" w:themeColor="text1"/>
          <w:kern w:val="24"/>
        </w:rPr>
        <w:t>Supplementary Information</w:t>
      </w:r>
      <w:bookmarkStart w:id="0" w:name="_GoBack"/>
      <w:bookmarkEnd w:id="0"/>
    </w:p>
    <w:p w14:paraId="7D21076D" w14:textId="3CF2739D" w:rsidR="00AF4CB3" w:rsidRDefault="0087182B" w:rsidP="00AF4CB3">
      <w:pPr>
        <w:ind w:leftChars="-635" w:left="-1524" w:rightChars="-614" w:right="-1474"/>
        <w:rPr>
          <w:b/>
          <w:color w:val="000000" w:themeColor="text1"/>
        </w:rPr>
      </w:pPr>
      <w:r w:rsidRPr="0087182B">
        <w:rPr>
          <w:b/>
          <w:color w:val="000000" w:themeColor="text1"/>
        </w:rPr>
        <w:t>Supplementary</w:t>
      </w:r>
      <w:r w:rsidR="00AF4CB3">
        <w:rPr>
          <w:b/>
          <w:color w:val="000000" w:themeColor="text1"/>
        </w:rPr>
        <w:t xml:space="preserve"> </w:t>
      </w:r>
      <w:r w:rsidR="00AF4CB3" w:rsidRPr="0073359B">
        <w:rPr>
          <w:rFonts w:hint="eastAsia"/>
          <w:b/>
          <w:color w:val="000000" w:themeColor="text1"/>
        </w:rPr>
        <w:t>T</w:t>
      </w:r>
      <w:r w:rsidR="00AF4CB3" w:rsidRPr="0073359B">
        <w:rPr>
          <w:b/>
          <w:color w:val="000000" w:themeColor="text1"/>
        </w:rPr>
        <w:t xml:space="preserve">able </w:t>
      </w:r>
      <w:r w:rsidR="00AF4CB3">
        <w:rPr>
          <w:b/>
          <w:color w:val="000000" w:themeColor="text1"/>
        </w:rPr>
        <w:t>1</w:t>
      </w:r>
      <w:r w:rsidR="008E05BC">
        <w:rPr>
          <w:b/>
          <w:color w:val="000000" w:themeColor="text1"/>
        </w:rPr>
        <w:t>.</w:t>
      </w:r>
      <w:r w:rsidR="00AF4CB3" w:rsidRPr="0073359B">
        <w:rPr>
          <w:b/>
          <w:color w:val="000000" w:themeColor="text1"/>
        </w:rPr>
        <w:t xml:space="preserve"> </w:t>
      </w:r>
      <w:r w:rsidR="00AF4CB3" w:rsidRPr="00EF0D62">
        <w:rPr>
          <w:color w:val="000000" w:themeColor="text1"/>
        </w:rPr>
        <w:t xml:space="preserve">Results of Sensitivity Analysis Using Different </w:t>
      </w:r>
      <w:r w:rsidR="00AF4CB3" w:rsidRPr="00EF0D62">
        <w:t>Definition</w:t>
      </w:r>
      <w:r w:rsidR="00BD29DE" w:rsidRPr="00EF0D62">
        <w:t>s</w:t>
      </w:r>
      <w:r w:rsidR="00AF4CB3" w:rsidRPr="00EF0D62">
        <w:t xml:space="preserve"> of </w:t>
      </w:r>
      <w:r w:rsidR="00AF4CB3" w:rsidRPr="00EF0D62">
        <w:rPr>
          <w:color w:val="000000" w:themeColor="text1"/>
        </w:rPr>
        <w:t>Adherence to Long-Term Adjuvant Hormone Therapy</w:t>
      </w:r>
      <w:r w:rsidR="00AF4CB3" w:rsidRPr="00EF0D62">
        <w:t xml:space="preserve"> in Mediation Analysis</w:t>
      </w:r>
    </w:p>
    <w:tbl>
      <w:tblPr>
        <w:tblW w:w="11341" w:type="dxa"/>
        <w:tblInd w:w="-1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841"/>
        <w:gridCol w:w="869"/>
        <w:gridCol w:w="1839"/>
        <w:gridCol w:w="893"/>
        <w:gridCol w:w="1929"/>
        <w:gridCol w:w="850"/>
      </w:tblGrid>
      <w:tr w:rsidR="00AF4CB3" w:rsidRPr="00B46485" w14:paraId="6F3F64E3" w14:textId="77777777" w:rsidTr="001C0711">
        <w:trPr>
          <w:trHeight w:val="227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26E73E" w14:textId="77777777" w:rsidR="00AF4CB3" w:rsidRPr="00B46485" w:rsidRDefault="00AF4CB3" w:rsidP="001C0711">
            <w:pPr>
              <w:jc w:val="both"/>
              <w:rPr>
                <w:b/>
              </w:rPr>
            </w:pPr>
            <w:r w:rsidRPr="00BD1653">
              <w:rPr>
                <w:b/>
              </w:rPr>
              <w:t xml:space="preserve">Tie </w:t>
            </w:r>
            <w:proofErr w:type="spellStart"/>
            <w:r w:rsidRPr="00BD1653">
              <w:rPr>
                <w:b/>
              </w:rPr>
              <w:t>strength</w:t>
            </w:r>
            <w:r w:rsidRPr="00BD1653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21F19" w14:textId="77777777" w:rsidR="00AF4CB3" w:rsidRPr="00B46485" w:rsidRDefault="00AF4CB3" w:rsidP="001C0711">
            <w:pPr>
              <w:spacing w:line="300" w:lineRule="exact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otal effect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FD95F" w14:textId="77777777" w:rsidR="00AF4CB3" w:rsidRPr="00B46485" w:rsidRDefault="00AF4CB3" w:rsidP="001C0711">
            <w:pPr>
              <w:spacing w:line="300" w:lineRule="exact"/>
              <w:jc w:val="center"/>
              <w:rPr>
                <w:b/>
                <w:i/>
                <w:vertAlign w:val="superscript"/>
              </w:rPr>
            </w:pPr>
            <w:r>
              <w:rPr>
                <w:b/>
              </w:rPr>
              <w:t xml:space="preserve">Direct </w:t>
            </w:r>
            <w:proofErr w:type="spellStart"/>
            <w:r>
              <w:rPr>
                <w:b/>
              </w:rPr>
              <w:t>effect</w:t>
            </w:r>
            <w:r w:rsidRPr="000C68E2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302CD" w14:textId="77777777" w:rsidR="00AF4CB3" w:rsidRPr="00AA58C1" w:rsidRDefault="00AF4CB3" w:rsidP="001C0711">
            <w:pPr>
              <w:spacing w:line="300" w:lineRule="exact"/>
              <w:jc w:val="center"/>
              <w:rPr>
                <w:b/>
              </w:rPr>
            </w:pPr>
            <w:r w:rsidRPr="000C68E2">
              <w:rPr>
                <w:b/>
              </w:rPr>
              <w:t xml:space="preserve">Indirect </w:t>
            </w:r>
            <w:proofErr w:type="spellStart"/>
            <w:r w:rsidRPr="000C68E2">
              <w:rPr>
                <w:b/>
              </w:rPr>
              <w:t>effect</w:t>
            </w:r>
            <w:r w:rsidRPr="000C68E2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AF4CB3" w:rsidRPr="00B46485" w14:paraId="4A9E6069" w14:textId="77777777" w:rsidTr="001C0711">
        <w:trPr>
          <w:trHeight w:val="227"/>
        </w:trPr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0E4063" w14:textId="77777777" w:rsidR="00AF4CB3" w:rsidRPr="00B46485" w:rsidRDefault="00AF4CB3" w:rsidP="001C0711">
            <w:pPr>
              <w:jc w:val="both"/>
              <w:rPr>
                <w:b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913C5" w14:textId="77777777" w:rsidR="00AF4CB3" w:rsidRPr="00B46485" w:rsidRDefault="00AF4CB3" w:rsidP="001C0711">
            <w:pPr>
              <w:ind w:rightChars="-46" w:right="-110"/>
              <w:jc w:val="both"/>
              <w:rPr>
                <w:b/>
              </w:rPr>
            </w:pPr>
            <w:r>
              <w:rPr>
                <w:b/>
              </w:rPr>
              <w:t>H</w:t>
            </w:r>
            <w:r w:rsidRPr="00B46485">
              <w:rPr>
                <w:b/>
              </w:rPr>
              <w:t>R (95% CI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084582" w14:textId="77777777" w:rsidR="00AF4CB3" w:rsidRPr="00B46485" w:rsidRDefault="00AF4CB3" w:rsidP="001C0711">
            <w:pPr>
              <w:ind w:leftChars="-45" w:left="-108" w:rightChars="-45" w:right="-108"/>
              <w:jc w:val="right"/>
              <w:rPr>
                <w:b/>
              </w:rPr>
            </w:pPr>
            <w:r w:rsidRPr="00B46485">
              <w:rPr>
                <w:b/>
                <w:i/>
              </w:rPr>
              <w:t>P</w:t>
            </w:r>
            <w:r w:rsidRPr="00B46485">
              <w:rPr>
                <w:b/>
              </w:rPr>
              <w:t xml:space="preserve"> valu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F5702" w14:textId="77777777" w:rsidR="00AF4CB3" w:rsidRPr="00B46485" w:rsidRDefault="00AF4CB3" w:rsidP="001C0711">
            <w:pPr>
              <w:ind w:rightChars="-47" w:right="-113"/>
              <w:jc w:val="both"/>
              <w:rPr>
                <w:b/>
              </w:rPr>
            </w:pPr>
            <w:r>
              <w:rPr>
                <w:b/>
              </w:rPr>
              <w:t>H</w:t>
            </w:r>
            <w:r w:rsidRPr="00B46485">
              <w:rPr>
                <w:b/>
              </w:rPr>
              <w:t>R (95% CI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9A5D8" w14:textId="77777777" w:rsidR="00AF4CB3" w:rsidRPr="00B46485" w:rsidRDefault="00AF4CB3" w:rsidP="001C0711">
            <w:pPr>
              <w:ind w:leftChars="-44" w:left="-106" w:rightChars="-46" w:right="-110"/>
              <w:jc w:val="right"/>
              <w:rPr>
                <w:b/>
              </w:rPr>
            </w:pPr>
            <w:r w:rsidRPr="00B46485">
              <w:rPr>
                <w:b/>
                <w:i/>
              </w:rPr>
              <w:t>P</w:t>
            </w:r>
            <w:r w:rsidRPr="00B46485">
              <w:rPr>
                <w:b/>
              </w:rPr>
              <w:t xml:space="preserve"> valu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C1932" w14:textId="77777777" w:rsidR="00AF4CB3" w:rsidRPr="00B46485" w:rsidRDefault="00AF4CB3" w:rsidP="001C0711">
            <w:pPr>
              <w:ind w:rightChars="-47" w:right="-113"/>
              <w:jc w:val="both"/>
              <w:rPr>
                <w:b/>
              </w:rPr>
            </w:pPr>
            <w:r>
              <w:rPr>
                <w:b/>
              </w:rPr>
              <w:t>H</w:t>
            </w:r>
            <w:r w:rsidRPr="00B46485">
              <w:rPr>
                <w:b/>
              </w:rPr>
              <w:t>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F892C" w14:textId="77777777" w:rsidR="00AF4CB3" w:rsidRPr="00B46485" w:rsidRDefault="00AF4CB3" w:rsidP="001C0711">
            <w:pPr>
              <w:ind w:leftChars="-44" w:left="-106" w:rightChars="-46" w:right="-110"/>
              <w:jc w:val="right"/>
              <w:rPr>
                <w:b/>
              </w:rPr>
            </w:pPr>
            <w:r w:rsidRPr="00B46485">
              <w:rPr>
                <w:b/>
                <w:i/>
              </w:rPr>
              <w:t>P</w:t>
            </w:r>
            <w:r w:rsidRPr="00B46485">
              <w:rPr>
                <w:b/>
              </w:rPr>
              <w:t xml:space="preserve"> value</w:t>
            </w:r>
          </w:p>
        </w:tc>
      </w:tr>
      <w:tr w:rsidR="00AF4CB3" w:rsidRPr="00B46485" w14:paraId="5DB39281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66B3" w14:textId="77777777" w:rsidR="00AF4CB3" w:rsidRPr="00992E34" w:rsidRDefault="00AF4CB3" w:rsidP="001C0711">
            <w:r w:rsidRPr="00BA0164">
              <w:rPr>
                <w:b/>
              </w:rPr>
              <w:t xml:space="preserve">MPR ≥ </w:t>
            </w:r>
            <w:r>
              <w:rPr>
                <w:b/>
              </w:rPr>
              <w:t>70</w:t>
            </w:r>
            <w:r w:rsidRPr="00BA0164">
              <w:rPr>
                <w:b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B09A" w14:textId="77777777" w:rsidR="00AF4CB3" w:rsidRPr="00B46485" w:rsidRDefault="00AF4CB3" w:rsidP="001C0711">
            <w:pPr>
              <w:widowControl/>
              <w:ind w:rightChars="-46" w:right="-110"/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DA09" w14:textId="77777777" w:rsidR="00AF4CB3" w:rsidRPr="00992E34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8029" w14:textId="77777777" w:rsidR="00AF4CB3" w:rsidRPr="00B46485" w:rsidRDefault="00AF4CB3" w:rsidP="001C0711">
            <w:pPr>
              <w:widowControl/>
              <w:ind w:rightChars="-47" w:right="-113"/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6627" w14:textId="77777777" w:rsidR="00AF4CB3" w:rsidRPr="007B5981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EE64" w14:textId="77777777" w:rsidR="00AF4CB3" w:rsidRPr="00B46485" w:rsidRDefault="00AF4CB3" w:rsidP="001C0711">
            <w:pPr>
              <w:widowControl/>
              <w:ind w:rightChars="-46" w:right="-11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2E7F" w14:textId="77777777" w:rsidR="00AF4CB3" w:rsidRPr="00992E34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</w:tr>
      <w:tr w:rsidR="00AF4CB3" w:rsidRPr="00B46485" w14:paraId="0DA4C16A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4CEF" w14:textId="6E81EF33" w:rsidR="00AF4CB3" w:rsidRPr="00992E34" w:rsidRDefault="00AF4CB3">
            <w:pPr>
              <w:ind w:firstLineChars="78" w:firstLine="187"/>
            </w:pPr>
            <w:r w:rsidRPr="00992E34">
              <w:rPr>
                <w:rFonts w:hint="eastAsia"/>
              </w:rPr>
              <w:t>W</w:t>
            </w:r>
            <w:r w:rsidRPr="00992E34">
              <w:t>ithout TCM provid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4025" w14:textId="77777777" w:rsidR="00AF4CB3" w:rsidRPr="00136820" w:rsidRDefault="00AF4CB3" w:rsidP="001C0711">
            <w:pPr>
              <w:widowControl/>
              <w:ind w:rightChars="-46" w:right="-110"/>
            </w:pPr>
            <w:r w:rsidRPr="00136820"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A4AF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8DDC" w14:textId="77777777" w:rsidR="00AF4CB3" w:rsidRPr="00136820" w:rsidRDefault="00AF4CB3" w:rsidP="001C0711">
            <w:pPr>
              <w:widowControl/>
              <w:ind w:rightChars="-47" w:right="-113"/>
            </w:pPr>
            <w:r w:rsidRPr="00136820"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2B48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3462" w14:textId="77777777" w:rsidR="00AF4CB3" w:rsidRPr="00136820" w:rsidRDefault="00AF4CB3" w:rsidP="001C0711">
            <w:pPr>
              <w:widowControl/>
              <w:ind w:rightChars="-46" w:right="-110"/>
            </w:pPr>
            <w:r w:rsidRPr="00136820"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7B88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</w:tr>
      <w:tr w:rsidR="00AF4CB3" w:rsidRPr="00B46485" w14:paraId="6221A6A2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AB0C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Low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8CEE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0 (0.94–1.0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4852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920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6507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8 (0.92–1.0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A578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C3F5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2 (1.00–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8644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 w:rsidR="00AF4CB3" w:rsidRPr="00B46485" w14:paraId="45D3FC0D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7D14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Middle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3525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2 (0.86–0.9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8DDB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D3FC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1 (0.85–0.9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6B0D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98FA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1 (1.00–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A50F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</w:tr>
      <w:tr w:rsidR="00AF4CB3" w:rsidRPr="00B46485" w14:paraId="04E239A8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6320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High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ABBF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0 (0.84–0.9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B898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82F2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1 (0.84–0.9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750D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4638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0 (0.99–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ABA8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</w:tr>
      <w:tr w:rsidR="00AF4CB3" w:rsidRPr="00B46485" w14:paraId="6AD91183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8B8A" w14:textId="77777777" w:rsidR="00AF4CB3" w:rsidRPr="00BD1653" w:rsidRDefault="00AF4CB3" w:rsidP="001C0711">
            <w:pPr>
              <w:ind w:firstLineChars="78" w:firstLine="187"/>
            </w:pPr>
            <w:r w:rsidRPr="00BD1653">
              <w:t>Proportion mediated effect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1F19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0%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E690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94.3% (83.1%–99.6%)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EC1F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5.7% (0.4%–16.9%)</w:t>
            </w:r>
          </w:p>
        </w:tc>
      </w:tr>
      <w:tr w:rsidR="00AF4CB3" w:rsidRPr="00B46485" w14:paraId="463F6E23" w14:textId="77777777" w:rsidTr="001C0711">
        <w:trPr>
          <w:trHeight w:val="223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CDE5" w14:textId="77777777" w:rsidR="00AF4CB3" w:rsidRPr="001A4271" w:rsidRDefault="00AF4CB3" w:rsidP="001C0711">
            <w:pPr>
              <w:rPr>
                <w:b/>
              </w:rPr>
            </w:pPr>
            <w:r w:rsidRPr="001A4271">
              <w:rPr>
                <w:rFonts w:hint="eastAsia"/>
                <w:b/>
              </w:rPr>
              <w:t>M</w:t>
            </w:r>
            <w:r w:rsidRPr="001A4271">
              <w:rPr>
                <w:b/>
              </w:rPr>
              <w:t xml:space="preserve">PR ≥ </w:t>
            </w:r>
            <w:r>
              <w:rPr>
                <w:b/>
              </w:rPr>
              <w:t>75</w:t>
            </w:r>
            <w:r w:rsidRPr="001A4271">
              <w:rPr>
                <w:b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950C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A96B271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8506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3240735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2F6E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6B1F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</w:tr>
      <w:tr w:rsidR="00AF4CB3" w:rsidRPr="00B46485" w14:paraId="190CA870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0185" w14:textId="09C2696C" w:rsidR="00AF4CB3" w:rsidRPr="00992E34" w:rsidRDefault="00AF4CB3">
            <w:pPr>
              <w:ind w:firstLineChars="78" w:firstLine="187"/>
            </w:pPr>
            <w:r w:rsidRPr="00992E34">
              <w:rPr>
                <w:rFonts w:hint="eastAsia"/>
              </w:rPr>
              <w:t>W</w:t>
            </w:r>
            <w:r w:rsidRPr="00992E34">
              <w:t>ithout TCM provid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05C3" w14:textId="77777777" w:rsidR="00AF4CB3" w:rsidRPr="00523B6A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D764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F118" w14:textId="77777777" w:rsidR="00AF4CB3" w:rsidRPr="00523B6A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F06D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3CBF" w14:textId="77777777" w:rsidR="00AF4CB3" w:rsidRPr="00136820" w:rsidRDefault="00AF4CB3" w:rsidP="001C0711">
            <w:pPr>
              <w:widowControl/>
              <w:ind w:rightChars="-46" w:right="-110"/>
            </w:pPr>
            <w:r w:rsidRPr="00136820"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393D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</w:tr>
      <w:tr w:rsidR="00AF4CB3" w:rsidRPr="00B46485" w14:paraId="3C7D6656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8AE9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Low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C54B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1 (0.95–1.0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8E02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D2AB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8 (0.92–1.0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D259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6D36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3 (1.01–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7207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AF4CB3" w:rsidRPr="00B46485" w14:paraId="6DB2DC30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CB62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Middle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35C8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2 (0.86–0.9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28EE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DBE5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0 (0.85–0.9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CB30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D8F7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2 (1.01–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3E1E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AF4CB3" w:rsidRPr="00B46485" w14:paraId="60B91284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0EBC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High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E7FC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0 (0.83–0.9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9667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AE75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1 (0.84–0.9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8B75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CFE2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9 (0.98–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FCC6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</w:tr>
      <w:tr w:rsidR="00AF4CB3" w:rsidRPr="00B46485" w14:paraId="3EA2B173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42F2" w14:textId="77777777" w:rsidR="00AF4CB3" w:rsidRPr="00BD1653" w:rsidRDefault="00AF4CB3" w:rsidP="001C0711">
            <w:pPr>
              <w:ind w:firstLineChars="78" w:firstLine="187"/>
            </w:pPr>
            <w:r w:rsidRPr="00BD1653">
              <w:t>Proportion mediated effect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1475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0%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9E7A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90.2% (74.0%–98.0%)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7D38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9.8% (2.0%–26.0%)</w:t>
            </w:r>
          </w:p>
        </w:tc>
      </w:tr>
      <w:tr w:rsidR="00AF4CB3" w:rsidRPr="00B46485" w14:paraId="5C55D191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5608" w14:textId="77777777" w:rsidR="00AF4CB3" w:rsidRPr="001A4271" w:rsidRDefault="00AF4CB3" w:rsidP="001C0711">
            <w:pPr>
              <w:rPr>
                <w:b/>
              </w:rPr>
            </w:pPr>
            <w:r w:rsidRPr="001A4271">
              <w:rPr>
                <w:rFonts w:hint="eastAsia"/>
                <w:b/>
              </w:rPr>
              <w:t>M</w:t>
            </w:r>
            <w:r w:rsidRPr="001A4271">
              <w:rPr>
                <w:b/>
              </w:rPr>
              <w:t xml:space="preserve">PR ≥ </w:t>
            </w:r>
            <w:r>
              <w:rPr>
                <w:b/>
              </w:rPr>
              <w:t>85</w:t>
            </w:r>
            <w:r w:rsidRPr="001A4271">
              <w:rPr>
                <w:b/>
              </w:rPr>
              <w:t>%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2ECC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58B234C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0DA0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FD585FF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5D6E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1DF9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</w:tr>
      <w:tr w:rsidR="00AF4CB3" w:rsidRPr="00B46485" w14:paraId="164EFA78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881B" w14:textId="02530B50" w:rsidR="00AF4CB3" w:rsidRPr="00992E34" w:rsidRDefault="00AF4CB3">
            <w:pPr>
              <w:ind w:firstLineChars="78" w:firstLine="187"/>
            </w:pPr>
            <w:r w:rsidRPr="00992E34">
              <w:rPr>
                <w:rFonts w:hint="eastAsia"/>
              </w:rPr>
              <w:t>W</w:t>
            </w:r>
            <w:r w:rsidRPr="00992E34">
              <w:t>ithout TCM provid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6B3E" w14:textId="77777777" w:rsidR="00AF4CB3" w:rsidRPr="00523B6A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referenc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17E5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7506" w14:textId="77777777" w:rsidR="00AF4CB3" w:rsidRPr="00523B6A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2FF0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CBFA" w14:textId="77777777" w:rsidR="00AF4CB3" w:rsidRPr="00523B6A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FBBB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</w:p>
        </w:tc>
      </w:tr>
      <w:tr w:rsidR="00AF4CB3" w:rsidRPr="00B46485" w14:paraId="52277E9A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96A5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Low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3BF7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5 (0.98–1.1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4EAC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14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CB16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7 (0.91–1.0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0A73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9BBE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8 (1.06–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AA2E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AF4CB3" w:rsidRPr="00B46485" w14:paraId="21BDC0E1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B642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Middle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D36C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4 (0.88–1.0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C116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1D5D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0 (0.84–0.9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77B7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75EE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.05 (1.04–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0C1F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</w:tr>
      <w:tr w:rsidR="00AF4CB3" w:rsidRPr="00B46485" w14:paraId="5A5752AF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3363" w14:textId="77777777" w:rsidR="00AF4CB3" w:rsidRPr="00992E34" w:rsidRDefault="00AF4CB3" w:rsidP="001C0711">
            <w:pPr>
              <w:ind w:firstLineChars="78" w:firstLine="187"/>
            </w:pPr>
            <w:r w:rsidRPr="00992E34">
              <w:t xml:space="preserve">High </w:t>
            </w:r>
            <w:r w:rsidRPr="009B20DA">
              <w:t>tie strength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008F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89 (0.83–0.9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2C24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31C6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1 (0.84–0.9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6AD3" w14:textId="77777777" w:rsidR="00AF4CB3" w:rsidRPr="00136820" w:rsidRDefault="00AF4CB3" w:rsidP="001C0711">
            <w:pPr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D7B9" w14:textId="77777777" w:rsidR="00AF4CB3" w:rsidRPr="00136820" w:rsidRDefault="00AF4CB3" w:rsidP="001C0711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0.98 (0.97–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C174" w14:textId="77777777" w:rsidR="00AF4CB3" w:rsidRPr="00136820" w:rsidRDefault="00AF4CB3" w:rsidP="001C0711">
            <w:pPr>
              <w:ind w:leftChars="-45" w:left="-108"/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 w:rsidR="00AF4CB3" w:rsidRPr="00B46485" w14:paraId="199DB53D" w14:textId="77777777" w:rsidTr="001C0711">
        <w:trPr>
          <w:trHeight w:val="227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BF1B8" w14:textId="77777777" w:rsidR="00AF4CB3" w:rsidRPr="00992E34" w:rsidRDefault="00AF4CB3" w:rsidP="001C0711">
            <w:pPr>
              <w:ind w:firstLineChars="78" w:firstLine="187"/>
            </w:pPr>
            <w:r w:rsidRPr="00BD1653">
              <w:t>Proportion mediated effect</w:t>
            </w:r>
          </w:p>
        </w:tc>
        <w:tc>
          <w:tcPr>
            <w:tcW w:w="2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4FA22" w14:textId="77777777" w:rsidR="00AF4CB3" w:rsidRDefault="00AF4CB3" w:rsidP="001C0711">
            <w:pPr>
              <w:jc w:val="both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0%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CBF78" w14:textId="77777777" w:rsidR="00AF4CB3" w:rsidRDefault="00AF4CB3" w:rsidP="001C0711">
            <w:pPr>
              <w:jc w:val="both"/>
              <w:rPr>
                <w:color w:val="000000"/>
              </w:rPr>
            </w:pPr>
            <w:r w:rsidRPr="00523B6A">
              <w:rPr>
                <w:color w:val="000000"/>
              </w:rPr>
              <w:t>82.1% (55.6%–97.1%)</w:t>
            </w:r>
          </w:p>
        </w:tc>
        <w:tc>
          <w:tcPr>
            <w:tcW w:w="2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A459E" w14:textId="77777777" w:rsidR="00AF4CB3" w:rsidRDefault="00AF4CB3" w:rsidP="001C0711">
            <w:pPr>
              <w:widowControl/>
              <w:rPr>
                <w:color w:val="000000"/>
              </w:rPr>
            </w:pPr>
            <w:r w:rsidRPr="00523B6A">
              <w:rPr>
                <w:color w:val="000000"/>
              </w:rPr>
              <w:t>17.9% (2.9%–44.4%)</w:t>
            </w:r>
          </w:p>
        </w:tc>
      </w:tr>
    </w:tbl>
    <w:p w14:paraId="250E48F7" w14:textId="77777777" w:rsidR="00770EF2" w:rsidRDefault="00AF4CB3" w:rsidP="00AF4CB3">
      <w:pPr>
        <w:ind w:leftChars="-635" w:left="-1524" w:rightChars="-732" w:right="-1757"/>
      </w:pPr>
      <w:r w:rsidRPr="00B46485">
        <w:t>HR, hazard ratio</w:t>
      </w:r>
      <w:r w:rsidRPr="00B46485">
        <w:rPr>
          <w:rFonts w:hint="eastAsia"/>
        </w:rPr>
        <w:t>;</w:t>
      </w:r>
      <w:r w:rsidRPr="00B46485">
        <w:t xml:space="preserve"> CI, conﬁdence interval</w:t>
      </w:r>
      <w:r>
        <w:t xml:space="preserve">. </w:t>
      </w:r>
    </w:p>
    <w:p w14:paraId="523E9BEF" w14:textId="627B08D2" w:rsidR="00AF4CB3" w:rsidRPr="007B5981" w:rsidRDefault="00AF4CB3" w:rsidP="00AF4CB3">
      <w:pPr>
        <w:ind w:leftChars="-635" w:left="-1524" w:rightChars="-732" w:right="-1757"/>
      </w:pPr>
      <w:r>
        <w:t xml:space="preserve">Results of mediation analysis adjusted for </w:t>
      </w:r>
      <w:r w:rsidRPr="000C68E2">
        <w:t xml:space="preserve">patient age, </w:t>
      </w:r>
      <w:proofErr w:type="spellStart"/>
      <w:r w:rsidRPr="000C68E2">
        <w:t>Charlson</w:t>
      </w:r>
      <w:proofErr w:type="spellEnd"/>
      <w:r>
        <w:t xml:space="preserve"> </w:t>
      </w:r>
      <w:r w:rsidRPr="000C68E2">
        <w:t>comorbidity index, degree of urbanization, income group, cancer stage, chemotherapy, and radiotherapy.</w:t>
      </w:r>
    </w:p>
    <w:p w14:paraId="46F0F132" w14:textId="77777777" w:rsidR="00AF4CB3" w:rsidRDefault="00AF4CB3" w:rsidP="00AF4CB3">
      <w:pPr>
        <w:ind w:leftChars="-635" w:left="-1524" w:rightChars="-437" w:right="-1049"/>
      </w:pPr>
      <w:proofErr w:type="spellStart"/>
      <w:r>
        <w:rPr>
          <w:vertAlign w:val="superscript"/>
        </w:rPr>
        <w:t>a</w:t>
      </w:r>
      <w:r>
        <w:t>Effect</w:t>
      </w:r>
      <w:proofErr w:type="spellEnd"/>
      <w:r>
        <w:t xml:space="preserve"> of t</w:t>
      </w:r>
      <w:r w:rsidRPr="00872CAA">
        <w:t>ie strength</w:t>
      </w:r>
      <w:r>
        <w:t xml:space="preserve"> not explained by mediator</w:t>
      </w:r>
    </w:p>
    <w:p w14:paraId="2461EF0C" w14:textId="77777777" w:rsidR="00AF4CB3" w:rsidRDefault="00AF4CB3" w:rsidP="00AF4CB3">
      <w:pPr>
        <w:ind w:leftChars="-635" w:left="-1524" w:rightChars="-437" w:right="-1049"/>
      </w:pPr>
      <w:proofErr w:type="spellStart"/>
      <w:r>
        <w:rPr>
          <w:vertAlign w:val="superscript"/>
        </w:rPr>
        <w:t>b</w:t>
      </w:r>
      <w:r>
        <w:t>Effect</w:t>
      </w:r>
      <w:proofErr w:type="spellEnd"/>
      <w:r>
        <w:t xml:space="preserve"> of t</w:t>
      </w:r>
      <w:r w:rsidRPr="00872CAA">
        <w:t>ie strength</w:t>
      </w:r>
      <w:r>
        <w:t xml:space="preserve"> through mediator</w:t>
      </w:r>
    </w:p>
    <w:p w14:paraId="5C1C57B4" w14:textId="77777777" w:rsidR="00AF4CB3" w:rsidRDefault="00AF4CB3" w:rsidP="00AF4CB3">
      <w:pPr>
        <w:ind w:leftChars="-635" w:left="-1524" w:rightChars="-437" w:right="-1049"/>
      </w:pPr>
      <w:proofErr w:type="spellStart"/>
      <w:r>
        <w:rPr>
          <w:vertAlign w:val="superscript"/>
        </w:rPr>
        <w:t>c</w:t>
      </w:r>
      <w:r w:rsidRPr="00872CAA">
        <w:t>Tie</w:t>
      </w:r>
      <w:proofErr w:type="spellEnd"/>
      <w:r w:rsidRPr="00872CAA">
        <w:t xml:space="preserve"> strength between medical</w:t>
      </w:r>
      <w:r>
        <w:rPr>
          <w:rFonts w:hint="eastAsia"/>
        </w:rPr>
        <w:t xml:space="preserve"> </w:t>
      </w:r>
      <w:r w:rsidRPr="00872CAA">
        <w:t>oncologist/surgeon and TCM doctor</w:t>
      </w:r>
    </w:p>
    <w:p w14:paraId="60C7C0A9" w14:textId="77777777" w:rsidR="00605CAE" w:rsidRDefault="00605CAE" w:rsidP="00AF4CB3">
      <w:pPr>
        <w:rPr>
          <w:color w:val="000000" w:themeColor="text1"/>
        </w:rPr>
        <w:sectPr w:rsidR="00605CAE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58C61B68" w14:textId="2620F2C8" w:rsidR="00605CAE" w:rsidRDefault="00605CAE" w:rsidP="00605CAE">
      <w:pPr>
        <w:rPr>
          <w:b/>
          <w:lang w:val="en-GB"/>
        </w:rPr>
      </w:pPr>
      <w:r w:rsidRPr="0087182B">
        <w:rPr>
          <w:b/>
          <w:color w:val="000000" w:themeColor="text1"/>
        </w:rPr>
        <w:lastRenderedPageBreak/>
        <w:t>Supplementary</w:t>
      </w:r>
      <w:r>
        <w:rPr>
          <w:b/>
          <w:color w:val="000000" w:themeColor="text1"/>
        </w:rPr>
        <w:t xml:space="preserve"> Fig</w:t>
      </w:r>
      <w:r w:rsidR="00B877A3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1</w:t>
      </w:r>
      <w:r w:rsidR="008E05BC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 w:rsidRPr="00EF0D62">
        <w:rPr>
          <w:lang w:val="en-GB"/>
        </w:rPr>
        <w:t>Patient Selection Flowchart</w:t>
      </w:r>
    </w:p>
    <w:p w14:paraId="697C1888" w14:textId="73F84C2F" w:rsidR="00605CAE" w:rsidRDefault="00605CAE" w:rsidP="00605CAE">
      <w:pPr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4844C1BC" wp14:editId="10C92084">
            <wp:extent cx="5274310" cy="3554730"/>
            <wp:effectExtent l="0" t="0" r="2540" b="762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ure1.Flowchart.20211022.chiumei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E802E" w14:textId="77777777" w:rsidR="00605CAE" w:rsidRDefault="00605CAE" w:rsidP="00605CAE">
      <w:pPr>
        <w:rPr>
          <w:b/>
          <w:color w:val="000000" w:themeColor="text1"/>
        </w:rPr>
        <w:sectPr w:rsidR="00605CA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A36FBEB" w14:textId="1FA3AE31" w:rsidR="00605CAE" w:rsidRPr="00907B16" w:rsidRDefault="00605CAE" w:rsidP="00605CAE">
      <w:pPr>
        <w:rPr>
          <w:b/>
          <w:color w:val="000000" w:themeColor="text1"/>
        </w:rPr>
      </w:pPr>
      <w:r w:rsidRPr="0087182B">
        <w:rPr>
          <w:b/>
          <w:color w:val="000000" w:themeColor="text1"/>
        </w:rPr>
        <w:t>Supplementary</w:t>
      </w:r>
      <w:r>
        <w:rPr>
          <w:b/>
          <w:color w:val="000000" w:themeColor="text1"/>
        </w:rPr>
        <w:t xml:space="preserve"> Fig</w:t>
      </w:r>
      <w:r w:rsidR="00B877A3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2</w:t>
      </w:r>
      <w:r w:rsidR="008E05BC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 w:rsidRPr="00EF0D62">
        <w:rPr>
          <w:color w:val="000000" w:themeColor="text1"/>
        </w:rPr>
        <w:t>Long-Term Follow-Up of Progression-Free Survival for Adherence vs. Non-adherence to Long-Term Adjuvant Hormone Therapy among Breast Cancer Survivors</w:t>
      </w:r>
    </w:p>
    <w:p w14:paraId="637175E0" w14:textId="6D2AA869" w:rsidR="007F0BB4" w:rsidRPr="005A4C2A" w:rsidRDefault="00605CAE" w:rsidP="005A4C2A">
      <w:pPr>
        <w:rPr>
          <w:b/>
          <w:color w:val="000000" w:themeColor="text1"/>
        </w:rPr>
      </w:pPr>
      <w:r>
        <w:rPr>
          <w:noProof/>
        </w:rPr>
        <w:drawing>
          <wp:inline distT="0" distB="0" distL="0" distR="0" wp14:anchorId="31782584" wp14:editId="69440501">
            <wp:extent cx="5274310" cy="3910536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0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0BB4" w:rsidRPr="005A4C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C44165D" w16cex:dateUtc="2024-08-12T07:59:00Z"/>
  <w16cex:commentExtensible w16cex:durableId="3A5F7FCE" w16cex:dateUtc="2024-11-01T01:45:00Z"/>
  <w16cex:commentExtensible w16cex:durableId="1A47A272" w16cex:dateUtc="2024-11-01T01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C3AA7" w14:textId="77777777" w:rsidR="009D3C89" w:rsidRDefault="009D3C89">
      <w:r>
        <w:separator/>
      </w:r>
    </w:p>
  </w:endnote>
  <w:endnote w:type="continuationSeparator" w:id="0">
    <w:p w14:paraId="4A406AA1" w14:textId="77777777" w:rsidR="009D3C89" w:rsidRDefault="009D3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A75CB" w14:textId="77777777" w:rsidR="009D3C89" w:rsidRDefault="009D3C89">
      <w:r>
        <w:separator/>
      </w:r>
    </w:p>
  </w:footnote>
  <w:footnote w:type="continuationSeparator" w:id="0">
    <w:p w14:paraId="61DD19FA" w14:textId="77777777" w:rsidR="009D3C89" w:rsidRDefault="009D3C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2B663" w14:textId="77777777" w:rsidR="009A10F9" w:rsidRDefault="009A10F9">
    <w:pPr>
      <w:pStyle w:val="a7"/>
      <w:framePr w:wrap="around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5BBCE40" w14:textId="77777777" w:rsidR="009A10F9" w:rsidRDefault="009A10F9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2B4F7" w14:textId="77777777" w:rsidR="009A10F9" w:rsidRDefault="009A10F9">
    <w:pPr>
      <w:pStyle w:val="a7"/>
      <w:framePr w:wrap="around" w:vAnchor="text" w:hAnchor="margin" w:xAlign="right" w:y="1"/>
      <w:rPr>
        <w:rStyle w:val="a9"/>
      </w:rPr>
    </w:pPr>
  </w:p>
  <w:p w14:paraId="383511D7" w14:textId="77777777" w:rsidR="009A10F9" w:rsidRDefault="009A10F9">
    <w:pPr>
      <w:pStyle w:val="a7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5FAEE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FC579A"/>
    <w:multiLevelType w:val="hybridMultilevel"/>
    <w:tmpl w:val="6D14F3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0C6535AB"/>
    <w:multiLevelType w:val="multilevel"/>
    <w:tmpl w:val="4260B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802DC4"/>
    <w:multiLevelType w:val="hybridMultilevel"/>
    <w:tmpl w:val="99CCB800"/>
    <w:lvl w:ilvl="0" w:tplc="92F075F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10CA473D"/>
    <w:multiLevelType w:val="hybridMultilevel"/>
    <w:tmpl w:val="E358681C"/>
    <w:lvl w:ilvl="0" w:tplc="B8D8D4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2F51D8"/>
    <w:multiLevelType w:val="hybridMultilevel"/>
    <w:tmpl w:val="88FEEC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3B65012"/>
    <w:multiLevelType w:val="hybridMultilevel"/>
    <w:tmpl w:val="129A13EE"/>
    <w:lvl w:ilvl="0" w:tplc="DDAA5A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D054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D4A1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A82A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8441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F6DF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4AC6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7C88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CE4A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363AC8"/>
    <w:multiLevelType w:val="hybridMultilevel"/>
    <w:tmpl w:val="87765C26"/>
    <w:lvl w:ilvl="0" w:tplc="7E6C8F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1645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04823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944E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F264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8CF6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F4E28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76D8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46FD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554E39"/>
    <w:multiLevelType w:val="hybridMultilevel"/>
    <w:tmpl w:val="379A89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9C01FF"/>
    <w:multiLevelType w:val="hybridMultilevel"/>
    <w:tmpl w:val="A1082A44"/>
    <w:lvl w:ilvl="0" w:tplc="CBEEED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FC60D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1ED3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AC4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0435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F82C2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F408C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943D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98FE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74092E"/>
    <w:multiLevelType w:val="multilevel"/>
    <w:tmpl w:val="9DFA0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327CDD"/>
    <w:multiLevelType w:val="hybridMultilevel"/>
    <w:tmpl w:val="42EA9242"/>
    <w:lvl w:ilvl="0" w:tplc="AE4AD41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2E2F6D11"/>
    <w:multiLevelType w:val="hybridMultilevel"/>
    <w:tmpl w:val="CABE81F4"/>
    <w:lvl w:ilvl="0" w:tplc="1E34394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6510D1E"/>
    <w:multiLevelType w:val="hybridMultilevel"/>
    <w:tmpl w:val="F484EE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7FC0AAE"/>
    <w:multiLevelType w:val="hybridMultilevel"/>
    <w:tmpl w:val="E8F489F4"/>
    <w:lvl w:ilvl="0" w:tplc="18BAEF02">
      <w:start w:val="1"/>
      <w:numFmt w:val="bullet"/>
      <w:lvlText w:val="≥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3BA27883"/>
    <w:multiLevelType w:val="hybridMultilevel"/>
    <w:tmpl w:val="0932151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3CDD30F3"/>
    <w:multiLevelType w:val="hybridMultilevel"/>
    <w:tmpl w:val="21F047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FA31FBF"/>
    <w:multiLevelType w:val="hybridMultilevel"/>
    <w:tmpl w:val="7FB81A36"/>
    <w:lvl w:ilvl="0" w:tplc="32CC288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321787E"/>
    <w:multiLevelType w:val="hybridMultilevel"/>
    <w:tmpl w:val="3FC4C86A"/>
    <w:lvl w:ilvl="0" w:tplc="2B361086">
      <w:start w:val="6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96E46C5"/>
    <w:multiLevelType w:val="hybridMultilevel"/>
    <w:tmpl w:val="8690E496"/>
    <w:lvl w:ilvl="0" w:tplc="E03CFB54">
      <w:start w:val="6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B926953"/>
    <w:multiLevelType w:val="hybridMultilevel"/>
    <w:tmpl w:val="C5EC93F6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1" w15:restartNumberingAfterBreak="0">
    <w:nsid w:val="4BEF583D"/>
    <w:multiLevelType w:val="hybridMultilevel"/>
    <w:tmpl w:val="AE4C3E5C"/>
    <w:lvl w:ilvl="0" w:tplc="04090001">
      <w:start w:val="1"/>
      <w:numFmt w:val="bullet"/>
      <w:lvlText w:val=""/>
      <w:lvlJc w:val="left"/>
      <w:pPr>
        <w:ind w:left="585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6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5" w:hanging="480"/>
      </w:pPr>
      <w:rPr>
        <w:rFonts w:ascii="Wingdings" w:hAnsi="Wingdings" w:hint="default"/>
      </w:rPr>
    </w:lvl>
  </w:abstractNum>
  <w:abstractNum w:abstractNumId="22" w15:restartNumberingAfterBreak="0">
    <w:nsid w:val="4D5F7131"/>
    <w:multiLevelType w:val="hybridMultilevel"/>
    <w:tmpl w:val="7438E33A"/>
    <w:lvl w:ilvl="0" w:tplc="60D4090C">
      <w:start w:val="1"/>
      <w:numFmt w:val="taiwaneseCountingThousand"/>
      <w:lvlText w:val="第%1段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E060580"/>
    <w:multiLevelType w:val="multilevel"/>
    <w:tmpl w:val="99CCB8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4" w15:restartNumberingAfterBreak="0">
    <w:nsid w:val="52C64B39"/>
    <w:multiLevelType w:val="hybridMultilevel"/>
    <w:tmpl w:val="2BAE26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54783CF2"/>
    <w:multiLevelType w:val="hybridMultilevel"/>
    <w:tmpl w:val="9684B7CA"/>
    <w:lvl w:ilvl="0" w:tplc="37088694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 w15:restartNumberingAfterBreak="0">
    <w:nsid w:val="547A0C84"/>
    <w:multiLevelType w:val="hybridMultilevel"/>
    <w:tmpl w:val="5D585DAC"/>
    <w:lvl w:ilvl="0" w:tplc="E18AF5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7" w15:restartNumberingAfterBreak="0">
    <w:nsid w:val="57732D54"/>
    <w:multiLevelType w:val="hybridMultilevel"/>
    <w:tmpl w:val="F77630DC"/>
    <w:lvl w:ilvl="0" w:tplc="C1209FEC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5C416FF2"/>
    <w:multiLevelType w:val="hybridMultilevel"/>
    <w:tmpl w:val="D176318A"/>
    <w:lvl w:ilvl="0" w:tplc="C5189E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B008B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ED6EC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9056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4217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28F8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54D51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74E4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E060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EFE083B"/>
    <w:multiLevelType w:val="multilevel"/>
    <w:tmpl w:val="DD000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812E7D"/>
    <w:multiLevelType w:val="hybridMultilevel"/>
    <w:tmpl w:val="3B5ED7DA"/>
    <w:lvl w:ilvl="0" w:tplc="6A1AE4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67057F0D"/>
    <w:multiLevelType w:val="hybridMultilevel"/>
    <w:tmpl w:val="C01C762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6B724595"/>
    <w:multiLevelType w:val="hybridMultilevel"/>
    <w:tmpl w:val="7298CF32"/>
    <w:lvl w:ilvl="0" w:tplc="37343A9A">
      <w:start w:val="6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6B741B8D"/>
    <w:multiLevelType w:val="hybridMultilevel"/>
    <w:tmpl w:val="763074D4"/>
    <w:lvl w:ilvl="0" w:tplc="D082A1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  <w:szCs w:val="28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54DCF402">
      <w:start w:val="1"/>
      <w:numFmt w:val="bullet"/>
      <w:lvlText w:val="□"/>
      <w:lvlJc w:val="left"/>
      <w:pPr>
        <w:tabs>
          <w:tab w:val="num" w:pos="1392"/>
        </w:tabs>
        <w:ind w:left="1392" w:hanging="432"/>
      </w:pPr>
      <w:rPr>
        <w:rFonts w:ascii="標楷體" w:eastAsia="標楷體" w:hAnsi="標楷體" w:cs="Times New Roman" w:hint="eastAsia"/>
      </w:rPr>
    </w:lvl>
    <w:lvl w:ilvl="3" w:tplc="86B8D394">
      <w:start w:val="1"/>
      <w:numFmt w:val="decimal"/>
      <w:lvlText w:val="(%4)"/>
      <w:lvlJc w:val="left"/>
      <w:pPr>
        <w:tabs>
          <w:tab w:val="num" w:pos="1920"/>
        </w:tabs>
        <w:ind w:left="1920" w:hanging="480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4" w15:restartNumberingAfterBreak="0">
    <w:nsid w:val="7295105C"/>
    <w:multiLevelType w:val="hybridMultilevel"/>
    <w:tmpl w:val="34D4239E"/>
    <w:lvl w:ilvl="0" w:tplc="DA5EE7C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5" w15:restartNumberingAfterBreak="0">
    <w:nsid w:val="737C37D4"/>
    <w:multiLevelType w:val="hybridMultilevel"/>
    <w:tmpl w:val="DE7CD9A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73816537"/>
    <w:multiLevelType w:val="multilevel"/>
    <w:tmpl w:val="99CCB8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7" w15:restartNumberingAfterBreak="0">
    <w:nsid w:val="766716CF"/>
    <w:multiLevelType w:val="hybridMultilevel"/>
    <w:tmpl w:val="5032F522"/>
    <w:lvl w:ilvl="0" w:tplc="B73C0F6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38" w15:restartNumberingAfterBreak="0">
    <w:nsid w:val="769924D6"/>
    <w:multiLevelType w:val="multilevel"/>
    <w:tmpl w:val="CA942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6C40F8B"/>
    <w:multiLevelType w:val="multilevel"/>
    <w:tmpl w:val="F7202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C953B74"/>
    <w:multiLevelType w:val="hybridMultilevel"/>
    <w:tmpl w:val="189213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1" w15:restartNumberingAfterBreak="0">
    <w:nsid w:val="7E18457D"/>
    <w:multiLevelType w:val="hybridMultilevel"/>
    <w:tmpl w:val="2B98B288"/>
    <w:lvl w:ilvl="0" w:tplc="6B482C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7E7778CE"/>
    <w:multiLevelType w:val="hybridMultilevel"/>
    <w:tmpl w:val="A5C4BE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7FB46513"/>
    <w:multiLevelType w:val="hybridMultilevel"/>
    <w:tmpl w:val="8D580068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9"/>
  </w:num>
  <w:num w:numId="2">
    <w:abstractNumId w:val="3"/>
  </w:num>
  <w:num w:numId="3">
    <w:abstractNumId w:val="10"/>
  </w:num>
  <w:num w:numId="4">
    <w:abstractNumId w:val="38"/>
  </w:num>
  <w:num w:numId="5">
    <w:abstractNumId w:val="39"/>
  </w:num>
  <w:num w:numId="6">
    <w:abstractNumId w:val="23"/>
  </w:num>
  <w:num w:numId="7">
    <w:abstractNumId w:val="36"/>
  </w:num>
  <w:num w:numId="8">
    <w:abstractNumId w:val="34"/>
  </w:num>
  <w:num w:numId="9">
    <w:abstractNumId w:val="37"/>
  </w:num>
  <w:num w:numId="10">
    <w:abstractNumId w:val="18"/>
  </w:num>
  <w:num w:numId="11">
    <w:abstractNumId w:val="32"/>
  </w:num>
  <w:num w:numId="12">
    <w:abstractNumId w:val="19"/>
  </w:num>
  <w:num w:numId="13">
    <w:abstractNumId w:val="30"/>
  </w:num>
  <w:num w:numId="14">
    <w:abstractNumId w:val="41"/>
  </w:num>
  <w:num w:numId="15">
    <w:abstractNumId w:val="22"/>
  </w:num>
  <w:num w:numId="16">
    <w:abstractNumId w:val="11"/>
  </w:num>
  <w:num w:numId="17">
    <w:abstractNumId w:val="2"/>
  </w:num>
  <w:num w:numId="18">
    <w:abstractNumId w:val="0"/>
  </w:num>
  <w:num w:numId="19">
    <w:abstractNumId w:val="1"/>
  </w:num>
  <w:num w:numId="20">
    <w:abstractNumId w:val="13"/>
  </w:num>
  <w:num w:numId="21">
    <w:abstractNumId w:val="16"/>
  </w:num>
  <w:num w:numId="22">
    <w:abstractNumId w:val="33"/>
  </w:num>
  <w:num w:numId="23">
    <w:abstractNumId w:val="31"/>
  </w:num>
  <w:num w:numId="24">
    <w:abstractNumId w:val="40"/>
  </w:num>
  <w:num w:numId="25">
    <w:abstractNumId w:val="43"/>
  </w:num>
  <w:num w:numId="26">
    <w:abstractNumId w:val="24"/>
  </w:num>
  <w:num w:numId="27">
    <w:abstractNumId w:val="17"/>
  </w:num>
  <w:num w:numId="28">
    <w:abstractNumId w:val="25"/>
  </w:num>
  <w:num w:numId="29">
    <w:abstractNumId w:val="26"/>
  </w:num>
  <w:num w:numId="30">
    <w:abstractNumId w:val="5"/>
  </w:num>
  <w:num w:numId="31">
    <w:abstractNumId w:val="42"/>
  </w:num>
  <w:num w:numId="32">
    <w:abstractNumId w:val="15"/>
  </w:num>
  <w:num w:numId="33">
    <w:abstractNumId w:val="8"/>
  </w:num>
  <w:num w:numId="34">
    <w:abstractNumId w:val="12"/>
  </w:num>
  <w:num w:numId="35">
    <w:abstractNumId w:val="14"/>
  </w:num>
  <w:num w:numId="36">
    <w:abstractNumId w:val="27"/>
  </w:num>
  <w:num w:numId="37">
    <w:abstractNumId w:val="20"/>
  </w:num>
  <w:num w:numId="38">
    <w:abstractNumId w:val="4"/>
  </w:num>
  <w:num w:numId="39">
    <w:abstractNumId w:val="7"/>
  </w:num>
  <w:num w:numId="40">
    <w:abstractNumId w:val="6"/>
  </w:num>
  <w:num w:numId="41">
    <w:abstractNumId w:val="28"/>
  </w:num>
  <w:num w:numId="42">
    <w:abstractNumId w:val="9"/>
  </w:num>
  <w:num w:numId="43">
    <w:abstractNumId w:val="35"/>
  </w:num>
  <w:num w:numId="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vrx0t25qaz2v3epwzdxp9pwprrvp5x2zpxa&quot;&gt;My EndNote Library&lt;record-ids&gt;&lt;item&gt;257&lt;/item&gt;&lt;item&gt;258&lt;/item&gt;&lt;item&gt;259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2&lt;/item&gt;&lt;item&gt;273&lt;/item&gt;&lt;item&gt;274&lt;/item&gt;&lt;item&gt;275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8&lt;/item&gt;&lt;item&gt;289&lt;/item&gt;&lt;item&gt;290&lt;/item&gt;&lt;item&gt;291&lt;/item&gt;&lt;/record-ids&gt;&lt;/item&gt;&lt;/Libraries&gt;"/>
  </w:docVars>
  <w:rsids>
    <w:rsidRoot w:val="00853E3E"/>
    <w:rsid w:val="00000803"/>
    <w:rsid w:val="0000096E"/>
    <w:rsid w:val="00000CAD"/>
    <w:rsid w:val="00000E9C"/>
    <w:rsid w:val="00001459"/>
    <w:rsid w:val="0000363E"/>
    <w:rsid w:val="00003E38"/>
    <w:rsid w:val="00003F5C"/>
    <w:rsid w:val="00003F82"/>
    <w:rsid w:val="000058BC"/>
    <w:rsid w:val="00007840"/>
    <w:rsid w:val="00007C20"/>
    <w:rsid w:val="00010158"/>
    <w:rsid w:val="00010400"/>
    <w:rsid w:val="00010DFD"/>
    <w:rsid w:val="00013024"/>
    <w:rsid w:val="00013143"/>
    <w:rsid w:val="000131F9"/>
    <w:rsid w:val="000133C0"/>
    <w:rsid w:val="00014089"/>
    <w:rsid w:val="000145D8"/>
    <w:rsid w:val="000148E7"/>
    <w:rsid w:val="00014924"/>
    <w:rsid w:val="00014995"/>
    <w:rsid w:val="0001520B"/>
    <w:rsid w:val="00016219"/>
    <w:rsid w:val="0001729C"/>
    <w:rsid w:val="0001738E"/>
    <w:rsid w:val="00017ED4"/>
    <w:rsid w:val="00017FD6"/>
    <w:rsid w:val="00020C80"/>
    <w:rsid w:val="00020DCF"/>
    <w:rsid w:val="000213ED"/>
    <w:rsid w:val="00021589"/>
    <w:rsid w:val="000218B0"/>
    <w:rsid w:val="00022C5D"/>
    <w:rsid w:val="00023312"/>
    <w:rsid w:val="00023598"/>
    <w:rsid w:val="00023B56"/>
    <w:rsid w:val="00023B89"/>
    <w:rsid w:val="00023C49"/>
    <w:rsid w:val="00023EFB"/>
    <w:rsid w:val="000249F6"/>
    <w:rsid w:val="00024DCC"/>
    <w:rsid w:val="0002525F"/>
    <w:rsid w:val="00025455"/>
    <w:rsid w:val="00026700"/>
    <w:rsid w:val="00026FCF"/>
    <w:rsid w:val="0003035D"/>
    <w:rsid w:val="00030D3D"/>
    <w:rsid w:val="000313C2"/>
    <w:rsid w:val="000324DA"/>
    <w:rsid w:val="00032917"/>
    <w:rsid w:val="00033465"/>
    <w:rsid w:val="00033E13"/>
    <w:rsid w:val="000340AE"/>
    <w:rsid w:val="0003457E"/>
    <w:rsid w:val="00037A4C"/>
    <w:rsid w:val="00037F88"/>
    <w:rsid w:val="00040171"/>
    <w:rsid w:val="0004032A"/>
    <w:rsid w:val="00040E67"/>
    <w:rsid w:val="0004101E"/>
    <w:rsid w:val="000413F4"/>
    <w:rsid w:val="000418B4"/>
    <w:rsid w:val="000418EB"/>
    <w:rsid w:val="00041B3A"/>
    <w:rsid w:val="000431AC"/>
    <w:rsid w:val="00044B9B"/>
    <w:rsid w:val="00047176"/>
    <w:rsid w:val="00047348"/>
    <w:rsid w:val="000475D6"/>
    <w:rsid w:val="00050EEE"/>
    <w:rsid w:val="00050F84"/>
    <w:rsid w:val="000512D1"/>
    <w:rsid w:val="00051B3D"/>
    <w:rsid w:val="00051DD6"/>
    <w:rsid w:val="00052730"/>
    <w:rsid w:val="00052B4F"/>
    <w:rsid w:val="00052C06"/>
    <w:rsid w:val="00053431"/>
    <w:rsid w:val="00054305"/>
    <w:rsid w:val="00054523"/>
    <w:rsid w:val="00054813"/>
    <w:rsid w:val="00054CA0"/>
    <w:rsid w:val="00057950"/>
    <w:rsid w:val="00060367"/>
    <w:rsid w:val="0006061A"/>
    <w:rsid w:val="00060AA7"/>
    <w:rsid w:val="00060B46"/>
    <w:rsid w:val="00060D29"/>
    <w:rsid w:val="00060E18"/>
    <w:rsid w:val="000614AE"/>
    <w:rsid w:val="000617FA"/>
    <w:rsid w:val="000620E6"/>
    <w:rsid w:val="0006213A"/>
    <w:rsid w:val="00062955"/>
    <w:rsid w:val="00062E6B"/>
    <w:rsid w:val="000647C3"/>
    <w:rsid w:val="00064BA1"/>
    <w:rsid w:val="00065245"/>
    <w:rsid w:val="000656B6"/>
    <w:rsid w:val="000666D3"/>
    <w:rsid w:val="00066ED0"/>
    <w:rsid w:val="000672DA"/>
    <w:rsid w:val="0006770E"/>
    <w:rsid w:val="00070256"/>
    <w:rsid w:val="00071162"/>
    <w:rsid w:val="00071E45"/>
    <w:rsid w:val="000720B0"/>
    <w:rsid w:val="00072FA0"/>
    <w:rsid w:val="000738B8"/>
    <w:rsid w:val="000739C9"/>
    <w:rsid w:val="00073D81"/>
    <w:rsid w:val="0007452B"/>
    <w:rsid w:val="0007574E"/>
    <w:rsid w:val="0007638C"/>
    <w:rsid w:val="00077852"/>
    <w:rsid w:val="00077D5F"/>
    <w:rsid w:val="00080F64"/>
    <w:rsid w:val="00081166"/>
    <w:rsid w:val="00082158"/>
    <w:rsid w:val="0008255F"/>
    <w:rsid w:val="0008258D"/>
    <w:rsid w:val="000826EB"/>
    <w:rsid w:val="00083056"/>
    <w:rsid w:val="000837DE"/>
    <w:rsid w:val="000849A4"/>
    <w:rsid w:val="000850C1"/>
    <w:rsid w:val="000866E9"/>
    <w:rsid w:val="00087649"/>
    <w:rsid w:val="000903B5"/>
    <w:rsid w:val="0009080F"/>
    <w:rsid w:val="00092A02"/>
    <w:rsid w:val="000930EA"/>
    <w:rsid w:val="00093271"/>
    <w:rsid w:val="000939B2"/>
    <w:rsid w:val="0009432B"/>
    <w:rsid w:val="00095425"/>
    <w:rsid w:val="000957E0"/>
    <w:rsid w:val="00095FBC"/>
    <w:rsid w:val="00096845"/>
    <w:rsid w:val="00097AA9"/>
    <w:rsid w:val="00097D9A"/>
    <w:rsid w:val="000A0869"/>
    <w:rsid w:val="000A0924"/>
    <w:rsid w:val="000A0DDF"/>
    <w:rsid w:val="000A10E9"/>
    <w:rsid w:val="000A25E9"/>
    <w:rsid w:val="000A2933"/>
    <w:rsid w:val="000A3B6C"/>
    <w:rsid w:val="000A5FAF"/>
    <w:rsid w:val="000A635A"/>
    <w:rsid w:val="000A6B02"/>
    <w:rsid w:val="000A6E4B"/>
    <w:rsid w:val="000A6EC3"/>
    <w:rsid w:val="000A7B37"/>
    <w:rsid w:val="000B0217"/>
    <w:rsid w:val="000B0466"/>
    <w:rsid w:val="000B0EDD"/>
    <w:rsid w:val="000B0FE6"/>
    <w:rsid w:val="000B1157"/>
    <w:rsid w:val="000B1363"/>
    <w:rsid w:val="000B1CA0"/>
    <w:rsid w:val="000B2351"/>
    <w:rsid w:val="000B27AE"/>
    <w:rsid w:val="000B2811"/>
    <w:rsid w:val="000B2BB8"/>
    <w:rsid w:val="000B3239"/>
    <w:rsid w:val="000B3339"/>
    <w:rsid w:val="000B3DD3"/>
    <w:rsid w:val="000B43CA"/>
    <w:rsid w:val="000B47D9"/>
    <w:rsid w:val="000B6610"/>
    <w:rsid w:val="000B6D9B"/>
    <w:rsid w:val="000B7CD7"/>
    <w:rsid w:val="000C0282"/>
    <w:rsid w:val="000C030C"/>
    <w:rsid w:val="000C0AB8"/>
    <w:rsid w:val="000C1227"/>
    <w:rsid w:val="000C151F"/>
    <w:rsid w:val="000C15CE"/>
    <w:rsid w:val="000C1A57"/>
    <w:rsid w:val="000C22E9"/>
    <w:rsid w:val="000C23C9"/>
    <w:rsid w:val="000C393C"/>
    <w:rsid w:val="000C40A1"/>
    <w:rsid w:val="000C430F"/>
    <w:rsid w:val="000C6A81"/>
    <w:rsid w:val="000C6FC0"/>
    <w:rsid w:val="000C7722"/>
    <w:rsid w:val="000C786B"/>
    <w:rsid w:val="000C786D"/>
    <w:rsid w:val="000D1A59"/>
    <w:rsid w:val="000D1EF4"/>
    <w:rsid w:val="000D2266"/>
    <w:rsid w:val="000D2906"/>
    <w:rsid w:val="000D296D"/>
    <w:rsid w:val="000D2C7B"/>
    <w:rsid w:val="000D2D25"/>
    <w:rsid w:val="000D2F5A"/>
    <w:rsid w:val="000D33CE"/>
    <w:rsid w:val="000D3915"/>
    <w:rsid w:val="000D4782"/>
    <w:rsid w:val="000D580C"/>
    <w:rsid w:val="000D5B35"/>
    <w:rsid w:val="000D6075"/>
    <w:rsid w:val="000D6B36"/>
    <w:rsid w:val="000D6C1D"/>
    <w:rsid w:val="000D7A4F"/>
    <w:rsid w:val="000D7AAA"/>
    <w:rsid w:val="000D7B29"/>
    <w:rsid w:val="000D7C1B"/>
    <w:rsid w:val="000E0138"/>
    <w:rsid w:val="000E0D09"/>
    <w:rsid w:val="000E0E8D"/>
    <w:rsid w:val="000E1537"/>
    <w:rsid w:val="000E197C"/>
    <w:rsid w:val="000E2B59"/>
    <w:rsid w:val="000E2CCA"/>
    <w:rsid w:val="000E2ECA"/>
    <w:rsid w:val="000E33DE"/>
    <w:rsid w:val="000E410D"/>
    <w:rsid w:val="000E42C7"/>
    <w:rsid w:val="000E4ABB"/>
    <w:rsid w:val="000E5041"/>
    <w:rsid w:val="000E5D5B"/>
    <w:rsid w:val="000E6D2A"/>
    <w:rsid w:val="000E7A44"/>
    <w:rsid w:val="000F1FDF"/>
    <w:rsid w:val="000F2856"/>
    <w:rsid w:val="000F39F1"/>
    <w:rsid w:val="000F4462"/>
    <w:rsid w:val="000F4972"/>
    <w:rsid w:val="000F534B"/>
    <w:rsid w:val="000F7389"/>
    <w:rsid w:val="000F7BC8"/>
    <w:rsid w:val="00100025"/>
    <w:rsid w:val="0010067A"/>
    <w:rsid w:val="00100BC6"/>
    <w:rsid w:val="00101FFB"/>
    <w:rsid w:val="0010201C"/>
    <w:rsid w:val="001020DB"/>
    <w:rsid w:val="001021B6"/>
    <w:rsid w:val="001023EB"/>
    <w:rsid w:val="00102619"/>
    <w:rsid w:val="00102CBA"/>
    <w:rsid w:val="00102D8F"/>
    <w:rsid w:val="00102EA7"/>
    <w:rsid w:val="00103196"/>
    <w:rsid w:val="00104114"/>
    <w:rsid w:val="00104CE8"/>
    <w:rsid w:val="00105B81"/>
    <w:rsid w:val="00105DCF"/>
    <w:rsid w:val="00105F90"/>
    <w:rsid w:val="001061C3"/>
    <w:rsid w:val="00106EF8"/>
    <w:rsid w:val="0010794E"/>
    <w:rsid w:val="00107F15"/>
    <w:rsid w:val="00110330"/>
    <w:rsid w:val="00111AF3"/>
    <w:rsid w:val="001120E1"/>
    <w:rsid w:val="00112A63"/>
    <w:rsid w:val="00112C21"/>
    <w:rsid w:val="00112DAC"/>
    <w:rsid w:val="00113575"/>
    <w:rsid w:val="00113B47"/>
    <w:rsid w:val="0011404C"/>
    <w:rsid w:val="00114831"/>
    <w:rsid w:val="00114981"/>
    <w:rsid w:val="00114BB8"/>
    <w:rsid w:val="00115453"/>
    <w:rsid w:val="00115D06"/>
    <w:rsid w:val="001163C5"/>
    <w:rsid w:val="00116A5E"/>
    <w:rsid w:val="001173BE"/>
    <w:rsid w:val="0011768E"/>
    <w:rsid w:val="00117923"/>
    <w:rsid w:val="00117E05"/>
    <w:rsid w:val="00120024"/>
    <w:rsid w:val="00120768"/>
    <w:rsid w:val="0012148E"/>
    <w:rsid w:val="00121742"/>
    <w:rsid w:val="00121F57"/>
    <w:rsid w:val="00122681"/>
    <w:rsid w:val="001230E6"/>
    <w:rsid w:val="001236D3"/>
    <w:rsid w:val="00123E26"/>
    <w:rsid w:val="001244FF"/>
    <w:rsid w:val="001249D6"/>
    <w:rsid w:val="00125265"/>
    <w:rsid w:val="00125C33"/>
    <w:rsid w:val="0012745E"/>
    <w:rsid w:val="0013029E"/>
    <w:rsid w:val="0013069F"/>
    <w:rsid w:val="00131659"/>
    <w:rsid w:val="001317EA"/>
    <w:rsid w:val="00131866"/>
    <w:rsid w:val="00131E9F"/>
    <w:rsid w:val="00132CC9"/>
    <w:rsid w:val="00133088"/>
    <w:rsid w:val="00133291"/>
    <w:rsid w:val="00133516"/>
    <w:rsid w:val="00133E15"/>
    <w:rsid w:val="00133FBC"/>
    <w:rsid w:val="00134767"/>
    <w:rsid w:val="00134B7D"/>
    <w:rsid w:val="00136887"/>
    <w:rsid w:val="00136E30"/>
    <w:rsid w:val="001372E7"/>
    <w:rsid w:val="00137622"/>
    <w:rsid w:val="001377ED"/>
    <w:rsid w:val="00140F67"/>
    <w:rsid w:val="00141132"/>
    <w:rsid w:val="001416E1"/>
    <w:rsid w:val="001417E2"/>
    <w:rsid w:val="0014180A"/>
    <w:rsid w:val="00141953"/>
    <w:rsid w:val="00141A40"/>
    <w:rsid w:val="00142671"/>
    <w:rsid w:val="00143F59"/>
    <w:rsid w:val="00143F8E"/>
    <w:rsid w:val="00144071"/>
    <w:rsid w:val="0014482D"/>
    <w:rsid w:val="00145886"/>
    <w:rsid w:val="00145DB5"/>
    <w:rsid w:val="00146EB1"/>
    <w:rsid w:val="001517AA"/>
    <w:rsid w:val="00151875"/>
    <w:rsid w:val="001523D2"/>
    <w:rsid w:val="00152587"/>
    <w:rsid w:val="0015273B"/>
    <w:rsid w:val="00152ED4"/>
    <w:rsid w:val="0015392E"/>
    <w:rsid w:val="0015395A"/>
    <w:rsid w:val="00153EBD"/>
    <w:rsid w:val="00153F01"/>
    <w:rsid w:val="00154061"/>
    <w:rsid w:val="001544C2"/>
    <w:rsid w:val="001548A8"/>
    <w:rsid w:val="00154D4C"/>
    <w:rsid w:val="00155925"/>
    <w:rsid w:val="00155C1D"/>
    <w:rsid w:val="001567A3"/>
    <w:rsid w:val="00157E3E"/>
    <w:rsid w:val="00160089"/>
    <w:rsid w:val="00160BDD"/>
    <w:rsid w:val="00161682"/>
    <w:rsid w:val="001616F3"/>
    <w:rsid w:val="00161960"/>
    <w:rsid w:val="001622A1"/>
    <w:rsid w:val="00162FD1"/>
    <w:rsid w:val="00163C7A"/>
    <w:rsid w:val="00165238"/>
    <w:rsid w:val="00166153"/>
    <w:rsid w:val="00166A0C"/>
    <w:rsid w:val="001671F1"/>
    <w:rsid w:val="0017067A"/>
    <w:rsid w:val="00171334"/>
    <w:rsid w:val="001718B1"/>
    <w:rsid w:val="001725C4"/>
    <w:rsid w:val="0017317E"/>
    <w:rsid w:val="00173C9B"/>
    <w:rsid w:val="001740B3"/>
    <w:rsid w:val="0017513A"/>
    <w:rsid w:val="001753CF"/>
    <w:rsid w:val="0017689C"/>
    <w:rsid w:val="00176C93"/>
    <w:rsid w:val="001771E4"/>
    <w:rsid w:val="00177828"/>
    <w:rsid w:val="00180C19"/>
    <w:rsid w:val="00181447"/>
    <w:rsid w:val="00181C78"/>
    <w:rsid w:val="00183024"/>
    <w:rsid w:val="00185BA1"/>
    <w:rsid w:val="00185EC5"/>
    <w:rsid w:val="001866E8"/>
    <w:rsid w:val="00186ECF"/>
    <w:rsid w:val="0018797E"/>
    <w:rsid w:val="00190977"/>
    <w:rsid w:val="00190E6B"/>
    <w:rsid w:val="001915A2"/>
    <w:rsid w:val="0019466E"/>
    <w:rsid w:val="001946BF"/>
    <w:rsid w:val="00194919"/>
    <w:rsid w:val="00194E9D"/>
    <w:rsid w:val="00195408"/>
    <w:rsid w:val="00196543"/>
    <w:rsid w:val="00196DDC"/>
    <w:rsid w:val="001A067A"/>
    <w:rsid w:val="001A0A3B"/>
    <w:rsid w:val="001A0CD5"/>
    <w:rsid w:val="001A0E03"/>
    <w:rsid w:val="001A0F46"/>
    <w:rsid w:val="001A0F7F"/>
    <w:rsid w:val="001A1987"/>
    <w:rsid w:val="001A1D4E"/>
    <w:rsid w:val="001A2E6A"/>
    <w:rsid w:val="001A4618"/>
    <w:rsid w:val="001A4B3E"/>
    <w:rsid w:val="001A6419"/>
    <w:rsid w:val="001A66B2"/>
    <w:rsid w:val="001A7AEE"/>
    <w:rsid w:val="001B0346"/>
    <w:rsid w:val="001B0E7B"/>
    <w:rsid w:val="001B0EB9"/>
    <w:rsid w:val="001B14FB"/>
    <w:rsid w:val="001B1CF7"/>
    <w:rsid w:val="001B1DD6"/>
    <w:rsid w:val="001B2144"/>
    <w:rsid w:val="001B2612"/>
    <w:rsid w:val="001B2F37"/>
    <w:rsid w:val="001B39CA"/>
    <w:rsid w:val="001B3A96"/>
    <w:rsid w:val="001B3B42"/>
    <w:rsid w:val="001B3D00"/>
    <w:rsid w:val="001B4BE4"/>
    <w:rsid w:val="001B54B8"/>
    <w:rsid w:val="001B57B0"/>
    <w:rsid w:val="001B597F"/>
    <w:rsid w:val="001B6906"/>
    <w:rsid w:val="001B6E05"/>
    <w:rsid w:val="001B7431"/>
    <w:rsid w:val="001C0642"/>
    <w:rsid w:val="001C0711"/>
    <w:rsid w:val="001C1AF7"/>
    <w:rsid w:val="001C2350"/>
    <w:rsid w:val="001C2351"/>
    <w:rsid w:val="001C2D18"/>
    <w:rsid w:val="001C38C8"/>
    <w:rsid w:val="001C3E23"/>
    <w:rsid w:val="001C6315"/>
    <w:rsid w:val="001C7F86"/>
    <w:rsid w:val="001D02E3"/>
    <w:rsid w:val="001D0374"/>
    <w:rsid w:val="001D045D"/>
    <w:rsid w:val="001D0533"/>
    <w:rsid w:val="001D0CF9"/>
    <w:rsid w:val="001D208D"/>
    <w:rsid w:val="001D2476"/>
    <w:rsid w:val="001D2746"/>
    <w:rsid w:val="001D2B08"/>
    <w:rsid w:val="001D2C31"/>
    <w:rsid w:val="001D339F"/>
    <w:rsid w:val="001D36EB"/>
    <w:rsid w:val="001D3D6F"/>
    <w:rsid w:val="001D3DA3"/>
    <w:rsid w:val="001D4250"/>
    <w:rsid w:val="001D550E"/>
    <w:rsid w:val="001D55EB"/>
    <w:rsid w:val="001D6099"/>
    <w:rsid w:val="001D7270"/>
    <w:rsid w:val="001E0854"/>
    <w:rsid w:val="001E0C7C"/>
    <w:rsid w:val="001E1109"/>
    <w:rsid w:val="001E1721"/>
    <w:rsid w:val="001E2CE0"/>
    <w:rsid w:val="001E3A8D"/>
    <w:rsid w:val="001E40D5"/>
    <w:rsid w:val="001E58D7"/>
    <w:rsid w:val="001E609E"/>
    <w:rsid w:val="001E7129"/>
    <w:rsid w:val="001E74BD"/>
    <w:rsid w:val="001E7C1C"/>
    <w:rsid w:val="001F0A2E"/>
    <w:rsid w:val="001F0F09"/>
    <w:rsid w:val="001F1D4D"/>
    <w:rsid w:val="001F24ED"/>
    <w:rsid w:val="001F29A4"/>
    <w:rsid w:val="001F2A05"/>
    <w:rsid w:val="001F2E3D"/>
    <w:rsid w:val="001F3C7C"/>
    <w:rsid w:val="001F4208"/>
    <w:rsid w:val="001F453E"/>
    <w:rsid w:val="001F4AB2"/>
    <w:rsid w:val="001F522B"/>
    <w:rsid w:val="001F5C60"/>
    <w:rsid w:val="001F65EC"/>
    <w:rsid w:val="001F7128"/>
    <w:rsid w:val="001F753D"/>
    <w:rsid w:val="001F75C4"/>
    <w:rsid w:val="001F785D"/>
    <w:rsid w:val="001F78E3"/>
    <w:rsid w:val="001F7A1E"/>
    <w:rsid w:val="00200D5D"/>
    <w:rsid w:val="002014C6"/>
    <w:rsid w:val="00201757"/>
    <w:rsid w:val="002024B4"/>
    <w:rsid w:val="00203DF7"/>
    <w:rsid w:val="00203EBF"/>
    <w:rsid w:val="00204330"/>
    <w:rsid w:val="00204A96"/>
    <w:rsid w:val="00204BC1"/>
    <w:rsid w:val="002061A7"/>
    <w:rsid w:val="002066CB"/>
    <w:rsid w:val="00207FCF"/>
    <w:rsid w:val="00210AA5"/>
    <w:rsid w:val="00210D31"/>
    <w:rsid w:val="00211054"/>
    <w:rsid w:val="00211A33"/>
    <w:rsid w:val="00211A7A"/>
    <w:rsid w:val="00211ABC"/>
    <w:rsid w:val="0021221F"/>
    <w:rsid w:val="002125C4"/>
    <w:rsid w:val="00213E2E"/>
    <w:rsid w:val="00213E7E"/>
    <w:rsid w:val="00214CBF"/>
    <w:rsid w:val="00214F78"/>
    <w:rsid w:val="00215944"/>
    <w:rsid w:val="00216774"/>
    <w:rsid w:val="00216858"/>
    <w:rsid w:val="00216F6B"/>
    <w:rsid w:val="0022199D"/>
    <w:rsid w:val="00221C6B"/>
    <w:rsid w:val="00222073"/>
    <w:rsid w:val="00222577"/>
    <w:rsid w:val="0022269C"/>
    <w:rsid w:val="002229EE"/>
    <w:rsid w:val="00224A5E"/>
    <w:rsid w:val="00224B1D"/>
    <w:rsid w:val="00224E42"/>
    <w:rsid w:val="00225B62"/>
    <w:rsid w:val="00225BAF"/>
    <w:rsid w:val="002277AD"/>
    <w:rsid w:val="002302B1"/>
    <w:rsid w:val="00231474"/>
    <w:rsid w:val="00231630"/>
    <w:rsid w:val="00231CE4"/>
    <w:rsid w:val="00231F5A"/>
    <w:rsid w:val="00232828"/>
    <w:rsid w:val="002331E2"/>
    <w:rsid w:val="00233CE5"/>
    <w:rsid w:val="0023542C"/>
    <w:rsid w:val="00236526"/>
    <w:rsid w:val="00237051"/>
    <w:rsid w:val="002379B5"/>
    <w:rsid w:val="00240CC3"/>
    <w:rsid w:val="0024139E"/>
    <w:rsid w:val="00242030"/>
    <w:rsid w:val="002422D4"/>
    <w:rsid w:val="00242C1A"/>
    <w:rsid w:val="0024402C"/>
    <w:rsid w:val="00245B21"/>
    <w:rsid w:val="0024668E"/>
    <w:rsid w:val="00246A4C"/>
    <w:rsid w:val="00246ED3"/>
    <w:rsid w:val="0024754B"/>
    <w:rsid w:val="00247749"/>
    <w:rsid w:val="00247BAF"/>
    <w:rsid w:val="00247D60"/>
    <w:rsid w:val="002506E0"/>
    <w:rsid w:val="00250B42"/>
    <w:rsid w:val="00250E8E"/>
    <w:rsid w:val="002513CE"/>
    <w:rsid w:val="002529FF"/>
    <w:rsid w:val="00252B26"/>
    <w:rsid w:val="002531CE"/>
    <w:rsid w:val="002537A3"/>
    <w:rsid w:val="00253A63"/>
    <w:rsid w:val="00253CE5"/>
    <w:rsid w:val="00254084"/>
    <w:rsid w:val="0025439C"/>
    <w:rsid w:val="00256992"/>
    <w:rsid w:val="00257A3B"/>
    <w:rsid w:val="0026007E"/>
    <w:rsid w:val="00260568"/>
    <w:rsid w:val="00260A6A"/>
    <w:rsid w:val="0026104A"/>
    <w:rsid w:val="0026123F"/>
    <w:rsid w:val="002623CF"/>
    <w:rsid w:val="00262988"/>
    <w:rsid w:val="00263332"/>
    <w:rsid w:val="00263E26"/>
    <w:rsid w:val="00263E8E"/>
    <w:rsid w:val="002640F5"/>
    <w:rsid w:val="00264351"/>
    <w:rsid w:val="002650C3"/>
    <w:rsid w:val="002654AD"/>
    <w:rsid w:val="00265AB1"/>
    <w:rsid w:val="00265CDB"/>
    <w:rsid w:val="00265EF5"/>
    <w:rsid w:val="00266505"/>
    <w:rsid w:val="00266576"/>
    <w:rsid w:val="00266F71"/>
    <w:rsid w:val="00267BA1"/>
    <w:rsid w:val="0027011E"/>
    <w:rsid w:val="002707AA"/>
    <w:rsid w:val="00270A1C"/>
    <w:rsid w:val="002736DD"/>
    <w:rsid w:val="00274A36"/>
    <w:rsid w:val="00275C08"/>
    <w:rsid w:val="00275DEA"/>
    <w:rsid w:val="0027715E"/>
    <w:rsid w:val="00277C3B"/>
    <w:rsid w:val="0028085C"/>
    <w:rsid w:val="00281261"/>
    <w:rsid w:val="002812FD"/>
    <w:rsid w:val="00281E71"/>
    <w:rsid w:val="002822C8"/>
    <w:rsid w:val="00282963"/>
    <w:rsid w:val="00283661"/>
    <w:rsid w:val="00284E73"/>
    <w:rsid w:val="00284F79"/>
    <w:rsid w:val="00285E70"/>
    <w:rsid w:val="002868C8"/>
    <w:rsid w:val="00290409"/>
    <w:rsid w:val="00290742"/>
    <w:rsid w:val="00290763"/>
    <w:rsid w:val="00291742"/>
    <w:rsid w:val="00291A76"/>
    <w:rsid w:val="00291F3A"/>
    <w:rsid w:val="00292868"/>
    <w:rsid w:val="00293938"/>
    <w:rsid w:val="002945B0"/>
    <w:rsid w:val="00295497"/>
    <w:rsid w:val="00295772"/>
    <w:rsid w:val="00295D86"/>
    <w:rsid w:val="00297628"/>
    <w:rsid w:val="00297BF5"/>
    <w:rsid w:val="00297E6A"/>
    <w:rsid w:val="002A0260"/>
    <w:rsid w:val="002A079B"/>
    <w:rsid w:val="002A14E0"/>
    <w:rsid w:val="002A1BAB"/>
    <w:rsid w:val="002A1C88"/>
    <w:rsid w:val="002A1E81"/>
    <w:rsid w:val="002A349C"/>
    <w:rsid w:val="002A4B2D"/>
    <w:rsid w:val="002A515E"/>
    <w:rsid w:val="002A6EFE"/>
    <w:rsid w:val="002A7107"/>
    <w:rsid w:val="002A7E5E"/>
    <w:rsid w:val="002B05A2"/>
    <w:rsid w:val="002B13E6"/>
    <w:rsid w:val="002B1C7A"/>
    <w:rsid w:val="002B241A"/>
    <w:rsid w:val="002B2693"/>
    <w:rsid w:val="002B34FD"/>
    <w:rsid w:val="002B3E8A"/>
    <w:rsid w:val="002B4AB1"/>
    <w:rsid w:val="002B5012"/>
    <w:rsid w:val="002B58F2"/>
    <w:rsid w:val="002B5D23"/>
    <w:rsid w:val="002B635D"/>
    <w:rsid w:val="002B65F0"/>
    <w:rsid w:val="002B661A"/>
    <w:rsid w:val="002B6A20"/>
    <w:rsid w:val="002B71C8"/>
    <w:rsid w:val="002B738B"/>
    <w:rsid w:val="002B77BC"/>
    <w:rsid w:val="002C0193"/>
    <w:rsid w:val="002C04FE"/>
    <w:rsid w:val="002C0A57"/>
    <w:rsid w:val="002C0C1A"/>
    <w:rsid w:val="002C0CD2"/>
    <w:rsid w:val="002C0F94"/>
    <w:rsid w:val="002C1274"/>
    <w:rsid w:val="002C15D4"/>
    <w:rsid w:val="002C18EE"/>
    <w:rsid w:val="002C1C31"/>
    <w:rsid w:val="002C2241"/>
    <w:rsid w:val="002C2A28"/>
    <w:rsid w:val="002C2A45"/>
    <w:rsid w:val="002C2C20"/>
    <w:rsid w:val="002C322C"/>
    <w:rsid w:val="002C3601"/>
    <w:rsid w:val="002C387F"/>
    <w:rsid w:val="002C5AD7"/>
    <w:rsid w:val="002C68E6"/>
    <w:rsid w:val="002C7179"/>
    <w:rsid w:val="002D0613"/>
    <w:rsid w:val="002D0CE1"/>
    <w:rsid w:val="002D27CB"/>
    <w:rsid w:val="002D3F10"/>
    <w:rsid w:val="002D4201"/>
    <w:rsid w:val="002D4336"/>
    <w:rsid w:val="002D4377"/>
    <w:rsid w:val="002D4B1B"/>
    <w:rsid w:val="002D4B3C"/>
    <w:rsid w:val="002D6B33"/>
    <w:rsid w:val="002D7C57"/>
    <w:rsid w:val="002E05C4"/>
    <w:rsid w:val="002E0600"/>
    <w:rsid w:val="002E0C88"/>
    <w:rsid w:val="002E2FF4"/>
    <w:rsid w:val="002E3814"/>
    <w:rsid w:val="002E51DC"/>
    <w:rsid w:val="002E601B"/>
    <w:rsid w:val="002E64BD"/>
    <w:rsid w:val="002E66F5"/>
    <w:rsid w:val="002E6C7C"/>
    <w:rsid w:val="002E752E"/>
    <w:rsid w:val="002E7CE5"/>
    <w:rsid w:val="002F0414"/>
    <w:rsid w:val="002F16BD"/>
    <w:rsid w:val="002F1C43"/>
    <w:rsid w:val="002F21BB"/>
    <w:rsid w:val="002F358C"/>
    <w:rsid w:val="002F40D0"/>
    <w:rsid w:val="002F516D"/>
    <w:rsid w:val="002F54E7"/>
    <w:rsid w:val="002F5898"/>
    <w:rsid w:val="002F6167"/>
    <w:rsid w:val="002F616F"/>
    <w:rsid w:val="002F701B"/>
    <w:rsid w:val="002F7084"/>
    <w:rsid w:val="002F70BF"/>
    <w:rsid w:val="002F7787"/>
    <w:rsid w:val="003000BC"/>
    <w:rsid w:val="00300B33"/>
    <w:rsid w:val="00300D58"/>
    <w:rsid w:val="00301245"/>
    <w:rsid w:val="00302737"/>
    <w:rsid w:val="00302A22"/>
    <w:rsid w:val="00302A73"/>
    <w:rsid w:val="00302A76"/>
    <w:rsid w:val="00302B5C"/>
    <w:rsid w:val="00302D0E"/>
    <w:rsid w:val="0030343F"/>
    <w:rsid w:val="0030398E"/>
    <w:rsid w:val="00305D79"/>
    <w:rsid w:val="00306262"/>
    <w:rsid w:val="00306A29"/>
    <w:rsid w:val="00306E90"/>
    <w:rsid w:val="003076C7"/>
    <w:rsid w:val="0031049B"/>
    <w:rsid w:val="003105E4"/>
    <w:rsid w:val="0031066F"/>
    <w:rsid w:val="00310A92"/>
    <w:rsid w:val="00310EF2"/>
    <w:rsid w:val="0031112A"/>
    <w:rsid w:val="003119BD"/>
    <w:rsid w:val="00312B4E"/>
    <w:rsid w:val="00312FF3"/>
    <w:rsid w:val="00313A62"/>
    <w:rsid w:val="00313B44"/>
    <w:rsid w:val="0031434C"/>
    <w:rsid w:val="00315D60"/>
    <w:rsid w:val="00315F74"/>
    <w:rsid w:val="00316058"/>
    <w:rsid w:val="00320302"/>
    <w:rsid w:val="003206E5"/>
    <w:rsid w:val="00320A41"/>
    <w:rsid w:val="00321FD2"/>
    <w:rsid w:val="003224E6"/>
    <w:rsid w:val="00322C49"/>
    <w:rsid w:val="003232A0"/>
    <w:rsid w:val="003238B5"/>
    <w:rsid w:val="00323BB6"/>
    <w:rsid w:val="00323EA0"/>
    <w:rsid w:val="00323EFC"/>
    <w:rsid w:val="00324279"/>
    <w:rsid w:val="003245E1"/>
    <w:rsid w:val="0032504B"/>
    <w:rsid w:val="0032558D"/>
    <w:rsid w:val="003266BC"/>
    <w:rsid w:val="00326F1A"/>
    <w:rsid w:val="0032701B"/>
    <w:rsid w:val="0032714B"/>
    <w:rsid w:val="00330520"/>
    <w:rsid w:val="00330EE8"/>
    <w:rsid w:val="00331120"/>
    <w:rsid w:val="00332782"/>
    <w:rsid w:val="00332DC7"/>
    <w:rsid w:val="00332F47"/>
    <w:rsid w:val="00333ABB"/>
    <w:rsid w:val="00334490"/>
    <w:rsid w:val="00334D28"/>
    <w:rsid w:val="00335365"/>
    <w:rsid w:val="00335F78"/>
    <w:rsid w:val="0033720E"/>
    <w:rsid w:val="0034043A"/>
    <w:rsid w:val="003414AF"/>
    <w:rsid w:val="003422A0"/>
    <w:rsid w:val="0034418E"/>
    <w:rsid w:val="0034501D"/>
    <w:rsid w:val="0034599C"/>
    <w:rsid w:val="00346190"/>
    <w:rsid w:val="00347BB3"/>
    <w:rsid w:val="003504F8"/>
    <w:rsid w:val="00350FD2"/>
    <w:rsid w:val="003515A8"/>
    <w:rsid w:val="0035169D"/>
    <w:rsid w:val="00352771"/>
    <w:rsid w:val="0035280D"/>
    <w:rsid w:val="00352EE5"/>
    <w:rsid w:val="00353410"/>
    <w:rsid w:val="00353922"/>
    <w:rsid w:val="0035437B"/>
    <w:rsid w:val="0035454F"/>
    <w:rsid w:val="00356047"/>
    <w:rsid w:val="0035629B"/>
    <w:rsid w:val="003566D7"/>
    <w:rsid w:val="00356E86"/>
    <w:rsid w:val="003602E9"/>
    <w:rsid w:val="00361302"/>
    <w:rsid w:val="0036158E"/>
    <w:rsid w:val="003629B2"/>
    <w:rsid w:val="00363219"/>
    <w:rsid w:val="0036464C"/>
    <w:rsid w:val="00365DCF"/>
    <w:rsid w:val="00365FF7"/>
    <w:rsid w:val="00366121"/>
    <w:rsid w:val="003666B5"/>
    <w:rsid w:val="003668B9"/>
    <w:rsid w:val="00366F9C"/>
    <w:rsid w:val="00367238"/>
    <w:rsid w:val="0037003D"/>
    <w:rsid w:val="00370C98"/>
    <w:rsid w:val="0037246D"/>
    <w:rsid w:val="0037256A"/>
    <w:rsid w:val="0037261D"/>
    <w:rsid w:val="00373333"/>
    <w:rsid w:val="0037365E"/>
    <w:rsid w:val="00373FB8"/>
    <w:rsid w:val="00374D00"/>
    <w:rsid w:val="00375A74"/>
    <w:rsid w:val="00375D85"/>
    <w:rsid w:val="003762B6"/>
    <w:rsid w:val="00376582"/>
    <w:rsid w:val="003768C9"/>
    <w:rsid w:val="00377100"/>
    <w:rsid w:val="003773CB"/>
    <w:rsid w:val="0038017E"/>
    <w:rsid w:val="003808E3"/>
    <w:rsid w:val="0038131E"/>
    <w:rsid w:val="00381B63"/>
    <w:rsid w:val="00381D68"/>
    <w:rsid w:val="0038210A"/>
    <w:rsid w:val="0038280C"/>
    <w:rsid w:val="00382BB7"/>
    <w:rsid w:val="00383088"/>
    <w:rsid w:val="00383C60"/>
    <w:rsid w:val="00383F04"/>
    <w:rsid w:val="00384174"/>
    <w:rsid w:val="00384E54"/>
    <w:rsid w:val="00384FA1"/>
    <w:rsid w:val="0038508A"/>
    <w:rsid w:val="0038563E"/>
    <w:rsid w:val="00385FC1"/>
    <w:rsid w:val="0038622C"/>
    <w:rsid w:val="003862F7"/>
    <w:rsid w:val="00386AA2"/>
    <w:rsid w:val="0038724F"/>
    <w:rsid w:val="00387ADE"/>
    <w:rsid w:val="00387B20"/>
    <w:rsid w:val="0039063E"/>
    <w:rsid w:val="00391146"/>
    <w:rsid w:val="0039140E"/>
    <w:rsid w:val="0039170E"/>
    <w:rsid w:val="00391D39"/>
    <w:rsid w:val="00392667"/>
    <w:rsid w:val="0039295D"/>
    <w:rsid w:val="00393B47"/>
    <w:rsid w:val="0039478A"/>
    <w:rsid w:val="003948DE"/>
    <w:rsid w:val="0039524F"/>
    <w:rsid w:val="003957D3"/>
    <w:rsid w:val="00395D9F"/>
    <w:rsid w:val="00396430"/>
    <w:rsid w:val="003967ED"/>
    <w:rsid w:val="00396A57"/>
    <w:rsid w:val="00397254"/>
    <w:rsid w:val="003A06CB"/>
    <w:rsid w:val="003A174F"/>
    <w:rsid w:val="003A195D"/>
    <w:rsid w:val="003A3254"/>
    <w:rsid w:val="003A354A"/>
    <w:rsid w:val="003A37C9"/>
    <w:rsid w:val="003A3DFA"/>
    <w:rsid w:val="003A413F"/>
    <w:rsid w:val="003A4909"/>
    <w:rsid w:val="003A4A94"/>
    <w:rsid w:val="003A5057"/>
    <w:rsid w:val="003A582C"/>
    <w:rsid w:val="003A5C03"/>
    <w:rsid w:val="003A6A5A"/>
    <w:rsid w:val="003A7108"/>
    <w:rsid w:val="003A7EC1"/>
    <w:rsid w:val="003B08A2"/>
    <w:rsid w:val="003B0E19"/>
    <w:rsid w:val="003B0EC2"/>
    <w:rsid w:val="003B0F37"/>
    <w:rsid w:val="003B171A"/>
    <w:rsid w:val="003B231D"/>
    <w:rsid w:val="003B28B4"/>
    <w:rsid w:val="003B2B06"/>
    <w:rsid w:val="003B3159"/>
    <w:rsid w:val="003B465E"/>
    <w:rsid w:val="003B47B6"/>
    <w:rsid w:val="003B493B"/>
    <w:rsid w:val="003B5113"/>
    <w:rsid w:val="003B5380"/>
    <w:rsid w:val="003B57E5"/>
    <w:rsid w:val="003B60E6"/>
    <w:rsid w:val="003B6DD6"/>
    <w:rsid w:val="003B788C"/>
    <w:rsid w:val="003B79E2"/>
    <w:rsid w:val="003C110E"/>
    <w:rsid w:val="003C143A"/>
    <w:rsid w:val="003C161B"/>
    <w:rsid w:val="003C212A"/>
    <w:rsid w:val="003C3246"/>
    <w:rsid w:val="003C3928"/>
    <w:rsid w:val="003C395D"/>
    <w:rsid w:val="003C47D5"/>
    <w:rsid w:val="003C49F5"/>
    <w:rsid w:val="003C6314"/>
    <w:rsid w:val="003C6F67"/>
    <w:rsid w:val="003C7316"/>
    <w:rsid w:val="003C74A3"/>
    <w:rsid w:val="003C7BED"/>
    <w:rsid w:val="003D02E2"/>
    <w:rsid w:val="003D0326"/>
    <w:rsid w:val="003D0367"/>
    <w:rsid w:val="003D07DE"/>
    <w:rsid w:val="003D0BC4"/>
    <w:rsid w:val="003D0BE5"/>
    <w:rsid w:val="003D12E1"/>
    <w:rsid w:val="003D1F47"/>
    <w:rsid w:val="003D3BAA"/>
    <w:rsid w:val="003D4376"/>
    <w:rsid w:val="003D4834"/>
    <w:rsid w:val="003D519B"/>
    <w:rsid w:val="003D6BD4"/>
    <w:rsid w:val="003D7037"/>
    <w:rsid w:val="003D75A1"/>
    <w:rsid w:val="003D785B"/>
    <w:rsid w:val="003E01A0"/>
    <w:rsid w:val="003E08FD"/>
    <w:rsid w:val="003E0937"/>
    <w:rsid w:val="003E16E3"/>
    <w:rsid w:val="003E16FC"/>
    <w:rsid w:val="003E1F1B"/>
    <w:rsid w:val="003E29F2"/>
    <w:rsid w:val="003E2D25"/>
    <w:rsid w:val="003E2E2B"/>
    <w:rsid w:val="003E32C6"/>
    <w:rsid w:val="003E3A56"/>
    <w:rsid w:val="003E3D6E"/>
    <w:rsid w:val="003E412C"/>
    <w:rsid w:val="003E557B"/>
    <w:rsid w:val="003E5DC0"/>
    <w:rsid w:val="003E6BBE"/>
    <w:rsid w:val="003E7E07"/>
    <w:rsid w:val="003F08E3"/>
    <w:rsid w:val="003F0E16"/>
    <w:rsid w:val="003F0E43"/>
    <w:rsid w:val="003F1482"/>
    <w:rsid w:val="003F1944"/>
    <w:rsid w:val="003F1B43"/>
    <w:rsid w:val="003F1CE2"/>
    <w:rsid w:val="003F247E"/>
    <w:rsid w:val="003F393F"/>
    <w:rsid w:val="003F3AEB"/>
    <w:rsid w:val="003F3C87"/>
    <w:rsid w:val="003F4C0F"/>
    <w:rsid w:val="003F5038"/>
    <w:rsid w:val="003F692B"/>
    <w:rsid w:val="003F712C"/>
    <w:rsid w:val="003F7D0B"/>
    <w:rsid w:val="0040066F"/>
    <w:rsid w:val="00401E99"/>
    <w:rsid w:val="00402F15"/>
    <w:rsid w:val="0040433D"/>
    <w:rsid w:val="0040441F"/>
    <w:rsid w:val="004045C4"/>
    <w:rsid w:val="00404B6C"/>
    <w:rsid w:val="00404F24"/>
    <w:rsid w:val="0040530A"/>
    <w:rsid w:val="00405A64"/>
    <w:rsid w:val="00405C1D"/>
    <w:rsid w:val="00407C2F"/>
    <w:rsid w:val="0041068F"/>
    <w:rsid w:val="00410856"/>
    <w:rsid w:val="00412D60"/>
    <w:rsid w:val="00413C4B"/>
    <w:rsid w:val="00413D82"/>
    <w:rsid w:val="00414D53"/>
    <w:rsid w:val="0041528B"/>
    <w:rsid w:val="004155AF"/>
    <w:rsid w:val="00416070"/>
    <w:rsid w:val="0041642F"/>
    <w:rsid w:val="00416451"/>
    <w:rsid w:val="004165E6"/>
    <w:rsid w:val="00416744"/>
    <w:rsid w:val="004167DE"/>
    <w:rsid w:val="004172F2"/>
    <w:rsid w:val="004176C7"/>
    <w:rsid w:val="00420E0D"/>
    <w:rsid w:val="00420FF2"/>
    <w:rsid w:val="00421B4B"/>
    <w:rsid w:val="00421BB2"/>
    <w:rsid w:val="0042232F"/>
    <w:rsid w:val="004225B6"/>
    <w:rsid w:val="004226EB"/>
    <w:rsid w:val="0042278B"/>
    <w:rsid w:val="004233D9"/>
    <w:rsid w:val="00423DFB"/>
    <w:rsid w:val="00423E4D"/>
    <w:rsid w:val="00424E79"/>
    <w:rsid w:val="00426706"/>
    <w:rsid w:val="00427E81"/>
    <w:rsid w:val="00427F61"/>
    <w:rsid w:val="0043039D"/>
    <w:rsid w:val="00430B23"/>
    <w:rsid w:val="00430C43"/>
    <w:rsid w:val="00430C78"/>
    <w:rsid w:val="00430D4E"/>
    <w:rsid w:val="00430D63"/>
    <w:rsid w:val="00431201"/>
    <w:rsid w:val="00431C19"/>
    <w:rsid w:val="0043383F"/>
    <w:rsid w:val="00433996"/>
    <w:rsid w:val="00433FA0"/>
    <w:rsid w:val="00433FFD"/>
    <w:rsid w:val="004343AE"/>
    <w:rsid w:val="00434E73"/>
    <w:rsid w:val="00437783"/>
    <w:rsid w:val="00437D18"/>
    <w:rsid w:val="0044238F"/>
    <w:rsid w:val="00442DB1"/>
    <w:rsid w:val="00444A3D"/>
    <w:rsid w:val="00445111"/>
    <w:rsid w:val="0044518A"/>
    <w:rsid w:val="00445334"/>
    <w:rsid w:val="00445438"/>
    <w:rsid w:val="004462B5"/>
    <w:rsid w:val="00446E9B"/>
    <w:rsid w:val="004470E5"/>
    <w:rsid w:val="00447590"/>
    <w:rsid w:val="00451116"/>
    <w:rsid w:val="004513E8"/>
    <w:rsid w:val="004516DC"/>
    <w:rsid w:val="00451ADC"/>
    <w:rsid w:val="00451DB2"/>
    <w:rsid w:val="00452020"/>
    <w:rsid w:val="0045215F"/>
    <w:rsid w:val="004522A2"/>
    <w:rsid w:val="00452374"/>
    <w:rsid w:val="004527A1"/>
    <w:rsid w:val="00452A5C"/>
    <w:rsid w:val="00452E78"/>
    <w:rsid w:val="00454EE9"/>
    <w:rsid w:val="00455D1A"/>
    <w:rsid w:val="00456529"/>
    <w:rsid w:val="004568E4"/>
    <w:rsid w:val="004579D3"/>
    <w:rsid w:val="0046079B"/>
    <w:rsid w:val="00460ECB"/>
    <w:rsid w:val="00461B21"/>
    <w:rsid w:val="004625F8"/>
    <w:rsid w:val="0046263D"/>
    <w:rsid w:val="00462EBD"/>
    <w:rsid w:val="00463933"/>
    <w:rsid w:val="004639C6"/>
    <w:rsid w:val="00463A71"/>
    <w:rsid w:val="00465A8A"/>
    <w:rsid w:val="00465EF9"/>
    <w:rsid w:val="004668CC"/>
    <w:rsid w:val="00466B40"/>
    <w:rsid w:val="004676C9"/>
    <w:rsid w:val="00467B3E"/>
    <w:rsid w:val="00470011"/>
    <w:rsid w:val="004707F6"/>
    <w:rsid w:val="004710C8"/>
    <w:rsid w:val="00472750"/>
    <w:rsid w:val="00472A21"/>
    <w:rsid w:val="00472A4F"/>
    <w:rsid w:val="004734EC"/>
    <w:rsid w:val="00473B66"/>
    <w:rsid w:val="00473DE6"/>
    <w:rsid w:val="00474AE8"/>
    <w:rsid w:val="00475A46"/>
    <w:rsid w:val="00475AE4"/>
    <w:rsid w:val="00475B30"/>
    <w:rsid w:val="00475E73"/>
    <w:rsid w:val="00476A5E"/>
    <w:rsid w:val="004773CE"/>
    <w:rsid w:val="004777FF"/>
    <w:rsid w:val="00481580"/>
    <w:rsid w:val="004823F1"/>
    <w:rsid w:val="0048296A"/>
    <w:rsid w:val="004831C3"/>
    <w:rsid w:val="004847CE"/>
    <w:rsid w:val="0048524D"/>
    <w:rsid w:val="004855E4"/>
    <w:rsid w:val="00485B7A"/>
    <w:rsid w:val="0048655A"/>
    <w:rsid w:val="00486F6E"/>
    <w:rsid w:val="00487C6E"/>
    <w:rsid w:val="00487E15"/>
    <w:rsid w:val="00491EF2"/>
    <w:rsid w:val="00492582"/>
    <w:rsid w:val="00493832"/>
    <w:rsid w:val="00494696"/>
    <w:rsid w:val="004951FC"/>
    <w:rsid w:val="0049654B"/>
    <w:rsid w:val="00497EA4"/>
    <w:rsid w:val="004A044F"/>
    <w:rsid w:val="004A051C"/>
    <w:rsid w:val="004A074A"/>
    <w:rsid w:val="004A0776"/>
    <w:rsid w:val="004A1490"/>
    <w:rsid w:val="004A15A7"/>
    <w:rsid w:val="004A221C"/>
    <w:rsid w:val="004A3BB6"/>
    <w:rsid w:val="004A3BBD"/>
    <w:rsid w:val="004A41FA"/>
    <w:rsid w:val="004A4259"/>
    <w:rsid w:val="004A46A2"/>
    <w:rsid w:val="004A4CAD"/>
    <w:rsid w:val="004A60E7"/>
    <w:rsid w:val="004A6212"/>
    <w:rsid w:val="004A67BC"/>
    <w:rsid w:val="004A7790"/>
    <w:rsid w:val="004A7C24"/>
    <w:rsid w:val="004B0A4B"/>
    <w:rsid w:val="004B0C2D"/>
    <w:rsid w:val="004B12B3"/>
    <w:rsid w:val="004B155E"/>
    <w:rsid w:val="004B3DB4"/>
    <w:rsid w:val="004B4767"/>
    <w:rsid w:val="004B4DCD"/>
    <w:rsid w:val="004B5546"/>
    <w:rsid w:val="004B58CD"/>
    <w:rsid w:val="004B6B2B"/>
    <w:rsid w:val="004B6E60"/>
    <w:rsid w:val="004C02F0"/>
    <w:rsid w:val="004C0977"/>
    <w:rsid w:val="004C0A0C"/>
    <w:rsid w:val="004C1C83"/>
    <w:rsid w:val="004C1CFA"/>
    <w:rsid w:val="004C2046"/>
    <w:rsid w:val="004C25BE"/>
    <w:rsid w:val="004C2E52"/>
    <w:rsid w:val="004C2FD3"/>
    <w:rsid w:val="004C4837"/>
    <w:rsid w:val="004C54B5"/>
    <w:rsid w:val="004C5E78"/>
    <w:rsid w:val="004C6AE1"/>
    <w:rsid w:val="004C6DF0"/>
    <w:rsid w:val="004D00CB"/>
    <w:rsid w:val="004D0AB0"/>
    <w:rsid w:val="004D0CD8"/>
    <w:rsid w:val="004D10C8"/>
    <w:rsid w:val="004D261E"/>
    <w:rsid w:val="004D28FA"/>
    <w:rsid w:val="004D3789"/>
    <w:rsid w:val="004D42C9"/>
    <w:rsid w:val="004D436B"/>
    <w:rsid w:val="004D458D"/>
    <w:rsid w:val="004D676F"/>
    <w:rsid w:val="004D7881"/>
    <w:rsid w:val="004E06FD"/>
    <w:rsid w:val="004E0892"/>
    <w:rsid w:val="004E0D9D"/>
    <w:rsid w:val="004E289A"/>
    <w:rsid w:val="004E2A7D"/>
    <w:rsid w:val="004E3677"/>
    <w:rsid w:val="004E3952"/>
    <w:rsid w:val="004E3B5C"/>
    <w:rsid w:val="004E457F"/>
    <w:rsid w:val="004E4910"/>
    <w:rsid w:val="004E4FD7"/>
    <w:rsid w:val="004E5148"/>
    <w:rsid w:val="004E53BA"/>
    <w:rsid w:val="004E5C2C"/>
    <w:rsid w:val="004F093C"/>
    <w:rsid w:val="004F408E"/>
    <w:rsid w:val="004F40D7"/>
    <w:rsid w:val="004F5377"/>
    <w:rsid w:val="004F5B7A"/>
    <w:rsid w:val="004F6604"/>
    <w:rsid w:val="004F6B21"/>
    <w:rsid w:val="004F6F66"/>
    <w:rsid w:val="004F786C"/>
    <w:rsid w:val="004F7B6E"/>
    <w:rsid w:val="0050035F"/>
    <w:rsid w:val="00500368"/>
    <w:rsid w:val="00500475"/>
    <w:rsid w:val="00500B51"/>
    <w:rsid w:val="00500D4C"/>
    <w:rsid w:val="00501A64"/>
    <w:rsid w:val="00502AD0"/>
    <w:rsid w:val="0050350A"/>
    <w:rsid w:val="00503F32"/>
    <w:rsid w:val="005040D5"/>
    <w:rsid w:val="00504B30"/>
    <w:rsid w:val="00505815"/>
    <w:rsid w:val="00505C2D"/>
    <w:rsid w:val="00506721"/>
    <w:rsid w:val="0050718A"/>
    <w:rsid w:val="00507A44"/>
    <w:rsid w:val="00507DD3"/>
    <w:rsid w:val="00510460"/>
    <w:rsid w:val="00510DD8"/>
    <w:rsid w:val="0051147C"/>
    <w:rsid w:val="005124AD"/>
    <w:rsid w:val="00512BF7"/>
    <w:rsid w:val="005131B4"/>
    <w:rsid w:val="005134C8"/>
    <w:rsid w:val="005159C5"/>
    <w:rsid w:val="0051657D"/>
    <w:rsid w:val="00517756"/>
    <w:rsid w:val="00517D72"/>
    <w:rsid w:val="00520E3D"/>
    <w:rsid w:val="0052163A"/>
    <w:rsid w:val="005217FA"/>
    <w:rsid w:val="00521F42"/>
    <w:rsid w:val="0052384C"/>
    <w:rsid w:val="0052389E"/>
    <w:rsid w:val="00524379"/>
    <w:rsid w:val="005243B3"/>
    <w:rsid w:val="0052447A"/>
    <w:rsid w:val="005257F1"/>
    <w:rsid w:val="00525B75"/>
    <w:rsid w:val="00525EBB"/>
    <w:rsid w:val="005262AB"/>
    <w:rsid w:val="00526639"/>
    <w:rsid w:val="00531267"/>
    <w:rsid w:val="00531B7B"/>
    <w:rsid w:val="00531B88"/>
    <w:rsid w:val="005323B6"/>
    <w:rsid w:val="00532796"/>
    <w:rsid w:val="00532E7D"/>
    <w:rsid w:val="005336C6"/>
    <w:rsid w:val="00533B87"/>
    <w:rsid w:val="0053566F"/>
    <w:rsid w:val="0053594F"/>
    <w:rsid w:val="00535D43"/>
    <w:rsid w:val="005377F6"/>
    <w:rsid w:val="00537858"/>
    <w:rsid w:val="00537E30"/>
    <w:rsid w:val="0054096A"/>
    <w:rsid w:val="00540DA8"/>
    <w:rsid w:val="0054152D"/>
    <w:rsid w:val="005421B4"/>
    <w:rsid w:val="005424DE"/>
    <w:rsid w:val="00542672"/>
    <w:rsid w:val="00542A21"/>
    <w:rsid w:val="00542B12"/>
    <w:rsid w:val="0054311A"/>
    <w:rsid w:val="00543495"/>
    <w:rsid w:val="00544B20"/>
    <w:rsid w:val="00544C82"/>
    <w:rsid w:val="0054517D"/>
    <w:rsid w:val="005455C9"/>
    <w:rsid w:val="00546CF4"/>
    <w:rsid w:val="005475D1"/>
    <w:rsid w:val="005477E5"/>
    <w:rsid w:val="00550564"/>
    <w:rsid w:val="00550DB2"/>
    <w:rsid w:val="0055110D"/>
    <w:rsid w:val="00551724"/>
    <w:rsid w:val="00551DBF"/>
    <w:rsid w:val="0055292C"/>
    <w:rsid w:val="00552A67"/>
    <w:rsid w:val="00552B4A"/>
    <w:rsid w:val="005533D2"/>
    <w:rsid w:val="0055341E"/>
    <w:rsid w:val="005535E5"/>
    <w:rsid w:val="00553D34"/>
    <w:rsid w:val="00553E3C"/>
    <w:rsid w:val="00556F51"/>
    <w:rsid w:val="005571B5"/>
    <w:rsid w:val="00557517"/>
    <w:rsid w:val="00557E04"/>
    <w:rsid w:val="005604BF"/>
    <w:rsid w:val="00561203"/>
    <w:rsid w:val="0056169D"/>
    <w:rsid w:val="00561CF0"/>
    <w:rsid w:val="00561E3E"/>
    <w:rsid w:val="00561FBC"/>
    <w:rsid w:val="00561FFC"/>
    <w:rsid w:val="005624D7"/>
    <w:rsid w:val="0056267E"/>
    <w:rsid w:val="00562A08"/>
    <w:rsid w:val="005632D3"/>
    <w:rsid w:val="00563CE2"/>
    <w:rsid w:val="00564057"/>
    <w:rsid w:val="005647D8"/>
    <w:rsid w:val="005658BA"/>
    <w:rsid w:val="00565EFD"/>
    <w:rsid w:val="00566A8C"/>
    <w:rsid w:val="00566B42"/>
    <w:rsid w:val="00566CEF"/>
    <w:rsid w:val="00567A95"/>
    <w:rsid w:val="0057142F"/>
    <w:rsid w:val="00573023"/>
    <w:rsid w:val="0057329D"/>
    <w:rsid w:val="005735D3"/>
    <w:rsid w:val="00574CEC"/>
    <w:rsid w:val="0057524D"/>
    <w:rsid w:val="0057547A"/>
    <w:rsid w:val="00575851"/>
    <w:rsid w:val="00575B8C"/>
    <w:rsid w:val="00575DD1"/>
    <w:rsid w:val="00575FD4"/>
    <w:rsid w:val="00576117"/>
    <w:rsid w:val="00577650"/>
    <w:rsid w:val="0057786C"/>
    <w:rsid w:val="00580A96"/>
    <w:rsid w:val="00581578"/>
    <w:rsid w:val="00581712"/>
    <w:rsid w:val="00583C4C"/>
    <w:rsid w:val="00584746"/>
    <w:rsid w:val="00585A55"/>
    <w:rsid w:val="00586DC9"/>
    <w:rsid w:val="005903B5"/>
    <w:rsid w:val="0059126C"/>
    <w:rsid w:val="00591BD6"/>
    <w:rsid w:val="00592146"/>
    <w:rsid w:val="00592218"/>
    <w:rsid w:val="00592631"/>
    <w:rsid w:val="00593450"/>
    <w:rsid w:val="005945FD"/>
    <w:rsid w:val="00596462"/>
    <w:rsid w:val="00596782"/>
    <w:rsid w:val="005967E2"/>
    <w:rsid w:val="00596BCF"/>
    <w:rsid w:val="00597A13"/>
    <w:rsid w:val="00597C87"/>
    <w:rsid w:val="005A0915"/>
    <w:rsid w:val="005A0E95"/>
    <w:rsid w:val="005A31E5"/>
    <w:rsid w:val="005A427D"/>
    <w:rsid w:val="005A447D"/>
    <w:rsid w:val="005A4C2A"/>
    <w:rsid w:val="005A57DF"/>
    <w:rsid w:val="005A5EF3"/>
    <w:rsid w:val="005A618D"/>
    <w:rsid w:val="005A6F41"/>
    <w:rsid w:val="005A708A"/>
    <w:rsid w:val="005A76A5"/>
    <w:rsid w:val="005B0164"/>
    <w:rsid w:val="005B0BD7"/>
    <w:rsid w:val="005B12BC"/>
    <w:rsid w:val="005B139B"/>
    <w:rsid w:val="005B1579"/>
    <w:rsid w:val="005B17E7"/>
    <w:rsid w:val="005B1F98"/>
    <w:rsid w:val="005B36DA"/>
    <w:rsid w:val="005B4602"/>
    <w:rsid w:val="005B6698"/>
    <w:rsid w:val="005B6D62"/>
    <w:rsid w:val="005B6F08"/>
    <w:rsid w:val="005B7C78"/>
    <w:rsid w:val="005B7FB3"/>
    <w:rsid w:val="005C0D2A"/>
    <w:rsid w:val="005C0F9D"/>
    <w:rsid w:val="005C0FAD"/>
    <w:rsid w:val="005C2FAC"/>
    <w:rsid w:val="005C3F73"/>
    <w:rsid w:val="005C4A06"/>
    <w:rsid w:val="005C624E"/>
    <w:rsid w:val="005C67CB"/>
    <w:rsid w:val="005C7EB6"/>
    <w:rsid w:val="005C7FF4"/>
    <w:rsid w:val="005D1F3D"/>
    <w:rsid w:val="005D20EF"/>
    <w:rsid w:val="005D3595"/>
    <w:rsid w:val="005D420F"/>
    <w:rsid w:val="005D4D9E"/>
    <w:rsid w:val="005D53F8"/>
    <w:rsid w:val="005D5603"/>
    <w:rsid w:val="005D56DD"/>
    <w:rsid w:val="005D6455"/>
    <w:rsid w:val="005D64AC"/>
    <w:rsid w:val="005D714A"/>
    <w:rsid w:val="005D77C8"/>
    <w:rsid w:val="005D7D19"/>
    <w:rsid w:val="005E02FE"/>
    <w:rsid w:val="005E20CA"/>
    <w:rsid w:val="005E279F"/>
    <w:rsid w:val="005E28B3"/>
    <w:rsid w:val="005E32EA"/>
    <w:rsid w:val="005E38E3"/>
    <w:rsid w:val="005E4A9E"/>
    <w:rsid w:val="005E5214"/>
    <w:rsid w:val="005E5B0F"/>
    <w:rsid w:val="005E73D2"/>
    <w:rsid w:val="005E7D38"/>
    <w:rsid w:val="005E7F81"/>
    <w:rsid w:val="005F066E"/>
    <w:rsid w:val="005F1E75"/>
    <w:rsid w:val="005F2857"/>
    <w:rsid w:val="005F33DD"/>
    <w:rsid w:val="005F49F2"/>
    <w:rsid w:val="005F50BF"/>
    <w:rsid w:val="005F5BB9"/>
    <w:rsid w:val="005F6585"/>
    <w:rsid w:val="005F6601"/>
    <w:rsid w:val="005F678E"/>
    <w:rsid w:val="005F67BC"/>
    <w:rsid w:val="005F6C25"/>
    <w:rsid w:val="005F7EFB"/>
    <w:rsid w:val="006002EA"/>
    <w:rsid w:val="0060077C"/>
    <w:rsid w:val="00600A16"/>
    <w:rsid w:val="006015B1"/>
    <w:rsid w:val="006016E2"/>
    <w:rsid w:val="00601C60"/>
    <w:rsid w:val="00601DA8"/>
    <w:rsid w:val="006029ED"/>
    <w:rsid w:val="0060368A"/>
    <w:rsid w:val="0060400C"/>
    <w:rsid w:val="00604CA8"/>
    <w:rsid w:val="00605CAE"/>
    <w:rsid w:val="00606794"/>
    <w:rsid w:val="00606854"/>
    <w:rsid w:val="00606D3A"/>
    <w:rsid w:val="006070C4"/>
    <w:rsid w:val="00610472"/>
    <w:rsid w:val="00611166"/>
    <w:rsid w:val="00611661"/>
    <w:rsid w:val="00611940"/>
    <w:rsid w:val="006120E8"/>
    <w:rsid w:val="00612FC4"/>
    <w:rsid w:val="006131C5"/>
    <w:rsid w:val="00613436"/>
    <w:rsid w:val="00614141"/>
    <w:rsid w:val="0061417F"/>
    <w:rsid w:val="00615507"/>
    <w:rsid w:val="00615746"/>
    <w:rsid w:val="00615F31"/>
    <w:rsid w:val="00617216"/>
    <w:rsid w:val="006172EF"/>
    <w:rsid w:val="00617C2C"/>
    <w:rsid w:val="00621E10"/>
    <w:rsid w:val="006226AC"/>
    <w:rsid w:val="00622ACC"/>
    <w:rsid w:val="00622CC1"/>
    <w:rsid w:val="00622DED"/>
    <w:rsid w:val="00623C06"/>
    <w:rsid w:val="00624FD2"/>
    <w:rsid w:val="006253B2"/>
    <w:rsid w:val="00625545"/>
    <w:rsid w:val="00625B02"/>
    <w:rsid w:val="00626039"/>
    <w:rsid w:val="00626422"/>
    <w:rsid w:val="0062695A"/>
    <w:rsid w:val="00627079"/>
    <w:rsid w:val="006273A8"/>
    <w:rsid w:val="00627847"/>
    <w:rsid w:val="00627B38"/>
    <w:rsid w:val="006300BA"/>
    <w:rsid w:val="00630927"/>
    <w:rsid w:val="006311FE"/>
    <w:rsid w:val="00631B45"/>
    <w:rsid w:val="00632FB4"/>
    <w:rsid w:val="0063346D"/>
    <w:rsid w:val="00634093"/>
    <w:rsid w:val="00634B31"/>
    <w:rsid w:val="006350A9"/>
    <w:rsid w:val="0063783E"/>
    <w:rsid w:val="0064088E"/>
    <w:rsid w:val="00640EA1"/>
    <w:rsid w:val="006410C8"/>
    <w:rsid w:val="00641D19"/>
    <w:rsid w:val="0064281F"/>
    <w:rsid w:val="00642910"/>
    <w:rsid w:val="00643B2E"/>
    <w:rsid w:val="0064447C"/>
    <w:rsid w:val="0064455E"/>
    <w:rsid w:val="0064526F"/>
    <w:rsid w:val="006453C4"/>
    <w:rsid w:val="0064542E"/>
    <w:rsid w:val="00645B89"/>
    <w:rsid w:val="0064638C"/>
    <w:rsid w:val="00646C7E"/>
    <w:rsid w:val="00646EEF"/>
    <w:rsid w:val="00647AA4"/>
    <w:rsid w:val="00647EFB"/>
    <w:rsid w:val="00650F8A"/>
    <w:rsid w:val="006512E8"/>
    <w:rsid w:val="006519C0"/>
    <w:rsid w:val="00651B89"/>
    <w:rsid w:val="00651E31"/>
    <w:rsid w:val="00651EE6"/>
    <w:rsid w:val="00652468"/>
    <w:rsid w:val="006532F1"/>
    <w:rsid w:val="00653921"/>
    <w:rsid w:val="006550EF"/>
    <w:rsid w:val="006551C9"/>
    <w:rsid w:val="0065553F"/>
    <w:rsid w:val="00656AC4"/>
    <w:rsid w:val="00657156"/>
    <w:rsid w:val="00660454"/>
    <w:rsid w:val="0066098F"/>
    <w:rsid w:val="00660CA8"/>
    <w:rsid w:val="006614B3"/>
    <w:rsid w:val="00662CDC"/>
    <w:rsid w:val="00662CEA"/>
    <w:rsid w:val="006637D8"/>
    <w:rsid w:val="00663D9E"/>
    <w:rsid w:val="00664BB6"/>
    <w:rsid w:val="00664D7B"/>
    <w:rsid w:val="006653AC"/>
    <w:rsid w:val="0066540B"/>
    <w:rsid w:val="00665B90"/>
    <w:rsid w:val="00665F47"/>
    <w:rsid w:val="006668ED"/>
    <w:rsid w:val="0066690B"/>
    <w:rsid w:val="006674C5"/>
    <w:rsid w:val="00667818"/>
    <w:rsid w:val="00667DC4"/>
    <w:rsid w:val="00670242"/>
    <w:rsid w:val="006704B0"/>
    <w:rsid w:val="00670DB8"/>
    <w:rsid w:val="00671BBA"/>
    <w:rsid w:val="00671DFC"/>
    <w:rsid w:val="00672353"/>
    <w:rsid w:val="00672419"/>
    <w:rsid w:val="00672993"/>
    <w:rsid w:val="00672D49"/>
    <w:rsid w:val="00673596"/>
    <w:rsid w:val="00674506"/>
    <w:rsid w:val="00674806"/>
    <w:rsid w:val="00674FB4"/>
    <w:rsid w:val="00675648"/>
    <w:rsid w:val="00675BA4"/>
    <w:rsid w:val="00675C40"/>
    <w:rsid w:val="00677045"/>
    <w:rsid w:val="006774AD"/>
    <w:rsid w:val="006774ED"/>
    <w:rsid w:val="00677715"/>
    <w:rsid w:val="00677C8B"/>
    <w:rsid w:val="0068057E"/>
    <w:rsid w:val="006812FA"/>
    <w:rsid w:val="00681E3D"/>
    <w:rsid w:val="00683B7A"/>
    <w:rsid w:val="006856A5"/>
    <w:rsid w:val="0068578E"/>
    <w:rsid w:val="00686AD3"/>
    <w:rsid w:val="00686C01"/>
    <w:rsid w:val="00686D94"/>
    <w:rsid w:val="00687167"/>
    <w:rsid w:val="006907BB"/>
    <w:rsid w:val="0069086C"/>
    <w:rsid w:val="00690CF5"/>
    <w:rsid w:val="00691293"/>
    <w:rsid w:val="00693A28"/>
    <w:rsid w:val="00693D45"/>
    <w:rsid w:val="00693FAF"/>
    <w:rsid w:val="0069411B"/>
    <w:rsid w:val="00695630"/>
    <w:rsid w:val="006957F1"/>
    <w:rsid w:val="00695D29"/>
    <w:rsid w:val="00695DB7"/>
    <w:rsid w:val="00696BD8"/>
    <w:rsid w:val="00697211"/>
    <w:rsid w:val="006A080E"/>
    <w:rsid w:val="006A149C"/>
    <w:rsid w:val="006A17CA"/>
    <w:rsid w:val="006A25B0"/>
    <w:rsid w:val="006A2693"/>
    <w:rsid w:val="006A340E"/>
    <w:rsid w:val="006A3E8E"/>
    <w:rsid w:val="006A4165"/>
    <w:rsid w:val="006A4B67"/>
    <w:rsid w:val="006A698F"/>
    <w:rsid w:val="006A6BB8"/>
    <w:rsid w:val="006A6EB9"/>
    <w:rsid w:val="006B0159"/>
    <w:rsid w:val="006B02FC"/>
    <w:rsid w:val="006B17EF"/>
    <w:rsid w:val="006B1A31"/>
    <w:rsid w:val="006B1D31"/>
    <w:rsid w:val="006B2BFC"/>
    <w:rsid w:val="006B31CA"/>
    <w:rsid w:val="006B39B8"/>
    <w:rsid w:val="006B4E03"/>
    <w:rsid w:val="006B6259"/>
    <w:rsid w:val="006B6532"/>
    <w:rsid w:val="006B67CF"/>
    <w:rsid w:val="006B77A2"/>
    <w:rsid w:val="006B7AFA"/>
    <w:rsid w:val="006C0BB2"/>
    <w:rsid w:val="006C185C"/>
    <w:rsid w:val="006C2452"/>
    <w:rsid w:val="006C2987"/>
    <w:rsid w:val="006C2A4B"/>
    <w:rsid w:val="006C3D2A"/>
    <w:rsid w:val="006C446F"/>
    <w:rsid w:val="006C4B65"/>
    <w:rsid w:val="006C7067"/>
    <w:rsid w:val="006C7342"/>
    <w:rsid w:val="006C7D2E"/>
    <w:rsid w:val="006D0204"/>
    <w:rsid w:val="006D0920"/>
    <w:rsid w:val="006D09B6"/>
    <w:rsid w:val="006D0D10"/>
    <w:rsid w:val="006D168F"/>
    <w:rsid w:val="006D16C7"/>
    <w:rsid w:val="006D1779"/>
    <w:rsid w:val="006D1A75"/>
    <w:rsid w:val="006D1BF9"/>
    <w:rsid w:val="006D2030"/>
    <w:rsid w:val="006D24D3"/>
    <w:rsid w:val="006D3CF9"/>
    <w:rsid w:val="006D3F3E"/>
    <w:rsid w:val="006D4225"/>
    <w:rsid w:val="006D422F"/>
    <w:rsid w:val="006D4609"/>
    <w:rsid w:val="006D5186"/>
    <w:rsid w:val="006D5EA0"/>
    <w:rsid w:val="006D64B8"/>
    <w:rsid w:val="006D6F80"/>
    <w:rsid w:val="006D77D3"/>
    <w:rsid w:val="006E143E"/>
    <w:rsid w:val="006E1683"/>
    <w:rsid w:val="006E16E7"/>
    <w:rsid w:val="006E214E"/>
    <w:rsid w:val="006E2528"/>
    <w:rsid w:val="006E2A26"/>
    <w:rsid w:val="006E2F6B"/>
    <w:rsid w:val="006E3E97"/>
    <w:rsid w:val="006E43C0"/>
    <w:rsid w:val="006E5733"/>
    <w:rsid w:val="006E65DF"/>
    <w:rsid w:val="006E79E3"/>
    <w:rsid w:val="006E7A42"/>
    <w:rsid w:val="006F11FB"/>
    <w:rsid w:val="006F14D6"/>
    <w:rsid w:val="006F21EB"/>
    <w:rsid w:val="006F28D1"/>
    <w:rsid w:val="006F2947"/>
    <w:rsid w:val="006F2A77"/>
    <w:rsid w:val="006F2D70"/>
    <w:rsid w:val="006F3A53"/>
    <w:rsid w:val="006F406C"/>
    <w:rsid w:val="006F411C"/>
    <w:rsid w:val="006F47D8"/>
    <w:rsid w:val="006F5F62"/>
    <w:rsid w:val="006F6CD6"/>
    <w:rsid w:val="007004BB"/>
    <w:rsid w:val="00700C20"/>
    <w:rsid w:val="00700FC5"/>
    <w:rsid w:val="00701053"/>
    <w:rsid w:val="0070122C"/>
    <w:rsid w:val="00702935"/>
    <w:rsid w:val="00702951"/>
    <w:rsid w:val="00702B1B"/>
    <w:rsid w:val="007032D7"/>
    <w:rsid w:val="007040C3"/>
    <w:rsid w:val="00704364"/>
    <w:rsid w:val="007050A1"/>
    <w:rsid w:val="007051D7"/>
    <w:rsid w:val="007053AE"/>
    <w:rsid w:val="007053CF"/>
    <w:rsid w:val="007062FF"/>
    <w:rsid w:val="00707C92"/>
    <w:rsid w:val="00707E6F"/>
    <w:rsid w:val="00711418"/>
    <w:rsid w:val="0071234D"/>
    <w:rsid w:val="0071345E"/>
    <w:rsid w:val="007139C3"/>
    <w:rsid w:val="0071471F"/>
    <w:rsid w:val="00715070"/>
    <w:rsid w:val="007150FF"/>
    <w:rsid w:val="00716ADD"/>
    <w:rsid w:val="00716B92"/>
    <w:rsid w:val="00717E91"/>
    <w:rsid w:val="007209D2"/>
    <w:rsid w:val="00720A6B"/>
    <w:rsid w:val="00720F1D"/>
    <w:rsid w:val="0072168D"/>
    <w:rsid w:val="007217DF"/>
    <w:rsid w:val="007223DF"/>
    <w:rsid w:val="0072261E"/>
    <w:rsid w:val="00722844"/>
    <w:rsid w:val="00722DE4"/>
    <w:rsid w:val="0072323E"/>
    <w:rsid w:val="0072342D"/>
    <w:rsid w:val="00723A86"/>
    <w:rsid w:val="007240BB"/>
    <w:rsid w:val="0072430E"/>
    <w:rsid w:val="007243DA"/>
    <w:rsid w:val="00725372"/>
    <w:rsid w:val="007262DD"/>
    <w:rsid w:val="00726388"/>
    <w:rsid w:val="00726904"/>
    <w:rsid w:val="0072766F"/>
    <w:rsid w:val="007308A0"/>
    <w:rsid w:val="00732B8E"/>
    <w:rsid w:val="00732E3F"/>
    <w:rsid w:val="0073341F"/>
    <w:rsid w:val="00734949"/>
    <w:rsid w:val="007353BD"/>
    <w:rsid w:val="00736CB0"/>
    <w:rsid w:val="007373C0"/>
    <w:rsid w:val="00737401"/>
    <w:rsid w:val="0073757E"/>
    <w:rsid w:val="00737802"/>
    <w:rsid w:val="00737F74"/>
    <w:rsid w:val="00740007"/>
    <w:rsid w:val="0074003F"/>
    <w:rsid w:val="00740140"/>
    <w:rsid w:val="007409B3"/>
    <w:rsid w:val="00740E18"/>
    <w:rsid w:val="00741CEA"/>
    <w:rsid w:val="00742815"/>
    <w:rsid w:val="00744548"/>
    <w:rsid w:val="007451A9"/>
    <w:rsid w:val="00745AC5"/>
    <w:rsid w:val="00745D6C"/>
    <w:rsid w:val="00745E15"/>
    <w:rsid w:val="00746783"/>
    <w:rsid w:val="00747BE1"/>
    <w:rsid w:val="00751991"/>
    <w:rsid w:val="00751E3C"/>
    <w:rsid w:val="00752F88"/>
    <w:rsid w:val="00753399"/>
    <w:rsid w:val="00754292"/>
    <w:rsid w:val="00754563"/>
    <w:rsid w:val="00755754"/>
    <w:rsid w:val="00757313"/>
    <w:rsid w:val="00757B45"/>
    <w:rsid w:val="007614FC"/>
    <w:rsid w:val="0076195D"/>
    <w:rsid w:val="00761CA7"/>
    <w:rsid w:val="0076213F"/>
    <w:rsid w:val="007621C7"/>
    <w:rsid w:val="00762343"/>
    <w:rsid w:val="00762B22"/>
    <w:rsid w:val="00763168"/>
    <w:rsid w:val="007633D1"/>
    <w:rsid w:val="00763704"/>
    <w:rsid w:val="00763AA9"/>
    <w:rsid w:val="00763ECA"/>
    <w:rsid w:val="00764158"/>
    <w:rsid w:val="00764311"/>
    <w:rsid w:val="007643CF"/>
    <w:rsid w:val="007644AF"/>
    <w:rsid w:val="00764A2A"/>
    <w:rsid w:val="0076521D"/>
    <w:rsid w:val="0076571F"/>
    <w:rsid w:val="00765FF9"/>
    <w:rsid w:val="007663B0"/>
    <w:rsid w:val="007665B7"/>
    <w:rsid w:val="007665BC"/>
    <w:rsid w:val="007669D4"/>
    <w:rsid w:val="00767199"/>
    <w:rsid w:val="00770148"/>
    <w:rsid w:val="00770C0D"/>
    <w:rsid w:val="00770D3A"/>
    <w:rsid w:val="00770EF2"/>
    <w:rsid w:val="00771094"/>
    <w:rsid w:val="007714C3"/>
    <w:rsid w:val="00771F7D"/>
    <w:rsid w:val="007723FE"/>
    <w:rsid w:val="00772DFB"/>
    <w:rsid w:val="00773CEC"/>
    <w:rsid w:val="00773E7C"/>
    <w:rsid w:val="00773F19"/>
    <w:rsid w:val="007744E8"/>
    <w:rsid w:val="00774545"/>
    <w:rsid w:val="00775B98"/>
    <w:rsid w:val="007763BD"/>
    <w:rsid w:val="007763F2"/>
    <w:rsid w:val="00776994"/>
    <w:rsid w:val="00776C9C"/>
    <w:rsid w:val="00776E86"/>
    <w:rsid w:val="00777783"/>
    <w:rsid w:val="00777956"/>
    <w:rsid w:val="00777CE8"/>
    <w:rsid w:val="00777ED2"/>
    <w:rsid w:val="00780E37"/>
    <w:rsid w:val="00781E41"/>
    <w:rsid w:val="007828CF"/>
    <w:rsid w:val="007833E8"/>
    <w:rsid w:val="00783879"/>
    <w:rsid w:val="007838CC"/>
    <w:rsid w:val="007844B7"/>
    <w:rsid w:val="00784D26"/>
    <w:rsid w:val="00786621"/>
    <w:rsid w:val="007867BE"/>
    <w:rsid w:val="007868B7"/>
    <w:rsid w:val="00787432"/>
    <w:rsid w:val="00787F3A"/>
    <w:rsid w:val="00790252"/>
    <w:rsid w:val="0079078C"/>
    <w:rsid w:val="007907D7"/>
    <w:rsid w:val="00790B10"/>
    <w:rsid w:val="007911EC"/>
    <w:rsid w:val="00791854"/>
    <w:rsid w:val="00791D62"/>
    <w:rsid w:val="00792135"/>
    <w:rsid w:val="007932EB"/>
    <w:rsid w:val="007939E3"/>
    <w:rsid w:val="00793B62"/>
    <w:rsid w:val="00793C74"/>
    <w:rsid w:val="0079481C"/>
    <w:rsid w:val="00796C68"/>
    <w:rsid w:val="00796F3B"/>
    <w:rsid w:val="00797ED0"/>
    <w:rsid w:val="00797F03"/>
    <w:rsid w:val="007A0057"/>
    <w:rsid w:val="007A1279"/>
    <w:rsid w:val="007A19B6"/>
    <w:rsid w:val="007A298E"/>
    <w:rsid w:val="007A2A41"/>
    <w:rsid w:val="007A2CB7"/>
    <w:rsid w:val="007A3839"/>
    <w:rsid w:val="007A4AFD"/>
    <w:rsid w:val="007A5812"/>
    <w:rsid w:val="007A5BFB"/>
    <w:rsid w:val="007A63A5"/>
    <w:rsid w:val="007A6544"/>
    <w:rsid w:val="007A65CB"/>
    <w:rsid w:val="007A65D8"/>
    <w:rsid w:val="007A66B7"/>
    <w:rsid w:val="007A68CE"/>
    <w:rsid w:val="007A6CB3"/>
    <w:rsid w:val="007A6DB1"/>
    <w:rsid w:val="007A70A5"/>
    <w:rsid w:val="007A7627"/>
    <w:rsid w:val="007B0A07"/>
    <w:rsid w:val="007B1238"/>
    <w:rsid w:val="007B1E67"/>
    <w:rsid w:val="007B228E"/>
    <w:rsid w:val="007B2980"/>
    <w:rsid w:val="007B378A"/>
    <w:rsid w:val="007B37C9"/>
    <w:rsid w:val="007B3F8B"/>
    <w:rsid w:val="007B4392"/>
    <w:rsid w:val="007B5371"/>
    <w:rsid w:val="007B5743"/>
    <w:rsid w:val="007B5893"/>
    <w:rsid w:val="007B5BFB"/>
    <w:rsid w:val="007B71FE"/>
    <w:rsid w:val="007B7947"/>
    <w:rsid w:val="007B7B1D"/>
    <w:rsid w:val="007C0A7D"/>
    <w:rsid w:val="007C0D0F"/>
    <w:rsid w:val="007C0EC5"/>
    <w:rsid w:val="007C3056"/>
    <w:rsid w:val="007C3261"/>
    <w:rsid w:val="007C3D23"/>
    <w:rsid w:val="007C3EBD"/>
    <w:rsid w:val="007C5B83"/>
    <w:rsid w:val="007C5BE4"/>
    <w:rsid w:val="007C6E4B"/>
    <w:rsid w:val="007C7669"/>
    <w:rsid w:val="007C7D75"/>
    <w:rsid w:val="007D11A9"/>
    <w:rsid w:val="007D222E"/>
    <w:rsid w:val="007D3BE4"/>
    <w:rsid w:val="007D3D76"/>
    <w:rsid w:val="007D4185"/>
    <w:rsid w:val="007D46AC"/>
    <w:rsid w:val="007D4D43"/>
    <w:rsid w:val="007D5952"/>
    <w:rsid w:val="007D5F82"/>
    <w:rsid w:val="007D5FA9"/>
    <w:rsid w:val="007E0B7A"/>
    <w:rsid w:val="007E0C78"/>
    <w:rsid w:val="007E1401"/>
    <w:rsid w:val="007E193F"/>
    <w:rsid w:val="007E1B76"/>
    <w:rsid w:val="007E1BD9"/>
    <w:rsid w:val="007E1F4E"/>
    <w:rsid w:val="007E2229"/>
    <w:rsid w:val="007E3437"/>
    <w:rsid w:val="007E362F"/>
    <w:rsid w:val="007E3906"/>
    <w:rsid w:val="007E3994"/>
    <w:rsid w:val="007E3C47"/>
    <w:rsid w:val="007E56DC"/>
    <w:rsid w:val="007E571B"/>
    <w:rsid w:val="007E7E6F"/>
    <w:rsid w:val="007F0BB4"/>
    <w:rsid w:val="007F22CF"/>
    <w:rsid w:val="007F3711"/>
    <w:rsid w:val="007F4010"/>
    <w:rsid w:val="007F4827"/>
    <w:rsid w:val="007F48D8"/>
    <w:rsid w:val="007F497E"/>
    <w:rsid w:val="007F658E"/>
    <w:rsid w:val="007F7909"/>
    <w:rsid w:val="007F7BC1"/>
    <w:rsid w:val="007F7E28"/>
    <w:rsid w:val="00800337"/>
    <w:rsid w:val="00801D27"/>
    <w:rsid w:val="00801D65"/>
    <w:rsid w:val="00802066"/>
    <w:rsid w:val="00802559"/>
    <w:rsid w:val="00803B96"/>
    <w:rsid w:val="00804AF3"/>
    <w:rsid w:val="008060EC"/>
    <w:rsid w:val="008071F3"/>
    <w:rsid w:val="00807380"/>
    <w:rsid w:val="008074ED"/>
    <w:rsid w:val="00807C93"/>
    <w:rsid w:val="008102D5"/>
    <w:rsid w:val="00810435"/>
    <w:rsid w:val="00810EBA"/>
    <w:rsid w:val="0081117A"/>
    <w:rsid w:val="0081126F"/>
    <w:rsid w:val="008129F9"/>
    <w:rsid w:val="00813D50"/>
    <w:rsid w:val="00813E2C"/>
    <w:rsid w:val="00814CB1"/>
    <w:rsid w:val="00815628"/>
    <w:rsid w:val="00815793"/>
    <w:rsid w:val="00815A0E"/>
    <w:rsid w:val="00815B1F"/>
    <w:rsid w:val="00815DB0"/>
    <w:rsid w:val="00815FF4"/>
    <w:rsid w:val="00821877"/>
    <w:rsid w:val="00821B76"/>
    <w:rsid w:val="00821D88"/>
    <w:rsid w:val="0082245C"/>
    <w:rsid w:val="008231DC"/>
    <w:rsid w:val="00823D86"/>
    <w:rsid w:val="008256B6"/>
    <w:rsid w:val="00825889"/>
    <w:rsid w:val="00825F9F"/>
    <w:rsid w:val="00827422"/>
    <w:rsid w:val="00827735"/>
    <w:rsid w:val="008304FB"/>
    <w:rsid w:val="00830516"/>
    <w:rsid w:val="00830D7B"/>
    <w:rsid w:val="008312EF"/>
    <w:rsid w:val="00831561"/>
    <w:rsid w:val="008317A4"/>
    <w:rsid w:val="0083276E"/>
    <w:rsid w:val="00833242"/>
    <w:rsid w:val="00833542"/>
    <w:rsid w:val="00833BA6"/>
    <w:rsid w:val="00833D6D"/>
    <w:rsid w:val="0083409B"/>
    <w:rsid w:val="00835FA7"/>
    <w:rsid w:val="008360EE"/>
    <w:rsid w:val="00836900"/>
    <w:rsid w:val="0083728B"/>
    <w:rsid w:val="008375A3"/>
    <w:rsid w:val="008378AA"/>
    <w:rsid w:val="00842369"/>
    <w:rsid w:val="00842F7D"/>
    <w:rsid w:val="00843584"/>
    <w:rsid w:val="00843DE4"/>
    <w:rsid w:val="00843F85"/>
    <w:rsid w:val="00844AFD"/>
    <w:rsid w:val="008460E5"/>
    <w:rsid w:val="00846284"/>
    <w:rsid w:val="0084651C"/>
    <w:rsid w:val="0084765D"/>
    <w:rsid w:val="00850C8F"/>
    <w:rsid w:val="00850FF8"/>
    <w:rsid w:val="008512DA"/>
    <w:rsid w:val="008531F1"/>
    <w:rsid w:val="00853E3E"/>
    <w:rsid w:val="008557E6"/>
    <w:rsid w:val="008562F9"/>
    <w:rsid w:val="00857287"/>
    <w:rsid w:val="00860272"/>
    <w:rsid w:val="00860B78"/>
    <w:rsid w:val="00860FFB"/>
    <w:rsid w:val="008625C5"/>
    <w:rsid w:val="00862603"/>
    <w:rsid w:val="00863506"/>
    <w:rsid w:val="00863A7E"/>
    <w:rsid w:val="00864628"/>
    <w:rsid w:val="00864659"/>
    <w:rsid w:val="008650F6"/>
    <w:rsid w:val="0086633E"/>
    <w:rsid w:val="00867316"/>
    <w:rsid w:val="00870093"/>
    <w:rsid w:val="00870E83"/>
    <w:rsid w:val="0087182B"/>
    <w:rsid w:val="00872769"/>
    <w:rsid w:val="0087499F"/>
    <w:rsid w:val="00875D46"/>
    <w:rsid w:val="008762EB"/>
    <w:rsid w:val="00876821"/>
    <w:rsid w:val="00876C71"/>
    <w:rsid w:val="00877049"/>
    <w:rsid w:val="00877997"/>
    <w:rsid w:val="0088028E"/>
    <w:rsid w:val="0088114C"/>
    <w:rsid w:val="00881316"/>
    <w:rsid w:val="00882202"/>
    <w:rsid w:val="00882AEB"/>
    <w:rsid w:val="00882BB6"/>
    <w:rsid w:val="008844F4"/>
    <w:rsid w:val="00884D42"/>
    <w:rsid w:val="00886426"/>
    <w:rsid w:val="0088735A"/>
    <w:rsid w:val="00890B47"/>
    <w:rsid w:val="00890E89"/>
    <w:rsid w:val="0089104A"/>
    <w:rsid w:val="0089214B"/>
    <w:rsid w:val="008936CD"/>
    <w:rsid w:val="00894D13"/>
    <w:rsid w:val="008951D0"/>
    <w:rsid w:val="00896634"/>
    <w:rsid w:val="008A1199"/>
    <w:rsid w:val="008A1725"/>
    <w:rsid w:val="008A17CF"/>
    <w:rsid w:val="008A1901"/>
    <w:rsid w:val="008A19A8"/>
    <w:rsid w:val="008A21EF"/>
    <w:rsid w:val="008A2288"/>
    <w:rsid w:val="008A28A1"/>
    <w:rsid w:val="008A2AE3"/>
    <w:rsid w:val="008A5325"/>
    <w:rsid w:val="008A581B"/>
    <w:rsid w:val="008A5915"/>
    <w:rsid w:val="008A5D9D"/>
    <w:rsid w:val="008A72E9"/>
    <w:rsid w:val="008A76E2"/>
    <w:rsid w:val="008A79C6"/>
    <w:rsid w:val="008A7A05"/>
    <w:rsid w:val="008A7E2E"/>
    <w:rsid w:val="008A7E3E"/>
    <w:rsid w:val="008B0293"/>
    <w:rsid w:val="008B050A"/>
    <w:rsid w:val="008B056D"/>
    <w:rsid w:val="008B0FC0"/>
    <w:rsid w:val="008B203D"/>
    <w:rsid w:val="008B2935"/>
    <w:rsid w:val="008B294D"/>
    <w:rsid w:val="008B2A3F"/>
    <w:rsid w:val="008B488B"/>
    <w:rsid w:val="008B4CD7"/>
    <w:rsid w:val="008B4D59"/>
    <w:rsid w:val="008B4DAE"/>
    <w:rsid w:val="008B568B"/>
    <w:rsid w:val="008B614C"/>
    <w:rsid w:val="008B6B5D"/>
    <w:rsid w:val="008B7591"/>
    <w:rsid w:val="008B7E61"/>
    <w:rsid w:val="008C0CA2"/>
    <w:rsid w:val="008C1C1C"/>
    <w:rsid w:val="008C2CE4"/>
    <w:rsid w:val="008C305F"/>
    <w:rsid w:val="008C31BE"/>
    <w:rsid w:val="008C4619"/>
    <w:rsid w:val="008C4745"/>
    <w:rsid w:val="008C498B"/>
    <w:rsid w:val="008C51FE"/>
    <w:rsid w:val="008C53ED"/>
    <w:rsid w:val="008C6520"/>
    <w:rsid w:val="008C65FA"/>
    <w:rsid w:val="008C6839"/>
    <w:rsid w:val="008C6915"/>
    <w:rsid w:val="008C6A0C"/>
    <w:rsid w:val="008C714B"/>
    <w:rsid w:val="008C7F4D"/>
    <w:rsid w:val="008D00BE"/>
    <w:rsid w:val="008D07C4"/>
    <w:rsid w:val="008D15FC"/>
    <w:rsid w:val="008D1818"/>
    <w:rsid w:val="008D2565"/>
    <w:rsid w:val="008D332A"/>
    <w:rsid w:val="008D3E57"/>
    <w:rsid w:val="008D47BA"/>
    <w:rsid w:val="008D4DC9"/>
    <w:rsid w:val="008D529D"/>
    <w:rsid w:val="008D58CE"/>
    <w:rsid w:val="008D5A7C"/>
    <w:rsid w:val="008D5B45"/>
    <w:rsid w:val="008D63C1"/>
    <w:rsid w:val="008D723A"/>
    <w:rsid w:val="008D733A"/>
    <w:rsid w:val="008E012C"/>
    <w:rsid w:val="008E01C5"/>
    <w:rsid w:val="008E01CC"/>
    <w:rsid w:val="008E0313"/>
    <w:rsid w:val="008E037C"/>
    <w:rsid w:val="008E05BC"/>
    <w:rsid w:val="008E0604"/>
    <w:rsid w:val="008E0E91"/>
    <w:rsid w:val="008E21EF"/>
    <w:rsid w:val="008E2F85"/>
    <w:rsid w:val="008E332D"/>
    <w:rsid w:val="008E3C74"/>
    <w:rsid w:val="008E45A5"/>
    <w:rsid w:val="008E4A75"/>
    <w:rsid w:val="008E4AFB"/>
    <w:rsid w:val="008E4B30"/>
    <w:rsid w:val="008E5106"/>
    <w:rsid w:val="008E633A"/>
    <w:rsid w:val="008E69B5"/>
    <w:rsid w:val="008E76D4"/>
    <w:rsid w:val="008E78FA"/>
    <w:rsid w:val="008E7ACC"/>
    <w:rsid w:val="008E7DCA"/>
    <w:rsid w:val="008E7E48"/>
    <w:rsid w:val="008F049C"/>
    <w:rsid w:val="008F0533"/>
    <w:rsid w:val="008F09B3"/>
    <w:rsid w:val="008F0AB8"/>
    <w:rsid w:val="008F0B06"/>
    <w:rsid w:val="008F2505"/>
    <w:rsid w:val="008F2FEA"/>
    <w:rsid w:val="008F319B"/>
    <w:rsid w:val="008F38F5"/>
    <w:rsid w:val="008F468F"/>
    <w:rsid w:val="008F4E8C"/>
    <w:rsid w:val="008F510F"/>
    <w:rsid w:val="008F51A1"/>
    <w:rsid w:val="008F6240"/>
    <w:rsid w:val="008F7999"/>
    <w:rsid w:val="00900A2F"/>
    <w:rsid w:val="00902426"/>
    <w:rsid w:val="00903041"/>
    <w:rsid w:val="00903304"/>
    <w:rsid w:val="00903E85"/>
    <w:rsid w:val="009044C0"/>
    <w:rsid w:val="009073BC"/>
    <w:rsid w:val="009073C3"/>
    <w:rsid w:val="0090778F"/>
    <w:rsid w:val="00907938"/>
    <w:rsid w:val="00910606"/>
    <w:rsid w:val="00910A72"/>
    <w:rsid w:val="009112AA"/>
    <w:rsid w:val="009113E5"/>
    <w:rsid w:val="00911813"/>
    <w:rsid w:val="009125D9"/>
    <w:rsid w:val="00912956"/>
    <w:rsid w:val="00912A0A"/>
    <w:rsid w:val="00912DD6"/>
    <w:rsid w:val="00913055"/>
    <w:rsid w:val="00913112"/>
    <w:rsid w:val="00913255"/>
    <w:rsid w:val="0091347E"/>
    <w:rsid w:val="009137AC"/>
    <w:rsid w:val="0091393F"/>
    <w:rsid w:val="00913D01"/>
    <w:rsid w:val="00914B89"/>
    <w:rsid w:val="00914E13"/>
    <w:rsid w:val="00915822"/>
    <w:rsid w:val="00915DAB"/>
    <w:rsid w:val="00915DF1"/>
    <w:rsid w:val="00920099"/>
    <w:rsid w:val="00920E98"/>
    <w:rsid w:val="009216CC"/>
    <w:rsid w:val="00921D5D"/>
    <w:rsid w:val="00921EDA"/>
    <w:rsid w:val="0092269D"/>
    <w:rsid w:val="009227A5"/>
    <w:rsid w:val="00923527"/>
    <w:rsid w:val="00923937"/>
    <w:rsid w:val="00924676"/>
    <w:rsid w:val="00925278"/>
    <w:rsid w:val="00925926"/>
    <w:rsid w:val="00925B9C"/>
    <w:rsid w:val="00925CA3"/>
    <w:rsid w:val="00925E23"/>
    <w:rsid w:val="00926B8C"/>
    <w:rsid w:val="0092762B"/>
    <w:rsid w:val="00930562"/>
    <w:rsid w:val="009308E5"/>
    <w:rsid w:val="00930ECA"/>
    <w:rsid w:val="009314B3"/>
    <w:rsid w:val="009319A7"/>
    <w:rsid w:val="0093271F"/>
    <w:rsid w:val="00932F9C"/>
    <w:rsid w:val="009330AA"/>
    <w:rsid w:val="00933BC7"/>
    <w:rsid w:val="00933DC6"/>
    <w:rsid w:val="00934C05"/>
    <w:rsid w:val="009356D1"/>
    <w:rsid w:val="009357C6"/>
    <w:rsid w:val="00935960"/>
    <w:rsid w:val="00935E70"/>
    <w:rsid w:val="009363FE"/>
    <w:rsid w:val="0093661A"/>
    <w:rsid w:val="00937B60"/>
    <w:rsid w:val="00940091"/>
    <w:rsid w:val="009400F4"/>
    <w:rsid w:val="00940960"/>
    <w:rsid w:val="00940B71"/>
    <w:rsid w:val="00940F9F"/>
    <w:rsid w:val="00941095"/>
    <w:rsid w:val="00941450"/>
    <w:rsid w:val="00941E5C"/>
    <w:rsid w:val="0094240C"/>
    <w:rsid w:val="00942D83"/>
    <w:rsid w:val="00942DC6"/>
    <w:rsid w:val="00942F6E"/>
    <w:rsid w:val="00942FAD"/>
    <w:rsid w:val="00943637"/>
    <w:rsid w:val="00943948"/>
    <w:rsid w:val="009441A9"/>
    <w:rsid w:val="00944F28"/>
    <w:rsid w:val="0094501A"/>
    <w:rsid w:val="00946007"/>
    <w:rsid w:val="00946125"/>
    <w:rsid w:val="00946837"/>
    <w:rsid w:val="00946889"/>
    <w:rsid w:val="0094688F"/>
    <w:rsid w:val="00946ACE"/>
    <w:rsid w:val="00946B85"/>
    <w:rsid w:val="00946C9D"/>
    <w:rsid w:val="00947347"/>
    <w:rsid w:val="00947406"/>
    <w:rsid w:val="00950987"/>
    <w:rsid w:val="009512E5"/>
    <w:rsid w:val="009513CF"/>
    <w:rsid w:val="009517B0"/>
    <w:rsid w:val="00951826"/>
    <w:rsid w:val="00951E22"/>
    <w:rsid w:val="00951E5F"/>
    <w:rsid w:val="0095214B"/>
    <w:rsid w:val="00953419"/>
    <w:rsid w:val="009538AC"/>
    <w:rsid w:val="0095409B"/>
    <w:rsid w:val="0095495A"/>
    <w:rsid w:val="00955371"/>
    <w:rsid w:val="00956851"/>
    <w:rsid w:val="00956AD2"/>
    <w:rsid w:val="009572CD"/>
    <w:rsid w:val="00957625"/>
    <w:rsid w:val="0095765E"/>
    <w:rsid w:val="00957C1F"/>
    <w:rsid w:val="00961F5C"/>
    <w:rsid w:val="00962FC2"/>
    <w:rsid w:val="009632F7"/>
    <w:rsid w:val="00963C98"/>
    <w:rsid w:val="00964897"/>
    <w:rsid w:val="00964BC0"/>
    <w:rsid w:val="0096652D"/>
    <w:rsid w:val="0096661A"/>
    <w:rsid w:val="00966C4A"/>
    <w:rsid w:val="00967288"/>
    <w:rsid w:val="00967309"/>
    <w:rsid w:val="0096790C"/>
    <w:rsid w:val="00970351"/>
    <w:rsid w:val="009703FE"/>
    <w:rsid w:val="00970E1B"/>
    <w:rsid w:val="00971618"/>
    <w:rsid w:val="009716F3"/>
    <w:rsid w:val="00971D36"/>
    <w:rsid w:val="009725E4"/>
    <w:rsid w:val="009728B4"/>
    <w:rsid w:val="00972A56"/>
    <w:rsid w:val="009735ED"/>
    <w:rsid w:val="00973969"/>
    <w:rsid w:val="00973DA4"/>
    <w:rsid w:val="00974B35"/>
    <w:rsid w:val="00975559"/>
    <w:rsid w:val="00975F10"/>
    <w:rsid w:val="00976128"/>
    <w:rsid w:val="00976240"/>
    <w:rsid w:val="009763F6"/>
    <w:rsid w:val="00976973"/>
    <w:rsid w:val="00976C77"/>
    <w:rsid w:val="00976CA2"/>
    <w:rsid w:val="00976D40"/>
    <w:rsid w:val="00981FCC"/>
    <w:rsid w:val="00982A97"/>
    <w:rsid w:val="009848E1"/>
    <w:rsid w:val="00984BA4"/>
    <w:rsid w:val="0098526F"/>
    <w:rsid w:val="009859FF"/>
    <w:rsid w:val="0098666C"/>
    <w:rsid w:val="0098680C"/>
    <w:rsid w:val="009868DE"/>
    <w:rsid w:val="00986CEF"/>
    <w:rsid w:val="00990078"/>
    <w:rsid w:val="009900D4"/>
    <w:rsid w:val="009904AB"/>
    <w:rsid w:val="009909C0"/>
    <w:rsid w:val="009913B2"/>
    <w:rsid w:val="00991A07"/>
    <w:rsid w:val="00991D65"/>
    <w:rsid w:val="00991E16"/>
    <w:rsid w:val="009923B9"/>
    <w:rsid w:val="00992C9E"/>
    <w:rsid w:val="0099396E"/>
    <w:rsid w:val="009946FF"/>
    <w:rsid w:val="00995E80"/>
    <w:rsid w:val="00995FCC"/>
    <w:rsid w:val="00996394"/>
    <w:rsid w:val="009963C6"/>
    <w:rsid w:val="0099659D"/>
    <w:rsid w:val="009965A4"/>
    <w:rsid w:val="00996B3A"/>
    <w:rsid w:val="00996D1F"/>
    <w:rsid w:val="00997487"/>
    <w:rsid w:val="009975CB"/>
    <w:rsid w:val="009977A3"/>
    <w:rsid w:val="00997C1B"/>
    <w:rsid w:val="009A0E74"/>
    <w:rsid w:val="009A0E82"/>
    <w:rsid w:val="009A10F9"/>
    <w:rsid w:val="009A1A91"/>
    <w:rsid w:val="009A1CDE"/>
    <w:rsid w:val="009A1D5F"/>
    <w:rsid w:val="009A2006"/>
    <w:rsid w:val="009A3EB1"/>
    <w:rsid w:val="009A4295"/>
    <w:rsid w:val="009A44DE"/>
    <w:rsid w:val="009A4910"/>
    <w:rsid w:val="009A4C07"/>
    <w:rsid w:val="009A4F8A"/>
    <w:rsid w:val="009A52A3"/>
    <w:rsid w:val="009A5A73"/>
    <w:rsid w:val="009A5E77"/>
    <w:rsid w:val="009A69E1"/>
    <w:rsid w:val="009A7189"/>
    <w:rsid w:val="009A7702"/>
    <w:rsid w:val="009B0BA4"/>
    <w:rsid w:val="009B26CD"/>
    <w:rsid w:val="009B2A59"/>
    <w:rsid w:val="009B2BFB"/>
    <w:rsid w:val="009B2D6E"/>
    <w:rsid w:val="009B348D"/>
    <w:rsid w:val="009B39DE"/>
    <w:rsid w:val="009B3B92"/>
    <w:rsid w:val="009B4295"/>
    <w:rsid w:val="009B6A91"/>
    <w:rsid w:val="009B7545"/>
    <w:rsid w:val="009C0636"/>
    <w:rsid w:val="009C122D"/>
    <w:rsid w:val="009C21B5"/>
    <w:rsid w:val="009C2223"/>
    <w:rsid w:val="009C2BF0"/>
    <w:rsid w:val="009C3013"/>
    <w:rsid w:val="009C3072"/>
    <w:rsid w:val="009C30E0"/>
    <w:rsid w:val="009C3A2F"/>
    <w:rsid w:val="009C5109"/>
    <w:rsid w:val="009C5884"/>
    <w:rsid w:val="009C6486"/>
    <w:rsid w:val="009C6731"/>
    <w:rsid w:val="009C6D96"/>
    <w:rsid w:val="009C704F"/>
    <w:rsid w:val="009C77FB"/>
    <w:rsid w:val="009C7B28"/>
    <w:rsid w:val="009C7FD2"/>
    <w:rsid w:val="009D0C4A"/>
    <w:rsid w:val="009D1B1F"/>
    <w:rsid w:val="009D3BB1"/>
    <w:rsid w:val="009D3C39"/>
    <w:rsid w:val="009D3C89"/>
    <w:rsid w:val="009D457F"/>
    <w:rsid w:val="009D4D38"/>
    <w:rsid w:val="009D54CF"/>
    <w:rsid w:val="009D58EC"/>
    <w:rsid w:val="009D6E7C"/>
    <w:rsid w:val="009D7415"/>
    <w:rsid w:val="009E05F5"/>
    <w:rsid w:val="009E1D7D"/>
    <w:rsid w:val="009E3549"/>
    <w:rsid w:val="009E44B4"/>
    <w:rsid w:val="009E4D36"/>
    <w:rsid w:val="009E4D7A"/>
    <w:rsid w:val="009E5C93"/>
    <w:rsid w:val="009E6021"/>
    <w:rsid w:val="009E60E9"/>
    <w:rsid w:val="009E63CD"/>
    <w:rsid w:val="009E6D23"/>
    <w:rsid w:val="009E720E"/>
    <w:rsid w:val="009E73D1"/>
    <w:rsid w:val="009F004E"/>
    <w:rsid w:val="009F040C"/>
    <w:rsid w:val="009F04AE"/>
    <w:rsid w:val="009F0820"/>
    <w:rsid w:val="009F0A5C"/>
    <w:rsid w:val="009F0DDF"/>
    <w:rsid w:val="009F1E69"/>
    <w:rsid w:val="009F2550"/>
    <w:rsid w:val="009F3D93"/>
    <w:rsid w:val="009F4129"/>
    <w:rsid w:val="009F4B60"/>
    <w:rsid w:val="009F523F"/>
    <w:rsid w:val="009F5AAB"/>
    <w:rsid w:val="009F5DBC"/>
    <w:rsid w:val="009F6706"/>
    <w:rsid w:val="009F6821"/>
    <w:rsid w:val="009F7249"/>
    <w:rsid w:val="00A014C4"/>
    <w:rsid w:val="00A01806"/>
    <w:rsid w:val="00A01FDE"/>
    <w:rsid w:val="00A02C93"/>
    <w:rsid w:val="00A03BE5"/>
    <w:rsid w:val="00A03C32"/>
    <w:rsid w:val="00A04ED0"/>
    <w:rsid w:val="00A04F9E"/>
    <w:rsid w:val="00A057E9"/>
    <w:rsid w:val="00A0589B"/>
    <w:rsid w:val="00A06588"/>
    <w:rsid w:val="00A0681C"/>
    <w:rsid w:val="00A06E25"/>
    <w:rsid w:val="00A06EEA"/>
    <w:rsid w:val="00A07C6C"/>
    <w:rsid w:val="00A10747"/>
    <w:rsid w:val="00A11477"/>
    <w:rsid w:val="00A114AF"/>
    <w:rsid w:val="00A11C6B"/>
    <w:rsid w:val="00A128D8"/>
    <w:rsid w:val="00A12B50"/>
    <w:rsid w:val="00A14B4B"/>
    <w:rsid w:val="00A14C65"/>
    <w:rsid w:val="00A14D26"/>
    <w:rsid w:val="00A15326"/>
    <w:rsid w:val="00A155F9"/>
    <w:rsid w:val="00A163F6"/>
    <w:rsid w:val="00A1692D"/>
    <w:rsid w:val="00A20065"/>
    <w:rsid w:val="00A20528"/>
    <w:rsid w:val="00A21263"/>
    <w:rsid w:val="00A217AC"/>
    <w:rsid w:val="00A21A6D"/>
    <w:rsid w:val="00A22107"/>
    <w:rsid w:val="00A22F3A"/>
    <w:rsid w:val="00A2327F"/>
    <w:rsid w:val="00A23527"/>
    <w:rsid w:val="00A2372A"/>
    <w:rsid w:val="00A25383"/>
    <w:rsid w:val="00A25408"/>
    <w:rsid w:val="00A2658B"/>
    <w:rsid w:val="00A26B81"/>
    <w:rsid w:val="00A26C8D"/>
    <w:rsid w:val="00A26E70"/>
    <w:rsid w:val="00A2753E"/>
    <w:rsid w:val="00A30518"/>
    <w:rsid w:val="00A308AE"/>
    <w:rsid w:val="00A30E85"/>
    <w:rsid w:val="00A31409"/>
    <w:rsid w:val="00A31E4E"/>
    <w:rsid w:val="00A3287B"/>
    <w:rsid w:val="00A3299C"/>
    <w:rsid w:val="00A32B58"/>
    <w:rsid w:val="00A34B75"/>
    <w:rsid w:val="00A35221"/>
    <w:rsid w:val="00A3595A"/>
    <w:rsid w:val="00A3759F"/>
    <w:rsid w:val="00A4086C"/>
    <w:rsid w:val="00A40976"/>
    <w:rsid w:val="00A414FA"/>
    <w:rsid w:val="00A4188A"/>
    <w:rsid w:val="00A41C13"/>
    <w:rsid w:val="00A41D2A"/>
    <w:rsid w:val="00A42016"/>
    <w:rsid w:val="00A421E3"/>
    <w:rsid w:val="00A429B5"/>
    <w:rsid w:val="00A430EF"/>
    <w:rsid w:val="00A43273"/>
    <w:rsid w:val="00A435F9"/>
    <w:rsid w:val="00A4375E"/>
    <w:rsid w:val="00A442CD"/>
    <w:rsid w:val="00A44A3D"/>
    <w:rsid w:val="00A4603F"/>
    <w:rsid w:val="00A47AF8"/>
    <w:rsid w:val="00A51388"/>
    <w:rsid w:val="00A52786"/>
    <w:rsid w:val="00A527B6"/>
    <w:rsid w:val="00A52A41"/>
    <w:rsid w:val="00A52CC2"/>
    <w:rsid w:val="00A539EB"/>
    <w:rsid w:val="00A5420E"/>
    <w:rsid w:val="00A54C20"/>
    <w:rsid w:val="00A55519"/>
    <w:rsid w:val="00A5564E"/>
    <w:rsid w:val="00A56326"/>
    <w:rsid w:val="00A5690F"/>
    <w:rsid w:val="00A56F94"/>
    <w:rsid w:val="00A57A45"/>
    <w:rsid w:val="00A6008C"/>
    <w:rsid w:val="00A60271"/>
    <w:rsid w:val="00A6095B"/>
    <w:rsid w:val="00A61FF2"/>
    <w:rsid w:val="00A624E9"/>
    <w:rsid w:val="00A62B4B"/>
    <w:rsid w:val="00A630F6"/>
    <w:rsid w:val="00A63303"/>
    <w:rsid w:val="00A63A60"/>
    <w:rsid w:val="00A63B35"/>
    <w:rsid w:val="00A64422"/>
    <w:rsid w:val="00A65436"/>
    <w:rsid w:val="00A6636C"/>
    <w:rsid w:val="00A6760B"/>
    <w:rsid w:val="00A679E5"/>
    <w:rsid w:val="00A701D3"/>
    <w:rsid w:val="00A71C4A"/>
    <w:rsid w:val="00A7278B"/>
    <w:rsid w:val="00A73312"/>
    <w:rsid w:val="00A74B73"/>
    <w:rsid w:val="00A74FDB"/>
    <w:rsid w:val="00A750AD"/>
    <w:rsid w:val="00A7632B"/>
    <w:rsid w:val="00A76396"/>
    <w:rsid w:val="00A7664A"/>
    <w:rsid w:val="00A7669A"/>
    <w:rsid w:val="00A76FE2"/>
    <w:rsid w:val="00A77187"/>
    <w:rsid w:val="00A805B6"/>
    <w:rsid w:val="00A80954"/>
    <w:rsid w:val="00A81A42"/>
    <w:rsid w:val="00A82326"/>
    <w:rsid w:val="00A82577"/>
    <w:rsid w:val="00A82B42"/>
    <w:rsid w:val="00A84AAE"/>
    <w:rsid w:val="00A84F83"/>
    <w:rsid w:val="00A8568D"/>
    <w:rsid w:val="00A8585B"/>
    <w:rsid w:val="00A861EB"/>
    <w:rsid w:val="00A8744D"/>
    <w:rsid w:val="00A87913"/>
    <w:rsid w:val="00A87BF6"/>
    <w:rsid w:val="00A87E12"/>
    <w:rsid w:val="00A9012E"/>
    <w:rsid w:val="00A90945"/>
    <w:rsid w:val="00A90F77"/>
    <w:rsid w:val="00A9237C"/>
    <w:rsid w:val="00A92729"/>
    <w:rsid w:val="00A9282F"/>
    <w:rsid w:val="00A92E80"/>
    <w:rsid w:val="00A92EAF"/>
    <w:rsid w:val="00A934B2"/>
    <w:rsid w:val="00A9364A"/>
    <w:rsid w:val="00A9379D"/>
    <w:rsid w:val="00A9407F"/>
    <w:rsid w:val="00A94211"/>
    <w:rsid w:val="00A94AD0"/>
    <w:rsid w:val="00A9551F"/>
    <w:rsid w:val="00A95E10"/>
    <w:rsid w:val="00A95F74"/>
    <w:rsid w:val="00A96165"/>
    <w:rsid w:val="00A96232"/>
    <w:rsid w:val="00A9660B"/>
    <w:rsid w:val="00A96CD2"/>
    <w:rsid w:val="00A97213"/>
    <w:rsid w:val="00AA0605"/>
    <w:rsid w:val="00AA13CA"/>
    <w:rsid w:val="00AA218C"/>
    <w:rsid w:val="00AA35D4"/>
    <w:rsid w:val="00AA3C23"/>
    <w:rsid w:val="00AA454F"/>
    <w:rsid w:val="00AA5606"/>
    <w:rsid w:val="00AA5A02"/>
    <w:rsid w:val="00AA64AD"/>
    <w:rsid w:val="00AA712C"/>
    <w:rsid w:val="00AB00E7"/>
    <w:rsid w:val="00AB01D8"/>
    <w:rsid w:val="00AB0294"/>
    <w:rsid w:val="00AB04B4"/>
    <w:rsid w:val="00AB10ED"/>
    <w:rsid w:val="00AB225B"/>
    <w:rsid w:val="00AB3469"/>
    <w:rsid w:val="00AB36D3"/>
    <w:rsid w:val="00AB3D6A"/>
    <w:rsid w:val="00AB5D66"/>
    <w:rsid w:val="00AB5E3E"/>
    <w:rsid w:val="00AB5ED7"/>
    <w:rsid w:val="00AB6F65"/>
    <w:rsid w:val="00AB7429"/>
    <w:rsid w:val="00AB74FB"/>
    <w:rsid w:val="00AB778E"/>
    <w:rsid w:val="00AC0748"/>
    <w:rsid w:val="00AC0921"/>
    <w:rsid w:val="00AC15D5"/>
    <w:rsid w:val="00AC2692"/>
    <w:rsid w:val="00AC28E1"/>
    <w:rsid w:val="00AC2BE7"/>
    <w:rsid w:val="00AC4123"/>
    <w:rsid w:val="00AC5023"/>
    <w:rsid w:val="00AC65EA"/>
    <w:rsid w:val="00AC78AA"/>
    <w:rsid w:val="00AD4002"/>
    <w:rsid w:val="00AD41D5"/>
    <w:rsid w:val="00AD450D"/>
    <w:rsid w:val="00AD49AE"/>
    <w:rsid w:val="00AD4A5E"/>
    <w:rsid w:val="00AD5D17"/>
    <w:rsid w:val="00AD66DA"/>
    <w:rsid w:val="00AD7113"/>
    <w:rsid w:val="00AD74AA"/>
    <w:rsid w:val="00AD7D95"/>
    <w:rsid w:val="00AD7E85"/>
    <w:rsid w:val="00AE03B2"/>
    <w:rsid w:val="00AE0488"/>
    <w:rsid w:val="00AE11A4"/>
    <w:rsid w:val="00AE1399"/>
    <w:rsid w:val="00AE15FA"/>
    <w:rsid w:val="00AE18A5"/>
    <w:rsid w:val="00AE18D8"/>
    <w:rsid w:val="00AE1AFB"/>
    <w:rsid w:val="00AE2B4C"/>
    <w:rsid w:val="00AE2C46"/>
    <w:rsid w:val="00AE491D"/>
    <w:rsid w:val="00AE5A64"/>
    <w:rsid w:val="00AE5DF5"/>
    <w:rsid w:val="00AE6AA9"/>
    <w:rsid w:val="00AF022B"/>
    <w:rsid w:val="00AF03A7"/>
    <w:rsid w:val="00AF06E9"/>
    <w:rsid w:val="00AF0BEB"/>
    <w:rsid w:val="00AF0BFA"/>
    <w:rsid w:val="00AF193C"/>
    <w:rsid w:val="00AF19DB"/>
    <w:rsid w:val="00AF1C22"/>
    <w:rsid w:val="00AF214D"/>
    <w:rsid w:val="00AF250D"/>
    <w:rsid w:val="00AF2A21"/>
    <w:rsid w:val="00AF318F"/>
    <w:rsid w:val="00AF3292"/>
    <w:rsid w:val="00AF35A5"/>
    <w:rsid w:val="00AF49B7"/>
    <w:rsid w:val="00AF4CB3"/>
    <w:rsid w:val="00AF5A1A"/>
    <w:rsid w:val="00AF5CFB"/>
    <w:rsid w:val="00AF5DA1"/>
    <w:rsid w:val="00AF6625"/>
    <w:rsid w:val="00AF6B3D"/>
    <w:rsid w:val="00AF6FEF"/>
    <w:rsid w:val="00AF71FF"/>
    <w:rsid w:val="00AF7799"/>
    <w:rsid w:val="00AF7C55"/>
    <w:rsid w:val="00B00611"/>
    <w:rsid w:val="00B00826"/>
    <w:rsid w:val="00B020EE"/>
    <w:rsid w:val="00B03F24"/>
    <w:rsid w:val="00B05FFD"/>
    <w:rsid w:val="00B06945"/>
    <w:rsid w:val="00B06BF6"/>
    <w:rsid w:val="00B06C44"/>
    <w:rsid w:val="00B071E5"/>
    <w:rsid w:val="00B10451"/>
    <w:rsid w:val="00B107BB"/>
    <w:rsid w:val="00B110AE"/>
    <w:rsid w:val="00B11910"/>
    <w:rsid w:val="00B120E1"/>
    <w:rsid w:val="00B12BF5"/>
    <w:rsid w:val="00B12E26"/>
    <w:rsid w:val="00B12E6D"/>
    <w:rsid w:val="00B13AFA"/>
    <w:rsid w:val="00B13CCC"/>
    <w:rsid w:val="00B13D6B"/>
    <w:rsid w:val="00B13EB7"/>
    <w:rsid w:val="00B1406F"/>
    <w:rsid w:val="00B1428C"/>
    <w:rsid w:val="00B14CF5"/>
    <w:rsid w:val="00B14ED3"/>
    <w:rsid w:val="00B14F1D"/>
    <w:rsid w:val="00B158E4"/>
    <w:rsid w:val="00B1599F"/>
    <w:rsid w:val="00B15C60"/>
    <w:rsid w:val="00B16223"/>
    <w:rsid w:val="00B16443"/>
    <w:rsid w:val="00B16AE1"/>
    <w:rsid w:val="00B17300"/>
    <w:rsid w:val="00B20397"/>
    <w:rsid w:val="00B21357"/>
    <w:rsid w:val="00B21385"/>
    <w:rsid w:val="00B21537"/>
    <w:rsid w:val="00B22878"/>
    <w:rsid w:val="00B2415C"/>
    <w:rsid w:val="00B2556A"/>
    <w:rsid w:val="00B25E98"/>
    <w:rsid w:val="00B25F72"/>
    <w:rsid w:val="00B26D45"/>
    <w:rsid w:val="00B276AC"/>
    <w:rsid w:val="00B27FA8"/>
    <w:rsid w:val="00B3036A"/>
    <w:rsid w:val="00B30524"/>
    <w:rsid w:val="00B307E9"/>
    <w:rsid w:val="00B30FA0"/>
    <w:rsid w:val="00B310B0"/>
    <w:rsid w:val="00B322F1"/>
    <w:rsid w:val="00B3250D"/>
    <w:rsid w:val="00B32570"/>
    <w:rsid w:val="00B32ED2"/>
    <w:rsid w:val="00B33504"/>
    <w:rsid w:val="00B336C5"/>
    <w:rsid w:val="00B337BF"/>
    <w:rsid w:val="00B33DF8"/>
    <w:rsid w:val="00B34766"/>
    <w:rsid w:val="00B34D84"/>
    <w:rsid w:val="00B34E34"/>
    <w:rsid w:val="00B3500C"/>
    <w:rsid w:val="00B356C5"/>
    <w:rsid w:val="00B35B4B"/>
    <w:rsid w:val="00B36D1D"/>
    <w:rsid w:val="00B36DA6"/>
    <w:rsid w:val="00B373D7"/>
    <w:rsid w:val="00B37A69"/>
    <w:rsid w:val="00B37E52"/>
    <w:rsid w:val="00B37E6F"/>
    <w:rsid w:val="00B40625"/>
    <w:rsid w:val="00B42241"/>
    <w:rsid w:val="00B43726"/>
    <w:rsid w:val="00B437ED"/>
    <w:rsid w:val="00B44CB1"/>
    <w:rsid w:val="00B44F15"/>
    <w:rsid w:val="00B45B24"/>
    <w:rsid w:val="00B4773F"/>
    <w:rsid w:val="00B47A93"/>
    <w:rsid w:val="00B47DF8"/>
    <w:rsid w:val="00B51070"/>
    <w:rsid w:val="00B517C3"/>
    <w:rsid w:val="00B525BC"/>
    <w:rsid w:val="00B525C0"/>
    <w:rsid w:val="00B52C9C"/>
    <w:rsid w:val="00B52F6E"/>
    <w:rsid w:val="00B54519"/>
    <w:rsid w:val="00B54866"/>
    <w:rsid w:val="00B54973"/>
    <w:rsid w:val="00B54CA3"/>
    <w:rsid w:val="00B5522C"/>
    <w:rsid w:val="00B558AB"/>
    <w:rsid w:val="00B55C08"/>
    <w:rsid w:val="00B55F2E"/>
    <w:rsid w:val="00B56D2B"/>
    <w:rsid w:val="00B5788F"/>
    <w:rsid w:val="00B57A3F"/>
    <w:rsid w:val="00B57C62"/>
    <w:rsid w:val="00B60370"/>
    <w:rsid w:val="00B6068A"/>
    <w:rsid w:val="00B60BE0"/>
    <w:rsid w:val="00B61DC0"/>
    <w:rsid w:val="00B62133"/>
    <w:rsid w:val="00B62654"/>
    <w:rsid w:val="00B62660"/>
    <w:rsid w:val="00B640DA"/>
    <w:rsid w:val="00B65BC1"/>
    <w:rsid w:val="00B67282"/>
    <w:rsid w:val="00B719E5"/>
    <w:rsid w:val="00B72042"/>
    <w:rsid w:val="00B72B2F"/>
    <w:rsid w:val="00B73145"/>
    <w:rsid w:val="00B7390C"/>
    <w:rsid w:val="00B74405"/>
    <w:rsid w:val="00B7501D"/>
    <w:rsid w:val="00B75B34"/>
    <w:rsid w:val="00B75BEF"/>
    <w:rsid w:val="00B76274"/>
    <w:rsid w:val="00B76D4C"/>
    <w:rsid w:val="00B76E33"/>
    <w:rsid w:val="00B76F71"/>
    <w:rsid w:val="00B77A0A"/>
    <w:rsid w:val="00B800F5"/>
    <w:rsid w:val="00B819E2"/>
    <w:rsid w:val="00B81A1F"/>
    <w:rsid w:val="00B823B5"/>
    <w:rsid w:val="00B83629"/>
    <w:rsid w:val="00B83CC5"/>
    <w:rsid w:val="00B83F6F"/>
    <w:rsid w:val="00B848D8"/>
    <w:rsid w:val="00B84DCF"/>
    <w:rsid w:val="00B84E6C"/>
    <w:rsid w:val="00B850C9"/>
    <w:rsid w:val="00B852EF"/>
    <w:rsid w:val="00B86727"/>
    <w:rsid w:val="00B877A3"/>
    <w:rsid w:val="00B87FE9"/>
    <w:rsid w:val="00B9086E"/>
    <w:rsid w:val="00B90AE4"/>
    <w:rsid w:val="00B90BF9"/>
    <w:rsid w:val="00B91CB2"/>
    <w:rsid w:val="00B92CC4"/>
    <w:rsid w:val="00B93098"/>
    <w:rsid w:val="00B9352A"/>
    <w:rsid w:val="00B935C5"/>
    <w:rsid w:val="00B93B60"/>
    <w:rsid w:val="00B93C37"/>
    <w:rsid w:val="00B94039"/>
    <w:rsid w:val="00B95195"/>
    <w:rsid w:val="00B951A7"/>
    <w:rsid w:val="00B952D7"/>
    <w:rsid w:val="00B954C7"/>
    <w:rsid w:val="00B977CC"/>
    <w:rsid w:val="00BA0076"/>
    <w:rsid w:val="00BA00A5"/>
    <w:rsid w:val="00BA14DE"/>
    <w:rsid w:val="00BA1969"/>
    <w:rsid w:val="00BA27A9"/>
    <w:rsid w:val="00BA2AE8"/>
    <w:rsid w:val="00BA526D"/>
    <w:rsid w:val="00BA570B"/>
    <w:rsid w:val="00BA60FF"/>
    <w:rsid w:val="00BA6158"/>
    <w:rsid w:val="00BA7FDC"/>
    <w:rsid w:val="00BB1542"/>
    <w:rsid w:val="00BB296E"/>
    <w:rsid w:val="00BB2D09"/>
    <w:rsid w:val="00BB36A9"/>
    <w:rsid w:val="00BB3724"/>
    <w:rsid w:val="00BB3D84"/>
    <w:rsid w:val="00BB487E"/>
    <w:rsid w:val="00BB52A0"/>
    <w:rsid w:val="00BB60ED"/>
    <w:rsid w:val="00BB68E3"/>
    <w:rsid w:val="00BB6FBD"/>
    <w:rsid w:val="00BB77A7"/>
    <w:rsid w:val="00BB7FB1"/>
    <w:rsid w:val="00BC3641"/>
    <w:rsid w:val="00BC4463"/>
    <w:rsid w:val="00BC4E0F"/>
    <w:rsid w:val="00BC5D35"/>
    <w:rsid w:val="00BC6A32"/>
    <w:rsid w:val="00BC76D3"/>
    <w:rsid w:val="00BC7810"/>
    <w:rsid w:val="00BC7F0C"/>
    <w:rsid w:val="00BC7F15"/>
    <w:rsid w:val="00BD0858"/>
    <w:rsid w:val="00BD0F0F"/>
    <w:rsid w:val="00BD10A3"/>
    <w:rsid w:val="00BD1262"/>
    <w:rsid w:val="00BD1BF0"/>
    <w:rsid w:val="00BD29DE"/>
    <w:rsid w:val="00BD2CBB"/>
    <w:rsid w:val="00BD36B8"/>
    <w:rsid w:val="00BD38D0"/>
    <w:rsid w:val="00BD569A"/>
    <w:rsid w:val="00BD5803"/>
    <w:rsid w:val="00BD58BE"/>
    <w:rsid w:val="00BD70C6"/>
    <w:rsid w:val="00BE10DD"/>
    <w:rsid w:val="00BE134C"/>
    <w:rsid w:val="00BE301B"/>
    <w:rsid w:val="00BE4F5C"/>
    <w:rsid w:val="00BE55B3"/>
    <w:rsid w:val="00BE5C58"/>
    <w:rsid w:val="00BE7B71"/>
    <w:rsid w:val="00BE7FAA"/>
    <w:rsid w:val="00BF021A"/>
    <w:rsid w:val="00BF05A6"/>
    <w:rsid w:val="00BF0BD9"/>
    <w:rsid w:val="00BF1762"/>
    <w:rsid w:val="00BF1E89"/>
    <w:rsid w:val="00BF219E"/>
    <w:rsid w:val="00BF33CC"/>
    <w:rsid w:val="00BF3CA8"/>
    <w:rsid w:val="00BF4446"/>
    <w:rsid w:val="00BF4B7D"/>
    <w:rsid w:val="00BF4C1A"/>
    <w:rsid w:val="00BF4C47"/>
    <w:rsid w:val="00BF4E01"/>
    <w:rsid w:val="00BF5206"/>
    <w:rsid w:val="00BF66F3"/>
    <w:rsid w:val="00BF6F9B"/>
    <w:rsid w:val="00BF6FBD"/>
    <w:rsid w:val="00BF7448"/>
    <w:rsid w:val="00BF7CC7"/>
    <w:rsid w:val="00BF7CD0"/>
    <w:rsid w:val="00BF7FC5"/>
    <w:rsid w:val="00C00037"/>
    <w:rsid w:val="00C01D92"/>
    <w:rsid w:val="00C028BD"/>
    <w:rsid w:val="00C02AFE"/>
    <w:rsid w:val="00C02B9C"/>
    <w:rsid w:val="00C0363A"/>
    <w:rsid w:val="00C03F97"/>
    <w:rsid w:val="00C04A13"/>
    <w:rsid w:val="00C05E96"/>
    <w:rsid w:val="00C0640A"/>
    <w:rsid w:val="00C06F6F"/>
    <w:rsid w:val="00C0729E"/>
    <w:rsid w:val="00C10F84"/>
    <w:rsid w:val="00C11071"/>
    <w:rsid w:val="00C121CB"/>
    <w:rsid w:val="00C1297B"/>
    <w:rsid w:val="00C1301B"/>
    <w:rsid w:val="00C130FB"/>
    <w:rsid w:val="00C13442"/>
    <w:rsid w:val="00C1370C"/>
    <w:rsid w:val="00C1460F"/>
    <w:rsid w:val="00C15470"/>
    <w:rsid w:val="00C1596D"/>
    <w:rsid w:val="00C15BB2"/>
    <w:rsid w:val="00C1615B"/>
    <w:rsid w:val="00C1647C"/>
    <w:rsid w:val="00C16685"/>
    <w:rsid w:val="00C167B6"/>
    <w:rsid w:val="00C16811"/>
    <w:rsid w:val="00C16826"/>
    <w:rsid w:val="00C16CFA"/>
    <w:rsid w:val="00C1738C"/>
    <w:rsid w:val="00C17EF2"/>
    <w:rsid w:val="00C212BF"/>
    <w:rsid w:val="00C213D7"/>
    <w:rsid w:val="00C21F4C"/>
    <w:rsid w:val="00C22AD5"/>
    <w:rsid w:val="00C22B43"/>
    <w:rsid w:val="00C23B78"/>
    <w:rsid w:val="00C23CCA"/>
    <w:rsid w:val="00C25900"/>
    <w:rsid w:val="00C2618D"/>
    <w:rsid w:val="00C26839"/>
    <w:rsid w:val="00C273C2"/>
    <w:rsid w:val="00C275F4"/>
    <w:rsid w:val="00C303FE"/>
    <w:rsid w:val="00C30962"/>
    <w:rsid w:val="00C30F64"/>
    <w:rsid w:val="00C319EA"/>
    <w:rsid w:val="00C31CBD"/>
    <w:rsid w:val="00C323A9"/>
    <w:rsid w:val="00C346E5"/>
    <w:rsid w:val="00C34E06"/>
    <w:rsid w:val="00C3651D"/>
    <w:rsid w:val="00C37B95"/>
    <w:rsid w:val="00C40857"/>
    <w:rsid w:val="00C409B8"/>
    <w:rsid w:val="00C414A4"/>
    <w:rsid w:val="00C415E5"/>
    <w:rsid w:val="00C41E22"/>
    <w:rsid w:val="00C4292D"/>
    <w:rsid w:val="00C43643"/>
    <w:rsid w:val="00C46412"/>
    <w:rsid w:val="00C4645A"/>
    <w:rsid w:val="00C464E3"/>
    <w:rsid w:val="00C4712D"/>
    <w:rsid w:val="00C479A5"/>
    <w:rsid w:val="00C47ED5"/>
    <w:rsid w:val="00C508CA"/>
    <w:rsid w:val="00C509A3"/>
    <w:rsid w:val="00C50D47"/>
    <w:rsid w:val="00C51500"/>
    <w:rsid w:val="00C51DA6"/>
    <w:rsid w:val="00C52609"/>
    <w:rsid w:val="00C52AAE"/>
    <w:rsid w:val="00C53152"/>
    <w:rsid w:val="00C53830"/>
    <w:rsid w:val="00C53D6C"/>
    <w:rsid w:val="00C5465A"/>
    <w:rsid w:val="00C547BA"/>
    <w:rsid w:val="00C553FF"/>
    <w:rsid w:val="00C55912"/>
    <w:rsid w:val="00C55F8B"/>
    <w:rsid w:val="00C560C7"/>
    <w:rsid w:val="00C562D3"/>
    <w:rsid w:val="00C565FF"/>
    <w:rsid w:val="00C5675A"/>
    <w:rsid w:val="00C56846"/>
    <w:rsid w:val="00C57375"/>
    <w:rsid w:val="00C577E1"/>
    <w:rsid w:val="00C60210"/>
    <w:rsid w:val="00C60DE8"/>
    <w:rsid w:val="00C63191"/>
    <w:rsid w:val="00C63641"/>
    <w:rsid w:val="00C64186"/>
    <w:rsid w:val="00C642A2"/>
    <w:rsid w:val="00C64319"/>
    <w:rsid w:val="00C6453B"/>
    <w:rsid w:val="00C6532D"/>
    <w:rsid w:val="00C67A38"/>
    <w:rsid w:val="00C7102B"/>
    <w:rsid w:val="00C71349"/>
    <w:rsid w:val="00C719E4"/>
    <w:rsid w:val="00C729F3"/>
    <w:rsid w:val="00C72EA3"/>
    <w:rsid w:val="00C73125"/>
    <w:rsid w:val="00C744DB"/>
    <w:rsid w:val="00C74897"/>
    <w:rsid w:val="00C74898"/>
    <w:rsid w:val="00C74EAF"/>
    <w:rsid w:val="00C74F08"/>
    <w:rsid w:val="00C75B97"/>
    <w:rsid w:val="00C76374"/>
    <w:rsid w:val="00C76A0A"/>
    <w:rsid w:val="00C77249"/>
    <w:rsid w:val="00C772DA"/>
    <w:rsid w:val="00C77CA3"/>
    <w:rsid w:val="00C800D4"/>
    <w:rsid w:val="00C80794"/>
    <w:rsid w:val="00C809DD"/>
    <w:rsid w:val="00C80D9C"/>
    <w:rsid w:val="00C80F21"/>
    <w:rsid w:val="00C8179C"/>
    <w:rsid w:val="00C829BA"/>
    <w:rsid w:val="00C831B2"/>
    <w:rsid w:val="00C83615"/>
    <w:rsid w:val="00C83AE6"/>
    <w:rsid w:val="00C83E46"/>
    <w:rsid w:val="00C8447D"/>
    <w:rsid w:val="00C849AE"/>
    <w:rsid w:val="00C84B77"/>
    <w:rsid w:val="00C851D2"/>
    <w:rsid w:val="00C85EED"/>
    <w:rsid w:val="00C87A2F"/>
    <w:rsid w:val="00C901C6"/>
    <w:rsid w:val="00C904D0"/>
    <w:rsid w:val="00C90898"/>
    <w:rsid w:val="00C9118E"/>
    <w:rsid w:val="00C91A05"/>
    <w:rsid w:val="00C92478"/>
    <w:rsid w:val="00C92711"/>
    <w:rsid w:val="00C92E4A"/>
    <w:rsid w:val="00C933B9"/>
    <w:rsid w:val="00C938B2"/>
    <w:rsid w:val="00C93BC3"/>
    <w:rsid w:val="00C948C7"/>
    <w:rsid w:val="00C952FD"/>
    <w:rsid w:val="00C95F7D"/>
    <w:rsid w:val="00C95FF4"/>
    <w:rsid w:val="00C961C8"/>
    <w:rsid w:val="00C96C0E"/>
    <w:rsid w:val="00C97479"/>
    <w:rsid w:val="00C97B66"/>
    <w:rsid w:val="00CA131E"/>
    <w:rsid w:val="00CA1C99"/>
    <w:rsid w:val="00CA20D7"/>
    <w:rsid w:val="00CA21B4"/>
    <w:rsid w:val="00CA233D"/>
    <w:rsid w:val="00CA296C"/>
    <w:rsid w:val="00CA2B69"/>
    <w:rsid w:val="00CA397E"/>
    <w:rsid w:val="00CA3A86"/>
    <w:rsid w:val="00CA3D85"/>
    <w:rsid w:val="00CA46F7"/>
    <w:rsid w:val="00CA63A2"/>
    <w:rsid w:val="00CA6439"/>
    <w:rsid w:val="00CA6669"/>
    <w:rsid w:val="00CA6C87"/>
    <w:rsid w:val="00CA70DD"/>
    <w:rsid w:val="00CA7746"/>
    <w:rsid w:val="00CB1359"/>
    <w:rsid w:val="00CB15C3"/>
    <w:rsid w:val="00CB2149"/>
    <w:rsid w:val="00CB3A7C"/>
    <w:rsid w:val="00CB3CF6"/>
    <w:rsid w:val="00CB520E"/>
    <w:rsid w:val="00CB556A"/>
    <w:rsid w:val="00CB688F"/>
    <w:rsid w:val="00CB7B19"/>
    <w:rsid w:val="00CB7C49"/>
    <w:rsid w:val="00CB7DF5"/>
    <w:rsid w:val="00CC140B"/>
    <w:rsid w:val="00CC173E"/>
    <w:rsid w:val="00CC17B6"/>
    <w:rsid w:val="00CC1852"/>
    <w:rsid w:val="00CC1F54"/>
    <w:rsid w:val="00CC21AF"/>
    <w:rsid w:val="00CC25E7"/>
    <w:rsid w:val="00CC3343"/>
    <w:rsid w:val="00CC4020"/>
    <w:rsid w:val="00CC47D1"/>
    <w:rsid w:val="00CC4C10"/>
    <w:rsid w:val="00CC509A"/>
    <w:rsid w:val="00CC5795"/>
    <w:rsid w:val="00CC6591"/>
    <w:rsid w:val="00CC75C6"/>
    <w:rsid w:val="00CC7E57"/>
    <w:rsid w:val="00CD0098"/>
    <w:rsid w:val="00CD1107"/>
    <w:rsid w:val="00CD3550"/>
    <w:rsid w:val="00CD3646"/>
    <w:rsid w:val="00CD3942"/>
    <w:rsid w:val="00CD3AE8"/>
    <w:rsid w:val="00CD3BFF"/>
    <w:rsid w:val="00CD462D"/>
    <w:rsid w:val="00CD4C67"/>
    <w:rsid w:val="00CD5C2E"/>
    <w:rsid w:val="00CD5E73"/>
    <w:rsid w:val="00CD5FDD"/>
    <w:rsid w:val="00CD607E"/>
    <w:rsid w:val="00CD67B8"/>
    <w:rsid w:val="00CD72BC"/>
    <w:rsid w:val="00CD78B8"/>
    <w:rsid w:val="00CD79A4"/>
    <w:rsid w:val="00CE1299"/>
    <w:rsid w:val="00CE2DD3"/>
    <w:rsid w:val="00CE3CEE"/>
    <w:rsid w:val="00CE43C6"/>
    <w:rsid w:val="00CE5994"/>
    <w:rsid w:val="00CE5D0F"/>
    <w:rsid w:val="00CE5FB9"/>
    <w:rsid w:val="00CE60D4"/>
    <w:rsid w:val="00CE72DA"/>
    <w:rsid w:val="00CE74D9"/>
    <w:rsid w:val="00CE7538"/>
    <w:rsid w:val="00CE79A3"/>
    <w:rsid w:val="00CF07DB"/>
    <w:rsid w:val="00CF1962"/>
    <w:rsid w:val="00CF1AF8"/>
    <w:rsid w:val="00CF2288"/>
    <w:rsid w:val="00CF255F"/>
    <w:rsid w:val="00CF25F5"/>
    <w:rsid w:val="00CF38AB"/>
    <w:rsid w:val="00CF3D01"/>
    <w:rsid w:val="00CF3EF6"/>
    <w:rsid w:val="00CF4939"/>
    <w:rsid w:val="00CF545C"/>
    <w:rsid w:val="00CF5A98"/>
    <w:rsid w:val="00CF5EA8"/>
    <w:rsid w:val="00CF7073"/>
    <w:rsid w:val="00CF707F"/>
    <w:rsid w:val="00CF7DED"/>
    <w:rsid w:val="00D00A7F"/>
    <w:rsid w:val="00D00E15"/>
    <w:rsid w:val="00D01361"/>
    <w:rsid w:val="00D0137E"/>
    <w:rsid w:val="00D01A7A"/>
    <w:rsid w:val="00D01D20"/>
    <w:rsid w:val="00D02AA8"/>
    <w:rsid w:val="00D02CDA"/>
    <w:rsid w:val="00D03AB0"/>
    <w:rsid w:val="00D03C6F"/>
    <w:rsid w:val="00D03CD5"/>
    <w:rsid w:val="00D0449C"/>
    <w:rsid w:val="00D045AB"/>
    <w:rsid w:val="00D04633"/>
    <w:rsid w:val="00D046B4"/>
    <w:rsid w:val="00D04846"/>
    <w:rsid w:val="00D04997"/>
    <w:rsid w:val="00D055E2"/>
    <w:rsid w:val="00D07871"/>
    <w:rsid w:val="00D07C95"/>
    <w:rsid w:val="00D10034"/>
    <w:rsid w:val="00D101F0"/>
    <w:rsid w:val="00D102B8"/>
    <w:rsid w:val="00D10A95"/>
    <w:rsid w:val="00D10D7C"/>
    <w:rsid w:val="00D11298"/>
    <w:rsid w:val="00D112FE"/>
    <w:rsid w:val="00D11685"/>
    <w:rsid w:val="00D12551"/>
    <w:rsid w:val="00D12881"/>
    <w:rsid w:val="00D13407"/>
    <w:rsid w:val="00D1455C"/>
    <w:rsid w:val="00D15292"/>
    <w:rsid w:val="00D154BD"/>
    <w:rsid w:val="00D16241"/>
    <w:rsid w:val="00D167E6"/>
    <w:rsid w:val="00D172C3"/>
    <w:rsid w:val="00D17442"/>
    <w:rsid w:val="00D17550"/>
    <w:rsid w:val="00D17625"/>
    <w:rsid w:val="00D21462"/>
    <w:rsid w:val="00D21D7E"/>
    <w:rsid w:val="00D2253D"/>
    <w:rsid w:val="00D23005"/>
    <w:rsid w:val="00D23597"/>
    <w:rsid w:val="00D23727"/>
    <w:rsid w:val="00D2436A"/>
    <w:rsid w:val="00D244F4"/>
    <w:rsid w:val="00D24889"/>
    <w:rsid w:val="00D24C72"/>
    <w:rsid w:val="00D24D5F"/>
    <w:rsid w:val="00D25227"/>
    <w:rsid w:val="00D25306"/>
    <w:rsid w:val="00D25E4C"/>
    <w:rsid w:val="00D263AC"/>
    <w:rsid w:val="00D2664D"/>
    <w:rsid w:val="00D273D3"/>
    <w:rsid w:val="00D27AAB"/>
    <w:rsid w:val="00D30028"/>
    <w:rsid w:val="00D3014C"/>
    <w:rsid w:val="00D30DE8"/>
    <w:rsid w:val="00D3105B"/>
    <w:rsid w:val="00D314DE"/>
    <w:rsid w:val="00D31ADF"/>
    <w:rsid w:val="00D31C38"/>
    <w:rsid w:val="00D32631"/>
    <w:rsid w:val="00D334DE"/>
    <w:rsid w:val="00D34B75"/>
    <w:rsid w:val="00D34CD7"/>
    <w:rsid w:val="00D35000"/>
    <w:rsid w:val="00D3564D"/>
    <w:rsid w:val="00D360B5"/>
    <w:rsid w:val="00D36EAE"/>
    <w:rsid w:val="00D37461"/>
    <w:rsid w:val="00D374E0"/>
    <w:rsid w:val="00D37C6F"/>
    <w:rsid w:val="00D413E4"/>
    <w:rsid w:val="00D43636"/>
    <w:rsid w:val="00D43814"/>
    <w:rsid w:val="00D44288"/>
    <w:rsid w:val="00D45798"/>
    <w:rsid w:val="00D457F7"/>
    <w:rsid w:val="00D46081"/>
    <w:rsid w:val="00D4612A"/>
    <w:rsid w:val="00D4639E"/>
    <w:rsid w:val="00D464B6"/>
    <w:rsid w:val="00D46526"/>
    <w:rsid w:val="00D46990"/>
    <w:rsid w:val="00D46E94"/>
    <w:rsid w:val="00D47D0C"/>
    <w:rsid w:val="00D5039D"/>
    <w:rsid w:val="00D509F2"/>
    <w:rsid w:val="00D50EA6"/>
    <w:rsid w:val="00D511AB"/>
    <w:rsid w:val="00D51805"/>
    <w:rsid w:val="00D52A20"/>
    <w:rsid w:val="00D52B7C"/>
    <w:rsid w:val="00D53378"/>
    <w:rsid w:val="00D53635"/>
    <w:rsid w:val="00D53C03"/>
    <w:rsid w:val="00D53F15"/>
    <w:rsid w:val="00D54158"/>
    <w:rsid w:val="00D542D3"/>
    <w:rsid w:val="00D54CE2"/>
    <w:rsid w:val="00D54FAA"/>
    <w:rsid w:val="00D551E9"/>
    <w:rsid w:val="00D55A8C"/>
    <w:rsid w:val="00D563F7"/>
    <w:rsid w:val="00D56630"/>
    <w:rsid w:val="00D57ADC"/>
    <w:rsid w:val="00D57F9F"/>
    <w:rsid w:val="00D601C6"/>
    <w:rsid w:val="00D60C12"/>
    <w:rsid w:val="00D60FE8"/>
    <w:rsid w:val="00D626FC"/>
    <w:rsid w:val="00D633A5"/>
    <w:rsid w:val="00D64F94"/>
    <w:rsid w:val="00D6585E"/>
    <w:rsid w:val="00D662EF"/>
    <w:rsid w:val="00D66D30"/>
    <w:rsid w:val="00D6736F"/>
    <w:rsid w:val="00D67DB3"/>
    <w:rsid w:val="00D67EAE"/>
    <w:rsid w:val="00D704BF"/>
    <w:rsid w:val="00D70E88"/>
    <w:rsid w:val="00D714EC"/>
    <w:rsid w:val="00D715C4"/>
    <w:rsid w:val="00D717C6"/>
    <w:rsid w:val="00D71DA3"/>
    <w:rsid w:val="00D727B8"/>
    <w:rsid w:val="00D73629"/>
    <w:rsid w:val="00D74079"/>
    <w:rsid w:val="00D74E58"/>
    <w:rsid w:val="00D751F2"/>
    <w:rsid w:val="00D75C53"/>
    <w:rsid w:val="00D76334"/>
    <w:rsid w:val="00D76EE3"/>
    <w:rsid w:val="00D76FCF"/>
    <w:rsid w:val="00D77023"/>
    <w:rsid w:val="00D8009B"/>
    <w:rsid w:val="00D800F1"/>
    <w:rsid w:val="00D8073B"/>
    <w:rsid w:val="00D80D36"/>
    <w:rsid w:val="00D80D43"/>
    <w:rsid w:val="00D8118C"/>
    <w:rsid w:val="00D82038"/>
    <w:rsid w:val="00D826AF"/>
    <w:rsid w:val="00D82D96"/>
    <w:rsid w:val="00D83910"/>
    <w:rsid w:val="00D858F8"/>
    <w:rsid w:val="00D85960"/>
    <w:rsid w:val="00D8673B"/>
    <w:rsid w:val="00D86AE5"/>
    <w:rsid w:val="00D90EB6"/>
    <w:rsid w:val="00D91202"/>
    <w:rsid w:val="00D92A13"/>
    <w:rsid w:val="00D92A16"/>
    <w:rsid w:val="00D9319A"/>
    <w:rsid w:val="00D93CD1"/>
    <w:rsid w:val="00D9714E"/>
    <w:rsid w:val="00D974BF"/>
    <w:rsid w:val="00D97767"/>
    <w:rsid w:val="00D97DC0"/>
    <w:rsid w:val="00DA02D0"/>
    <w:rsid w:val="00DA041C"/>
    <w:rsid w:val="00DA0735"/>
    <w:rsid w:val="00DA0D0C"/>
    <w:rsid w:val="00DA1203"/>
    <w:rsid w:val="00DA1ACC"/>
    <w:rsid w:val="00DA26AF"/>
    <w:rsid w:val="00DA303A"/>
    <w:rsid w:val="00DA357F"/>
    <w:rsid w:val="00DA4110"/>
    <w:rsid w:val="00DA45A8"/>
    <w:rsid w:val="00DA4A70"/>
    <w:rsid w:val="00DA571A"/>
    <w:rsid w:val="00DA59F5"/>
    <w:rsid w:val="00DA63D7"/>
    <w:rsid w:val="00DA64D6"/>
    <w:rsid w:val="00DA6897"/>
    <w:rsid w:val="00DA6FDC"/>
    <w:rsid w:val="00DA7063"/>
    <w:rsid w:val="00DA7A9F"/>
    <w:rsid w:val="00DA7F5B"/>
    <w:rsid w:val="00DB0B8F"/>
    <w:rsid w:val="00DB0E67"/>
    <w:rsid w:val="00DB11A2"/>
    <w:rsid w:val="00DB258C"/>
    <w:rsid w:val="00DB2A02"/>
    <w:rsid w:val="00DB3435"/>
    <w:rsid w:val="00DB3ECC"/>
    <w:rsid w:val="00DB4847"/>
    <w:rsid w:val="00DB4A8D"/>
    <w:rsid w:val="00DB6508"/>
    <w:rsid w:val="00DB6827"/>
    <w:rsid w:val="00DB75BF"/>
    <w:rsid w:val="00DB76E1"/>
    <w:rsid w:val="00DB7962"/>
    <w:rsid w:val="00DB7A58"/>
    <w:rsid w:val="00DB7C2D"/>
    <w:rsid w:val="00DC0B03"/>
    <w:rsid w:val="00DC3293"/>
    <w:rsid w:val="00DC3445"/>
    <w:rsid w:val="00DC3AE3"/>
    <w:rsid w:val="00DC3DB0"/>
    <w:rsid w:val="00DC4E66"/>
    <w:rsid w:val="00DC5230"/>
    <w:rsid w:val="00DC5516"/>
    <w:rsid w:val="00DC55A7"/>
    <w:rsid w:val="00DC5899"/>
    <w:rsid w:val="00DC6D8C"/>
    <w:rsid w:val="00DC7562"/>
    <w:rsid w:val="00DC7B37"/>
    <w:rsid w:val="00DD0DE9"/>
    <w:rsid w:val="00DD108A"/>
    <w:rsid w:val="00DD1CA4"/>
    <w:rsid w:val="00DD1E40"/>
    <w:rsid w:val="00DD2A8A"/>
    <w:rsid w:val="00DD3B1B"/>
    <w:rsid w:val="00DD3D65"/>
    <w:rsid w:val="00DD3DDE"/>
    <w:rsid w:val="00DD53FF"/>
    <w:rsid w:val="00DD5464"/>
    <w:rsid w:val="00DD5BAE"/>
    <w:rsid w:val="00DD6923"/>
    <w:rsid w:val="00DD6D2F"/>
    <w:rsid w:val="00DD7394"/>
    <w:rsid w:val="00DD748E"/>
    <w:rsid w:val="00DD76BE"/>
    <w:rsid w:val="00DE0BE6"/>
    <w:rsid w:val="00DE10D8"/>
    <w:rsid w:val="00DE30A3"/>
    <w:rsid w:val="00DE33F0"/>
    <w:rsid w:val="00DE42FA"/>
    <w:rsid w:val="00DE5486"/>
    <w:rsid w:val="00DE56A9"/>
    <w:rsid w:val="00DE59B8"/>
    <w:rsid w:val="00DE6AE2"/>
    <w:rsid w:val="00DE6F9A"/>
    <w:rsid w:val="00DE7BE2"/>
    <w:rsid w:val="00DE7ED7"/>
    <w:rsid w:val="00DF034A"/>
    <w:rsid w:val="00DF0417"/>
    <w:rsid w:val="00DF046A"/>
    <w:rsid w:val="00DF1463"/>
    <w:rsid w:val="00DF2102"/>
    <w:rsid w:val="00DF2160"/>
    <w:rsid w:val="00DF3E80"/>
    <w:rsid w:val="00DF42DA"/>
    <w:rsid w:val="00DF4302"/>
    <w:rsid w:val="00DF4898"/>
    <w:rsid w:val="00DF4B68"/>
    <w:rsid w:val="00DF5227"/>
    <w:rsid w:val="00DF5A92"/>
    <w:rsid w:val="00DF5F51"/>
    <w:rsid w:val="00DF7439"/>
    <w:rsid w:val="00E002CB"/>
    <w:rsid w:val="00E00CFB"/>
    <w:rsid w:val="00E00D21"/>
    <w:rsid w:val="00E00D56"/>
    <w:rsid w:val="00E0120D"/>
    <w:rsid w:val="00E0157F"/>
    <w:rsid w:val="00E0176E"/>
    <w:rsid w:val="00E01991"/>
    <w:rsid w:val="00E02F88"/>
    <w:rsid w:val="00E031B3"/>
    <w:rsid w:val="00E04462"/>
    <w:rsid w:val="00E0485A"/>
    <w:rsid w:val="00E054B7"/>
    <w:rsid w:val="00E05B11"/>
    <w:rsid w:val="00E05B7D"/>
    <w:rsid w:val="00E06587"/>
    <w:rsid w:val="00E0661C"/>
    <w:rsid w:val="00E076F9"/>
    <w:rsid w:val="00E07F28"/>
    <w:rsid w:val="00E11218"/>
    <w:rsid w:val="00E12028"/>
    <w:rsid w:val="00E12528"/>
    <w:rsid w:val="00E14124"/>
    <w:rsid w:val="00E14302"/>
    <w:rsid w:val="00E156F7"/>
    <w:rsid w:val="00E15FED"/>
    <w:rsid w:val="00E16026"/>
    <w:rsid w:val="00E16E68"/>
    <w:rsid w:val="00E2027E"/>
    <w:rsid w:val="00E20F7B"/>
    <w:rsid w:val="00E2110F"/>
    <w:rsid w:val="00E21983"/>
    <w:rsid w:val="00E21A84"/>
    <w:rsid w:val="00E21ADE"/>
    <w:rsid w:val="00E22D78"/>
    <w:rsid w:val="00E252FC"/>
    <w:rsid w:val="00E25CF7"/>
    <w:rsid w:val="00E25D0C"/>
    <w:rsid w:val="00E25D2E"/>
    <w:rsid w:val="00E26A35"/>
    <w:rsid w:val="00E26B3F"/>
    <w:rsid w:val="00E27575"/>
    <w:rsid w:val="00E30AAC"/>
    <w:rsid w:val="00E31413"/>
    <w:rsid w:val="00E31A08"/>
    <w:rsid w:val="00E31FCB"/>
    <w:rsid w:val="00E32836"/>
    <w:rsid w:val="00E32FD6"/>
    <w:rsid w:val="00E33009"/>
    <w:rsid w:val="00E330C0"/>
    <w:rsid w:val="00E3452C"/>
    <w:rsid w:val="00E34E6A"/>
    <w:rsid w:val="00E357A7"/>
    <w:rsid w:val="00E35C65"/>
    <w:rsid w:val="00E35D61"/>
    <w:rsid w:val="00E37021"/>
    <w:rsid w:val="00E371AB"/>
    <w:rsid w:val="00E4150E"/>
    <w:rsid w:val="00E41D7D"/>
    <w:rsid w:val="00E420C3"/>
    <w:rsid w:val="00E44AD7"/>
    <w:rsid w:val="00E4569C"/>
    <w:rsid w:val="00E459E5"/>
    <w:rsid w:val="00E46A58"/>
    <w:rsid w:val="00E46EA2"/>
    <w:rsid w:val="00E4702A"/>
    <w:rsid w:val="00E47212"/>
    <w:rsid w:val="00E472B3"/>
    <w:rsid w:val="00E474A6"/>
    <w:rsid w:val="00E4751E"/>
    <w:rsid w:val="00E47681"/>
    <w:rsid w:val="00E479FB"/>
    <w:rsid w:val="00E47BC5"/>
    <w:rsid w:val="00E47C1F"/>
    <w:rsid w:val="00E5067A"/>
    <w:rsid w:val="00E50BF5"/>
    <w:rsid w:val="00E50D8D"/>
    <w:rsid w:val="00E51789"/>
    <w:rsid w:val="00E51ABF"/>
    <w:rsid w:val="00E51B8B"/>
    <w:rsid w:val="00E51D8B"/>
    <w:rsid w:val="00E51F8C"/>
    <w:rsid w:val="00E52EE6"/>
    <w:rsid w:val="00E53AB7"/>
    <w:rsid w:val="00E53FBF"/>
    <w:rsid w:val="00E54D0F"/>
    <w:rsid w:val="00E55111"/>
    <w:rsid w:val="00E5516A"/>
    <w:rsid w:val="00E554CA"/>
    <w:rsid w:val="00E558B9"/>
    <w:rsid w:val="00E5599D"/>
    <w:rsid w:val="00E56938"/>
    <w:rsid w:val="00E56F69"/>
    <w:rsid w:val="00E576F5"/>
    <w:rsid w:val="00E60657"/>
    <w:rsid w:val="00E608F1"/>
    <w:rsid w:val="00E60DD8"/>
    <w:rsid w:val="00E6203B"/>
    <w:rsid w:val="00E6242A"/>
    <w:rsid w:val="00E62941"/>
    <w:rsid w:val="00E62CCD"/>
    <w:rsid w:val="00E63238"/>
    <w:rsid w:val="00E6345A"/>
    <w:rsid w:val="00E6433B"/>
    <w:rsid w:val="00E65001"/>
    <w:rsid w:val="00E67541"/>
    <w:rsid w:val="00E67B7F"/>
    <w:rsid w:val="00E70A61"/>
    <w:rsid w:val="00E70A82"/>
    <w:rsid w:val="00E70B45"/>
    <w:rsid w:val="00E70DC4"/>
    <w:rsid w:val="00E723E5"/>
    <w:rsid w:val="00E72A44"/>
    <w:rsid w:val="00E7373B"/>
    <w:rsid w:val="00E7457C"/>
    <w:rsid w:val="00E74A3E"/>
    <w:rsid w:val="00E75562"/>
    <w:rsid w:val="00E75852"/>
    <w:rsid w:val="00E7620C"/>
    <w:rsid w:val="00E766EF"/>
    <w:rsid w:val="00E76EF0"/>
    <w:rsid w:val="00E7736F"/>
    <w:rsid w:val="00E77A36"/>
    <w:rsid w:val="00E77DB6"/>
    <w:rsid w:val="00E80A9E"/>
    <w:rsid w:val="00E80DFF"/>
    <w:rsid w:val="00E819A2"/>
    <w:rsid w:val="00E82D5E"/>
    <w:rsid w:val="00E83899"/>
    <w:rsid w:val="00E83DC2"/>
    <w:rsid w:val="00E84E68"/>
    <w:rsid w:val="00E85776"/>
    <w:rsid w:val="00E86221"/>
    <w:rsid w:val="00E8625C"/>
    <w:rsid w:val="00E9170D"/>
    <w:rsid w:val="00E9241B"/>
    <w:rsid w:val="00E92687"/>
    <w:rsid w:val="00E92D6D"/>
    <w:rsid w:val="00E930E8"/>
    <w:rsid w:val="00E94002"/>
    <w:rsid w:val="00E94DC8"/>
    <w:rsid w:val="00E94FCD"/>
    <w:rsid w:val="00E9598B"/>
    <w:rsid w:val="00E96075"/>
    <w:rsid w:val="00E969CE"/>
    <w:rsid w:val="00E96C59"/>
    <w:rsid w:val="00E96D99"/>
    <w:rsid w:val="00E96E90"/>
    <w:rsid w:val="00E970EA"/>
    <w:rsid w:val="00EA023C"/>
    <w:rsid w:val="00EA1B11"/>
    <w:rsid w:val="00EA2668"/>
    <w:rsid w:val="00EA32DB"/>
    <w:rsid w:val="00EA3616"/>
    <w:rsid w:val="00EA3B52"/>
    <w:rsid w:val="00EA3C56"/>
    <w:rsid w:val="00EA3D6C"/>
    <w:rsid w:val="00EA4AED"/>
    <w:rsid w:val="00EA4EDD"/>
    <w:rsid w:val="00EA5D00"/>
    <w:rsid w:val="00EA5FB8"/>
    <w:rsid w:val="00EA64F4"/>
    <w:rsid w:val="00EA6C13"/>
    <w:rsid w:val="00EA77A9"/>
    <w:rsid w:val="00EB0D66"/>
    <w:rsid w:val="00EB19DA"/>
    <w:rsid w:val="00EB1DB5"/>
    <w:rsid w:val="00EB21E4"/>
    <w:rsid w:val="00EB2C70"/>
    <w:rsid w:val="00EB3509"/>
    <w:rsid w:val="00EB4781"/>
    <w:rsid w:val="00EB5F32"/>
    <w:rsid w:val="00EB707C"/>
    <w:rsid w:val="00EB74B1"/>
    <w:rsid w:val="00EC0081"/>
    <w:rsid w:val="00EC0215"/>
    <w:rsid w:val="00EC09B8"/>
    <w:rsid w:val="00EC158D"/>
    <w:rsid w:val="00EC1644"/>
    <w:rsid w:val="00EC32E8"/>
    <w:rsid w:val="00EC37E5"/>
    <w:rsid w:val="00EC3D13"/>
    <w:rsid w:val="00EC635B"/>
    <w:rsid w:val="00EC7345"/>
    <w:rsid w:val="00EC74E6"/>
    <w:rsid w:val="00EC7973"/>
    <w:rsid w:val="00EC7E3C"/>
    <w:rsid w:val="00ED0159"/>
    <w:rsid w:val="00ED0341"/>
    <w:rsid w:val="00ED0ACD"/>
    <w:rsid w:val="00ED21D7"/>
    <w:rsid w:val="00ED25F6"/>
    <w:rsid w:val="00ED2A46"/>
    <w:rsid w:val="00ED2B73"/>
    <w:rsid w:val="00ED309A"/>
    <w:rsid w:val="00ED3590"/>
    <w:rsid w:val="00ED3B49"/>
    <w:rsid w:val="00ED5772"/>
    <w:rsid w:val="00ED7E1A"/>
    <w:rsid w:val="00EE01DB"/>
    <w:rsid w:val="00EE0345"/>
    <w:rsid w:val="00EE265B"/>
    <w:rsid w:val="00EE2736"/>
    <w:rsid w:val="00EE4479"/>
    <w:rsid w:val="00EE4668"/>
    <w:rsid w:val="00EE529C"/>
    <w:rsid w:val="00EE5579"/>
    <w:rsid w:val="00EE57B9"/>
    <w:rsid w:val="00EE5865"/>
    <w:rsid w:val="00EE5891"/>
    <w:rsid w:val="00EE5FAE"/>
    <w:rsid w:val="00EE609B"/>
    <w:rsid w:val="00EE61CF"/>
    <w:rsid w:val="00EE7CCC"/>
    <w:rsid w:val="00EF098F"/>
    <w:rsid w:val="00EF0D62"/>
    <w:rsid w:val="00EF0F5E"/>
    <w:rsid w:val="00EF15CD"/>
    <w:rsid w:val="00EF1700"/>
    <w:rsid w:val="00EF17CA"/>
    <w:rsid w:val="00EF18B8"/>
    <w:rsid w:val="00EF192E"/>
    <w:rsid w:val="00EF2B0D"/>
    <w:rsid w:val="00EF357F"/>
    <w:rsid w:val="00EF48A0"/>
    <w:rsid w:val="00EF50FE"/>
    <w:rsid w:val="00EF6E30"/>
    <w:rsid w:val="00EF7B6B"/>
    <w:rsid w:val="00F005E1"/>
    <w:rsid w:val="00F00FD3"/>
    <w:rsid w:val="00F01826"/>
    <w:rsid w:val="00F019D9"/>
    <w:rsid w:val="00F02020"/>
    <w:rsid w:val="00F02AAF"/>
    <w:rsid w:val="00F044F9"/>
    <w:rsid w:val="00F04A5B"/>
    <w:rsid w:val="00F04AA8"/>
    <w:rsid w:val="00F04BCA"/>
    <w:rsid w:val="00F04E55"/>
    <w:rsid w:val="00F058A7"/>
    <w:rsid w:val="00F06FAD"/>
    <w:rsid w:val="00F10F06"/>
    <w:rsid w:val="00F1179A"/>
    <w:rsid w:val="00F11C9B"/>
    <w:rsid w:val="00F11EB5"/>
    <w:rsid w:val="00F11F7C"/>
    <w:rsid w:val="00F1205A"/>
    <w:rsid w:val="00F132DC"/>
    <w:rsid w:val="00F15ADB"/>
    <w:rsid w:val="00F161E8"/>
    <w:rsid w:val="00F17492"/>
    <w:rsid w:val="00F17AEA"/>
    <w:rsid w:val="00F17E95"/>
    <w:rsid w:val="00F20FE6"/>
    <w:rsid w:val="00F21BFA"/>
    <w:rsid w:val="00F21C67"/>
    <w:rsid w:val="00F22464"/>
    <w:rsid w:val="00F2394A"/>
    <w:rsid w:val="00F24221"/>
    <w:rsid w:val="00F24231"/>
    <w:rsid w:val="00F24819"/>
    <w:rsid w:val="00F250F2"/>
    <w:rsid w:val="00F2531D"/>
    <w:rsid w:val="00F254A1"/>
    <w:rsid w:val="00F25E42"/>
    <w:rsid w:val="00F27441"/>
    <w:rsid w:val="00F27818"/>
    <w:rsid w:val="00F30BCB"/>
    <w:rsid w:val="00F318BF"/>
    <w:rsid w:val="00F31E4B"/>
    <w:rsid w:val="00F32268"/>
    <w:rsid w:val="00F322A2"/>
    <w:rsid w:val="00F325DF"/>
    <w:rsid w:val="00F3261A"/>
    <w:rsid w:val="00F32845"/>
    <w:rsid w:val="00F33299"/>
    <w:rsid w:val="00F333BD"/>
    <w:rsid w:val="00F33596"/>
    <w:rsid w:val="00F3536D"/>
    <w:rsid w:val="00F35E5B"/>
    <w:rsid w:val="00F3704A"/>
    <w:rsid w:val="00F371DF"/>
    <w:rsid w:val="00F40A52"/>
    <w:rsid w:val="00F40D20"/>
    <w:rsid w:val="00F421BC"/>
    <w:rsid w:val="00F4319E"/>
    <w:rsid w:val="00F432B9"/>
    <w:rsid w:val="00F44435"/>
    <w:rsid w:val="00F460D1"/>
    <w:rsid w:val="00F46153"/>
    <w:rsid w:val="00F461AF"/>
    <w:rsid w:val="00F50C11"/>
    <w:rsid w:val="00F50F3E"/>
    <w:rsid w:val="00F529CF"/>
    <w:rsid w:val="00F542CC"/>
    <w:rsid w:val="00F548AD"/>
    <w:rsid w:val="00F54EA2"/>
    <w:rsid w:val="00F560CC"/>
    <w:rsid w:val="00F568ED"/>
    <w:rsid w:val="00F56945"/>
    <w:rsid w:val="00F575AC"/>
    <w:rsid w:val="00F57A2F"/>
    <w:rsid w:val="00F57C64"/>
    <w:rsid w:val="00F60738"/>
    <w:rsid w:val="00F61205"/>
    <w:rsid w:val="00F6161C"/>
    <w:rsid w:val="00F61F2E"/>
    <w:rsid w:val="00F628D5"/>
    <w:rsid w:val="00F62EA8"/>
    <w:rsid w:val="00F64A38"/>
    <w:rsid w:val="00F6706A"/>
    <w:rsid w:val="00F67985"/>
    <w:rsid w:val="00F67AA9"/>
    <w:rsid w:val="00F70046"/>
    <w:rsid w:val="00F715D4"/>
    <w:rsid w:val="00F7182C"/>
    <w:rsid w:val="00F71B3F"/>
    <w:rsid w:val="00F71C13"/>
    <w:rsid w:val="00F73E1C"/>
    <w:rsid w:val="00F73FBF"/>
    <w:rsid w:val="00F74361"/>
    <w:rsid w:val="00F755CB"/>
    <w:rsid w:val="00F75602"/>
    <w:rsid w:val="00F75D57"/>
    <w:rsid w:val="00F75E40"/>
    <w:rsid w:val="00F76DFB"/>
    <w:rsid w:val="00F76E3D"/>
    <w:rsid w:val="00F77884"/>
    <w:rsid w:val="00F77B07"/>
    <w:rsid w:val="00F80132"/>
    <w:rsid w:val="00F80A19"/>
    <w:rsid w:val="00F80AC3"/>
    <w:rsid w:val="00F81B3C"/>
    <w:rsid w:val="00F82754"/>
    <w:rsid w:val="00F82FA3"/>
    <w:rsid w:val="00F83474"/>
    <w:rsid w:val="00F84AD9"/>
    <w:rsid w:val="00F8523A"/>
    <w:rsid w:val="00F853F3"/>
    <w:rsid w:val="00F854E8"/>
    <w:rsid w:val="00F85722"/>
    <w:rsid w:val="00F86D8C"/>
    <w:rsid w:val="00F87492"/>
    <w:rsid w:val="00F911E8"/>
    <w:rsid w:val="00F91F08"/>
    <w:rsid w:val="00F9222E"/>
    <w:rsid w:val="00F92423"/>
    <w:rsid w:val="00F925B3"/>
    <w:rsid w:val="00F928F8"/>
    <w:rsid w:val="00F92EEA"/>
    <w:rsid w:val="00F944AE"/>
    <w:rsid w:val="00F95564"/>
    <w:rsid w:val="00F95A16"/>
    <w:rsid w:val="00F95F2A"/>
    <w:rsid w:val="00F96AEB"/>
    <w:rsid w:val="00F96D5D"/>
    <w:rsid w:val="00F979AD"/>
    <w:rsid w:val="00FA03E4"/>
    <w:rsid w:val="00FA0F56"/>
    <w:rsid w:val="00FA1302"/>
    <w:rsid w:val="00FA28F8"/>
    <w:rsid w:val="00FA3419"/>
    <w:rsid w:val="00FA413E"/>
    <w:rsid w:val="00FA41D4"/>
    <w:rsid w:val="00FA4945"/>
    <w:rsid w:val="00FA4F2D"/>
    <w:rsid w:val="00FA5148"/>
    <w:rsid w:val="00FA56DD"/>
    <w:rsid w:val="00FA57C2"/>
    <w:rsid w:val="00FA5C39"/>
    <w:rsid w:val="00FA5EEF"/>
    <w:rsid w:val="00FA5F0C"/>
    <w:rsid w:val="00FA76CD"/>
    <w:rsid w:val="00FB038E"/>
    <w:rsid w:val="00FB0D9E"/>
    <w:rsid w:val="00FB0DB0"/>
    <w:rsid w:val="00FB0EBC"/>
    <w:rsid w:val="00FB213F"/>
    <w:rsid w:val="00FB2D58"/>
    <w:rsid w:val="00FB2EDB"/>
    <w:rsid w:val="00FB3A82"/>
    <w:rsid w:val="00FB40BA"/>
    <w:rsid w:val="00FB54D1"/>
    <w:rsid w:val="00FB6B4F"/>
    <w:rsid w:val="00FB713C"/>
    <w:rsid w:val="00FB71A4"/>
    <w:rsid w:val="00FB77DC"/>
    <w:rsid w:val="00FB7899"/>
    <w:rsid w:val="00FC0411"/>
    <w:rsid w:val="00FC0B00"/>
    <w:rsid w:val="00FC0BA0"/>
    <w:rsid w:val="00FC280E"/>
    <w:rsid w:val="00FC37CD"/>
    <w:rsid w:val="00FC3823"/>
    <w:rsid w:val="00FC38E3"/>
    <w:rsid w:val="00FC3AC3"/>
    <w:rsid w:val="00FC42E7"/>
    <w:rsid w:val="00FC51A3"/>
    <w:rsid w:val="00FC6B03"/>
    <w:rsid w:val="00FC6FD1"/>
    <w:rsid w:val="00FC7F10"/>
    <w:rsid w:val="00FD0044"/>
    <w:rsid w:val="00FD0254"/>
    <w:rsid w:val="00FD0636"/>
    <w:rsid w:val="00FD0D49"/>
    <w:rsid w:val="00FD11CE"/>
    <w:rsid w:val="00FD1537"/>
    <w:rsid w:val="00FD387C"/>
    <w:rsid w:val="00FD599E"/>
    <w:rsid w:val="00FD59BC"/>
    <w:rsid w:val="00FD5AA9"/>
    <w:rsid w:val="00FD5C06"/>
    <w:rsid w:val="00FD5C8E"/>
    <w:rsid w:val="00FD6904"/>
    <w:rsid w:val="00FD7699"/>
    <w:rsid w:val="00FD77E0"/>
    <w:rsid w:val="00FE0609"/>
    <w:rsid w:val="00FE1124"/>
    <w:rsid w:val="00FE1AE1"/>
    <w:rsid w:val="00FE30E5"/>
    <w:rsid w:val="00FE3335"/>
    <w:rsid w:val="00FE4D9B"/>
    <w:rsid w:val="00FF0086"/>
    <w:rsid w:val="00FF0A40"/>
    <w:rsid w:val="00FF2039"/>
    <w:rsid w:val="00FF280E"/>
    <w:rsid w:val="00FF2FFC"/>
    <w:rsid w:val="00FF31CF"/>
    <w:rsid w:val="00FF3356"/>
    <w:rsid w:val="00FF34B7"/>
    <w:rsid w:val="00FF34D2"/>
    <w:rsid w:val="00FF34E3"/>
    <w:rsid w:val="00FF3BC4"/>
    <w:rsid w:val="00FF7BCF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6597B7"/>
  <w15:docId w15:val="{20327504-8C21-494C-B7F7-6B6186D76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6992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uiPriority w:val="9"/>
    <w:qFormat/>
    <w:pPr>
      <w:keepNext/>
      <w:spacing w:line="360" w:lineRule="auto"/>
      <w:outlineLvl w:val="0"/>
    </w:pPr>
    <w:rPr>
      <w:b/>
      <w:szCs w:val="20"/>
    </w:rPr>
  </w:style>
  <w:style w:type="paragraph" w:styleId="2">
    <w:name w:val="heading 2"/>
    <w:aliases w:val="標題 二,14號字"/>
    <w:basedOn w:val="a"/>
    <w:next w:val="a"/>
    <w:link w:val="20"/>
    <w:qFormat/>
    <w:rsid w:val="00017FD6"/>
    <w:pPr>
      <w:keepNext/>
      <w:spacing w:line="720" w:lineRule="auto"/>
      <w:outlineLvl w:val="1"/>
    </w:pPr>
    <w:rPr>
      <w:rFonts w:ascii="Arial" w:hAnsi="Arial"/>
      <w:b/>
      <w:bCs/>
      <w:sz w:val="48"/>
      <w:szCs w:val="48"/>
      <w:lang w:val="x-none" w:eastAsia="x-none"/>
    </w:rPr>
  </w:style>
  <w:style w:type="paragraph" w:styleId="3">
    <w:name w:val="heading 3"/>
    <w:basedOn w:val="a"/>
    <w:next w:val="a"/>
    <w:qFormat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qFormat/>
    <w:rsid w:val="006F6CD6"/>
    <w:pPr>
      <w:keepNext/>
      <w:spacing w:line="720" w:lineRule="auto"/>
      <w:outlineLvl w:val="3"/>
    </w:pPr>
    <w:rPr>
      <w:rFonts w:ascii="Cambria" w:hAnsi="Cambria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aliases w:val="標題 二 字元,14號字 字元"/>
    <w:basedOn w:val="a0"/>
    <w:link w:val="2"/>
    <w:rsid w:val="00017FD6"/>
    <w:rPr>
      <w:rFonts w:ascii="Arial" w:hAnsi="Arial"/>
      <w:b/>
      <w:bCs/>
      <w:kern w:val="2"/>
      <w:sz w:val="48"/>
      <w:szCs w:val="48"/>
      <w:lang w:val="x-none" w:eastAsia="x-none"/>
    </w:rPr>
  </w:style>
  <w:style w:type="character" w:customStyle="1" w:styleId="40">
    <w:name w:val="標題 4 字元"/>
    <w:link w:val="4"/>
    <w:uiPriority w:val="9"/>
    <w:rsid w:val="006F6CD6"/>
    <w:rPr>
      <w:rFonts w:ascii="Cambria" w:eastAsia="新細明體" w:hAnsi="Cambria" w:cs="Times New Roman"/>
      <w:kern w:val="2"/>
      <w:sz w:val="36"/>
      <w:szCs w:val="36"/>
    </w:rPr>
  </w:style>
  <w:style w:type="character" w:customStyle="1" w:styleId="10">
    <w:name w:val="標題 1 字元"/>
    <w:uiPriority w:val="9"/>
    <w:rPr>
      <w:rFonts w:ascii="Times New Roman" w:eastAsia="新細明體" w:hAnsi="Times New Roman" w:cs="Times New Roman"/>
      <w:b/>
      <w:szCs w:val="20"/>
    </w:rPr>
  </w:style>
  <w:style w:type="character" w:customStyle="1" w:styleId="30">
    <w:name w:val="標題 3 字元"/>
    <w:rPr>
      <w:rFonts w:ascii="Arial" w:eastAsia="新細明體" w:hAnsi="Arial" w:cs="Times New Roman"/>
      <w:b/>
      <w:bCs/>
      <w:sz w:val="36"/>
      <w:szCs w:val="36"/>
    </w:rPr>
  </w:style>
  <w:style w:type="character" w:styleId="a3">
    <w:name w:val="annotation reference"/>
    <w:uiPriority w:val="99"/>
    <w:rPr>
      <w:sz w:val="16"/>
      <w:szCs w:val="16"/>
    </w:rPr>
  </w:style>
  <w:style w:type="paragraph" w:styleId="a4">
    <w:name w:val="Body Text"/>
    <w:basedOn w:val="a"/>
    <w:pPr>
      <w:spacing w:line="360" w:lineRule="auto"/>
      <w:ind w:right="-334"/>
      <w:textAlignment w:val="bottom"/>
    </w:pPr>
    <w:rPr>
      <w:szCs w:val="20"/>
    </w:rPr>
  </w:style>
  <w:style w:type="character" w:customStyle="1" w:styleId="a5">
    <w:name w:val="本文 字元"/>
    <w:rPr>
      <w:rFonts w:ascii="Times New Roman" w:eastAsia="新細明體" w:hAnsi="Times New Roman" w:cs="Times New Roman"/>
      <w:szCs w:val="20"/>
    </w:rPr>
  </w:style>
  <w:style w:type="character" w:styleId="a6">
    <w:name w:val="Hyperlink"/>
    <w:uiPriority w:val="99"/>
    <w:rPr>
      <w:color w:val="0033CC"/>
      <w:u w:val="single"/>
    </w:rPr>
  </w:style>
  <w:style w:type="character" w:customStyle="1" w:styleId="ti2">
    <w:name w:val="ti2"/>
    <w:rPr>
      <w:sz w:val="22"/>
      <w:szCs w:val="22"/>
    </w:rPr>
  </w:style>
  <w:style w:type="paragraph" w:styleId="a7">
    <w:name w:val="header"/>
    <w:basedOn w:val="a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uiPriority w:val="99"/>
    <w:rPr>
      <w:rFonts w:ascii="Times New Roman" w:eastAsia="新細明體" w:hAnsi="Times New Roman" w:cs="Times New Roman"/>
      <w:sz w:val="20"/>
      <w:szCs w:val="20"/>
    </w:rPr>
  </w:style>
  <w:style w:type="character" w:styleId="a9">
    <w:name w:val="page number"/>
    <w:basedOn w:val="a0"/>
  </w:style>
  <w:style w:type="paragraph" w:styleId="aa">
    <w:name w:val="footer"/>
    <w:basedOn w:val="a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uiPriority w:val="99"/>
    <w:rPr>
      <w:rFonts w:ascii="Times New Roman" w:eastAsia="新細明體" w:hAnsi="Times New Roman" w:cs="Times New Roman"/>
      <w:sz w:val="20"/>
      <w:szCs w:val="20"/>
    </w:rPr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</w:pPr>
    <w:rPr>
      <w:rFonts w:ascii="新細明體" w:hAnsi="新細明體" w:cs="新細明體"/>
      <w:color w:val="000000"/>
      <w:kern w:val="0"/>
    </w:rPr>
  </w:style>
  <w:style w:type="paragraph" w:styleId="ac">
    <w:name w:val="annotation text"/>
    <w:basedOn w:val="a"/>
    <w:uiPriority w:val="99"/>
    <w:rPr>
      <w:sz w:val="20"/>
      <w:szCs w:val="20"/>
    </w:rPr>
  </w:style>
  <w:style w:type="character" w:customStyle="1" w:styleId="ad">
    <w:name w:val="註解文字 字元"/>
    <w:uiPriority w:val="99"/>
    <w:rPr>
      <w:rFonts w:ascii="Times New Roman" w:eastAsia="新細明體" w:hAnsi="Times New Roman" w:cs="Times New Roman"/>
      <w:sz w:val="20"/>
      <w:szCs w:val="20"/>
    </w:rPr>
  </w:style>
  <w:style w:type="paragraph" w:styleId="ae">
    <w:name w:val="Balloon Text"/>
    <w:basedOn w:val="a"/>
    <w:uiPriority w:val="99"/>
    <w:semiHidden/>
    <w:rPr>
      <w:sz w:val="18"/>
      <w:szCs w:val="18"/>
    </w:rPr>
  </w:style>
  <w:style w:type="character" w:customStyle="1" w:styleId="af">
    <w:name w:val="註解方塊文字 字元"/>
    <w:uiPriority w:val="99"/>
    <w:semiHidden/>
    <w:rPr>
      <w:rFonts w:ascii="Times New Roman" w:eastAsia="新細明體" w:hAnsi="Times New Roman" w:cs="Times New Roman"/>
      <w:sz w:val="18"/>
      <w:szCs w:val="18"/>
    </w:rPr>
  </w:style>
  <w:style w:type="paragraph" w:styleId="af0">
    <w:name w:val="annotation subject"/>
    <w:basedOn w:val="ac"/>
    <w:next w:val="ac"/>
    <w:uiPriority w:val="99"/>
    <w:semiHidden/>
    <w:unhideWhenUsed/>
    <w:rPr>
      <w:b/>
      <w:bCs/>
      <w:sz w:val="24"/>
      <w:szCs w:val="24"/>
    </w:rPr>
  </w:style>
  <w:style w:type="character" w:customStyle="1" w:styleId="af1">
    <w:name w:val="註解主旨 字元"/>
    <w:uiPriority w:val="99"/>
    <w:semiHidden/>
    <w:rPr>
      <w:rFonts w:ascii="Times New Roman" w:eastAsia="新細明體" w:hAnsi="Times New Roman" w:cs="Times New Roman"/>
      <w:b/>
      <w:bCs/>
      <w:kern w:val="2"/>
      <w:sz w:val="24"/>
      <w:szCs w:val="24"/>
    </w:rPr>
  </w:style>
  <w:style w:type="table" w:styleId="af2">
    <w:name w:val="Table Grid"/>
    <w:basedOn w:val="a1"/>
    <w:uiPriority w:val="39"/>
    <w:rsid w:val="006E1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1">
    <w:name w:val="彩色網底 - 輔色 11"/>
    <w:hidden/>
    <w:uiPriority w:val="99"/>
    <w:semiHidden/>
    <w:rsid w:val="00EF48A0"/>
    <w:rPr>
      <w:rFonts w:ascii="Times New Roman" w:hAnsi="Times New Roman"/>
      <w:kern w:val="2"/>
      <w:sz w:val="24"/>
      <w:szCs w:val="24"/>
    </w:rPr>
  </w:style>
  <w:style w:type="table" w:customStyle="1" w:styleId="11">
    <w:name w:val="表格格線1"/>
    <w:basedOn w:val="a1"/>
    <w:next w:val="af2"/>
    <w:uiPriority w:val="39"/>
    <w:rsid w:val="00F92423"/>
    <w:rPr>
      <w:rFonts w:eastAsia="Times New Roman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uiPriority w:val="99"/>
    <w:unhideWhenUsed/>
    <w:rsid w:val="00EF18B8"/>
    <w:rPr>
      <w:color w:val="800080"/>
      <w:u w:val="single"/>
    </w:rPr>
  </w:style>
  <w:style w:type="paragraph" w:customStyle="1" w:styleId="Table">
    <w:name w:val="Table"/>
    <w:basedOn w:val="a"/>
    <w:qFormat/>
    <w:rsid w:val="003C143A"/>
    <w:pPr>
      <w:widowControl/>
      <w:spacing w:beforeLines="50" w:afterLines="50" w:line="360" w:lineRule="auto"/>
      <w:ind w:left="992" w:hangingChars="354" w:hanging="992"/>
    </w:pPr>
    <w:rPr>
      <w:b/>
      <w:color w:val="000000"/>
      <w:kern w:val="0"/>
      <w:sz w:val="28"/>
      <w:szCs w:val="28"/>
    </w:rPr>
  </w:style>
  <w:style w:type="character" w:styleId="af4">
    <w:name w:val="Strong"/>
    <w:uiPriority w:val="22"/>
    <w:qFormat/>
    <w:rsid w:val="00F1749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9714E"/>
    <w:pPr>
      <w:jc w:val="center"/>
    </w:pPr>
    <w:rPr>
      <w:noProof/>
      <w:lang w:val="x-none" w:eastAsia="x-none"/>
    </w:rPr>
  </w:style>
  <w:style w:type="character" w:customStyle="1" w:styleId="EndNoteBibliographyTitle0">
    <w:name w:val="EndNote Bibliography Title 字元"/>
    <w:link w:val="EndNoteBibliographyTitle"/>
    <w:rsid w:val="00D9714E"/>
    <w:rPr>
      <w:rFonts w:ascii="Times New Roman" w:hAnsi="Times New Roman"/>
      <w:noProof/>
      <w:kern w:val="2"/>
      <w:sz w:val="24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9714E"/>
    <w:rPr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D9714E"/>
    <w:rPr>
      <w:rFonts w:ascii="Times New Roman" w:hAnsi="Times New Roman"/>
      <w:noProof/>
      <w:kern w:val="2"/>
      <w:sz w:val="24"/>
      <w:szCs w:val="24"/>
      <w:lang w:val="x-none" w:eastAsia="x-none"/>
    </w:rPr>
  </w:style>
  <w:style w:type="character" w:customStyle="1" w:styleId="apple-converted-space">
    <w:name w:val="apple-converted-space"/>
    <w:basedOn w:val="a0"/>
    <w:rsid w:val="006D09B6"/>
  </w:style>
  <w:style w:type="character" w:customStyle="1" w:styleId="citation">
    <w:name w:val="citation"/>
    <w:basedOn w:val="a0"/>
    <w:rsid w:val="008762EB"/>
  </w:style>
  <w:style w:type="character" w:customStyle="1" w:styleId="doi">
    <w:name w:val="doi"/>
    <w:basedOn w:val="a0"/>
    <w:rsid w:val="008762EB"/>
  </w:style>
  <w:style w:type="character" w:customStyle="1" w:styleId="slug-metadata-note3">
    <w:name w:val="slug-metadata-note3"/>
    <w:rsid w:val="005159C5"/>
    <w:rPr>
      <w:vanish w:val="0"/>
      <w:webHidden w:val="0"/>
      <w:specVanish w:val="0"/>
    </w:rPr>
  </w:style>
  <w:style w:type="character" w:customStyle="1" w:styleId="slug-ahead-of-print-date">
    <w:name w:val="slug-ahead-of-print-date"/>
    <w:basedOn w:val="a0"/>
    <w:rsid w:val="005159C5"/>
  </w:style>
  <w:style w:type="character" w:customStyle="1" w:styleId="slug-doi">
    <w:name w:val="slug-doi"/>
    <w:basedOn w:val="a0"/>
    <w:rsid w:val="005159C5"/>
  </w:style>
  <w:style w:type="character" w:customStyle="1" w:styleId="slug-pub-date3">
    <w:name w:val="slug-pub-date3"/>
    <w:rsid w:val="005159C5"/>
    <w:rPr>
      <w:b/>
      <w:bCs/>
    </w:rPr>
  </w:style>
  <w:style w:type="character" w:customStyle="1" w:styleId="slug-vol">
    <w:name w:val="slug-vol"/>
    <w:basedOn w:val="a0"/>
    <w:rsid w:val="005159C5"/>
  </w:style>
  <w:style w:type="character" w:customStyle="1" w:styleId="slug-issue">
    <w:name w:val="slug-issue"/>
    <w:basedOn w:val="a0"/>
    <w:rsid w:val="005159C5"/>
  </w:style>
  <w:style w:type="character" w:customStyle="1" w:styleId="slug-pages3">
    <w:name w:val="slug-pages3"/>
    <w:rsid w:val="005159C5"/>
    <w:rPr>
      <w:b/>
      <w:bCs/>
    </w:rPr>
  </w:style>
  <w:style w:type="character" w:customStyle="1" w:styleId="headingendmark">
    <w:name w:val="headingendmark"/>
    <w:basedOn w:val="a0"/>
    <w:rsid w:val="00E60657"/>
  </w:style>
  <w:style w:type="paragraph" w:styleId="af5">
    <w:name w:val="footnote text"/>
    <w:basedOn w:val="a"/>
    <w:link w:val="af6"/>
    <w:uiPriority w:val="99"/>
    <w:semiHidden/>
    <w:unhideWhenUsed/>
    <w:rsid w:val="00D23005"/>
    <w:pPr>
      <w:snapToGrid w:val="0"/>
    </w:pPr>
    <w:rPr>
      <w:sz w:val="20"/>
      <w:szCs w:val="20"/>
      <w:lang w:val="x-none" w:eastAsia="x-none"/>
    </w:rPr>
  </w:style>
  <w:style w:type="character" w:customStyle="1" w:styleId="af6">
    <w:name w:val="註腳文字 字元"/>
    <w:link w:val="af5"/>
    <w:uiPriority w:val="99"/>
    <w:semiHidden/>
    <w:rsid w:val="00D23005"/>
    <w:rPr>
      <w:rFonts w:ascii="Times New Roman" w:hAnsi="Times New Roman"/>
      <w:kern w:val="2"/>
    </w:rPr>
  </w:style>
  <w:style w:type="character" w:styleId="af7">
    <w:name w:val="footnote reference"/>
    <w:uiPriority w:val="99"/>
    <w:semiHidden/>
    <w:unhideWhenUsed/>
    <w:rsid w:val="00D23005"/>
    <w:rPr>
      <w:vertAlign w:val="superscript"/>
    </w:rPr>
  </w:style>
  <w:style w:type="paragraph" w:customStyle="1" w:styleId="-110">
    <w:name w:val="彩色清單 - 輔色 11"/>
    <w:basedOn w:val="a"/>
    <w:uiPriority w:val="34"/>
    <w:qFormat/>
    <w:rsid w:val="00857287"/>
    <w:pPr>
      <w:ind w:leftChars="200" w:left="480"/>
    </w:pPr>
    <w:rPr>
      <w:rFonts w:ascii="Calibri" w:hAnsi="Calibri"/>
      <w:szCs w:val="22"/>
    </w:rPr>
  </w:style>
  <w:style w:type="character" w:customStyle="1" w:styleId="maintitle">
    <w:name w:val="maintitle"/>
    <w:basedOn w:val="a0"/>
    <w:rsid w:val="009044C0"/>
  </w:style>
  <w:style w:type="paragraph" w:styleId="af8">
    <w:name w:val="endnote text"/>
    <w:basedOn w:val="a"/>
    <w:link w:val="af9"/>
    <w:uiPriority w:val="99"/>
    <w:semiHidden/>
    <w:unhideWhenUsed/>
    <w:rsid w:val="005F67BC"/>
    <w:pPr>
      <w:snapToGrid w:val="0"/>
    </w:pPr>
    <w:rPr>
      <w:lang w:val="x-none" w:eastAsia="x-none"/>
    </w:rPr>
  </w:style>
  <w:style w:type="character" w:customStyle="1" w:styleId="af9">
    <w:name w:val="章節附註文字 字元"/>
    <w:link w:val="af8"/>
    <w:uiPriority w:val="99"/>
    <w:semiHidden/>
    <w:rsid w:val="005F67BC"/>
    <w:rPr>
      <w:rFonts w:ascii="Times New Roman" w:hAnsi="Times New Roman"/>
      <w:kern w:val="2"/>
      <w:sz w:val="24"/>
      <w:szCs w:val="24"/>
    </w:rPr>
  </w:style>
  <w:style w:type="character" w:styleId="afa">
    <w:name w:val="endnote reference"/>
    <w:uiPriority w:val="99"/>
    <w:semiHidden/>
    <w:unhideWhenUsed/>
    <w:rsid w:val="005F67BC"/>
    <w:rPr>
      <w:vertAlign w:val="superscript"/>
    </w:rPr>
  </w:style>
  <w:style w:type="character" w:customStyle="1" w:styleId="sc">
    <w:name w:val="sc"/>
    <w:basedOn w:val="a0"/>
    <w:rsid w:val="00DB4A8D"/>
  </w:style>
  <w:style w:type="character" w:styleId="afb">
    <w:name w:val="line number"/>
    <w:basedOn w:val="a0"/>
    <w:uiPriority w:val="99"/>
    <w:semiHidden/>
    <w:unhideWhenUsed/>
    <w:rsid w:val="00CC509A"/>
  </w:style>
  <w:style w:type="character" w:customStyle="1" w:styleId="12">
    <w:name w:val="未解析的提及項目1"/>
    <w:basedOn w:val="a0"/>
    <w:uiPriority w:val="99"/>
    <w:semiHidden/>
    <w:unhideWhenUsed/>
    <w:rsid w:val="0050035F"/>
    <w:rPr>
      <w:color w:val="605E5C"/>
      <w:shd w:val="clear" w:color="auto" w:fill="E1DFDD"/>
    </w:rPr>
  </w:style>
  <w:style w:type="paragraph" w:styleId="afc">
    <w:name w:val="List Paragraph"/>
    <w:basedOn w:val="a"/>
    <w:link w:val="afd"/>
    <w:uiPriority w:val="34"/>
    <w:qFormat/>
    <w:rsid w:val="00017FD6"/>
    <w:pPr>
      <w:ind w:leftChars="200" w:left="480"/>
    </w:pPr>
  </w:style>
  <w:style w:type="character" w:customStyle="1" w:styleId="highlight">
    <w:name w:val="highlight"/>
    <w:basedOn w:val="a0"/>
    <w:rsid w:val="00017FD6"/>
  </w:style>
  <w:style w:type="paragraph" w:styleId="13">
    <w:name w:val="toc 1"/>
    <w:basedOn w:val="a"/>
    <w:next w:val="a"/>
    <w:autoRedefine/>
    <w:uiPriority w:val="39"/>
    <w:qFormat/>
    <w:rsid w:val="00017FD6"/>
  </w:style>
  <w:style w:type="paragraph" w:styleId="21">
    <w:name w:val="toc 2"/>
    <w:basedOn w:val="a"/>
    <w:next w:val="a"/>
    <w:autoRedefine/>
    <w:uiPriority w:val="39"/>
    <w:qFormat/>
    <w:rsid w:val="00017FD6"/>
    <w:pPr>
      <w:tabs>
        <w:tab w:val="right" w:leader="dot" w:pos="9923"/>
      </w:tabs>
      <w:spacing w:line="360" w:lineRule="auto"/>
      <w:ind w:leftChars="118" w:left="1272" w:hangingChars="412" w:hanging="989"/>
    </w:pPr>
  </w:style>
  <w:style w:type="paragraph" w:styleId="afe">
    <w:name w:val="Body Text Indent"/>
    <w:basedOn w:val="a"/>
    <w:link w:val="aff"/>
    <w:rsid w:val="00017FD6"/>
    <w:pPr>
      <w:spacing w:line="400" w:lineRule="exact"/>
      <w:ind w:firstLineChars="200" w:firstLine="560"/>
    </w:pPr>
    <w:rPr>
      <w:rFonts w:eastAsia="標楷體"/>
      <w:sz w:val="28"/>
      <w:szCs w:val="20"/>
      <w:lang w:val="x-none" w:eastAsia="x-none"/>
    </w:rPr>
  </w:style>
  <w:style w:type="character" w:customStyle="1" w:styleId="aff">
    <w:name w:val="本文縮排 字元"/>
    <w:basedOn w:val="a0"/>
    <w:link w:val="afe"/>
    <w:rsid w:val="00017FD6"/>
    <w:rPr>
      <w:rFonts w:ascii="Times New Roman" w:eastAsia="標楷體" w:hAnsi="Times New Roman"/>
      <w:kern w:val="2"/>
      <w:sz w:val="28"/>
      <w:lang w:val="x-none" w:eastAsia="x-none"/>
    </w:rPr>
  </w:style>
  <w:style w:type="paragraph" w:styleId="22">
    <w:name w:val="Body Text Indent 2"/>
    <w:basedOn w:val="a"/>
    <w:link w:val="23"/>
    <w:rsid w:val="00017FD6"/>
    <w:pPr>
      <w:spacing w:line="360" w:lineRule="auto"/>
      <w:ind w:firstLineChars="200" w:firstLine="560"/>
      <w:jc w:val="both"/>
    </w:pPr>
    <w:rPr>
      <w:rFonts w:eastAsia="標楷體"/>
      <w:sz w:val="28"/>
      <w:szCs w:val="28"/>
      <w:lang w:val="x-none" w:eastAsia="x-none"/>
    </w:rPr>
  </w:style>
  <w:style w:type="character" w:customStyle="1" w:styleId="23">
    <w:name w:val="本文縮排 2 字元"/>
    <w:basedOn w:val="a0"/>
    <w:link w:val="22"/>
    <w:rsid w:val="00017FD6"/>
    <w:rPr>
      <w:rFonts w:ascii="Times New Roman" w:eastAsia="標楷體" w:hAnsi="Times New Roman"/>
      <w:kern w:val="2"/>
      <w:sz w:val="28"/>
      <w:szCs w:val="28"/>
      <w:lang w:val="x-none" w:eastAsia="x-none"/>
    </w:rPr>
  </w:style>
  <w:style w:type="character" w:customStyle="1" w:styleId="a011">
    <w:name w:val="a011"/>
    <w:rsid w:val="00017FD6"/>
    <w:rPr>
      <w:sz w:val="18"/>
      <w:szCs w:val="18"/>
    </w:rPr>
  </w:style>
  <w:style w:type="paragraph" w:styleId="31">
    <w:name w:val="Body Text 3"/>
    <w:basedOn w:val="a"/>
    <w:link w:val="32"/>
    <w:rsid w:val="00017FD6"/>
    <w:pPr>
      <w:spacing w:after="120"/>
    </w:pPr>
    <w:rPr>
      <w:sz w:val="16"/>
      <w:szCs w:val="16"/>
      <w:lang w:val="x-none" w:eastAsia="x-none"/>
    </w:rPr>
  </w:style>
  <w:style w:type="character" w:customStyle="1" w:styleId="32">
    <w:name w:val="本文 3 字元"/>
    <w:basedOn w:val="a0"/>
    <w:link w:val="31"/>
    <w:rsid w:val="00017FD6"/>
    <w:rPr>
      <w:rFonts w:ascii="Times New Roman" w:hAnsi="Times New Roman"/>
      <w:kern w:val="2"/>
      <w:sz w:val="16"/>
      <w:szCs w:val="16"/>
      <w:lang w:val="x-none" w:eastAsia="x-none"/>
    </w:rPr>
  </w:style>
  <w:style w:type="paragraph" w:styleId="aff0">
    <w:name w:val="table of figures"/>
    <w:basedOn w:val="a"/>
    <w:next w:val="a"/>
    <w:uiPriority w:val="99"/>
    <w:rsid w:val="00017FD6"/>
    <w:pPr>
      <w:ind w:left="480" w:hanging="480"/>
    </w:pPr>
    <w:rPr>
      <w:smallCaps/>
    </w:rPr>
  </w:style>
  <w:style w:type="paragraph" w:styleId="33">
    <w:name w:val="Body Text Indent 3"/>
    <w:basedOn w:val="a"/>
    <w:link w:val="34"/>
    <w:rsid w:val="00017FD6"/>
    <w:pPr>
      <w:spacing w:after="120"/>
      <w:ind w:leftChars="200" w:left="480"/>
    </w:pPr>
    <w:rPr>
      <w:sz w:val="16"/>
      <w:szCs w:val="16"/>
      <w:lang w:val="x-none" w:eastAsia="x-none"/>
    </w:rPr>
  </w:style>
  <w:style w:type="character" w:customStyle="1" w:styleId="34">
    <w:name w:val="本文縮排 3 字元"/>
    <w:basedOn w:val="a0"/>
    <w:link w:val="33"/>
    <w:rsid w:val="00017FD6"/>
    <w:rPr>
      <w:rFonts w:ascii="Times New Roman" w:hAnsi="Times New Roman"/>
      <w:kern w:val="2"/>
      <w:sz w:val="16"/>
      <w:szCs w:val="16"/>
      <w:lang w:val="x-none" w:eastAsia="x-none"/>
    </w:rPr>
  </w:style>
  <w:style w:type="paragraph" w:styleId="14">
    <w:name w:val="index 1"/>
    <w:basedOn w:val="a"/>
    <w:next w:val="a"/>
    <w:autoRedefine/>
    <w:semiHidden/>
    <w:rsid w:val="00017FD6"/>
    <w:pPr>
      <w:adjustRightInd w:val="0"/>
      <w:snapToGrid w:val="0"/>
      <w:spacing w:line="240" w:lineRule="atLeast"/>
      <w:jc w:val="center"/>
    </w:pPr>
    <w:rPr>
      <w:rFonts w:eastAsia="標楷體"/>
      <w:szCs w:val="20"/>
    </w:rPr>
  </w:style>
  <w:style w:type="paragraph" w:styleId="aff1">
    <w:name w:val="Note Heading"/>
    <w:basedOn w:val="a"/>
    <w:next w:val="a"/>
    <w:link w:val="aff2"/>
    <w:rsid w:val="00017FD6"/>
    <w:pPr>
      <w:jc w:val="center"/>
    </w:pPr>
    <w:rPr>
      <w:szCs w:val="20"/>
      <w:lang w:val="x-none" w:eastAsia="x-none"/>
    </w:rPr>
  </w:style>
  <w:style w:type="character" w:customStyle="1" w:styleId="aff2">
    <w:name w:val="註釋標題 字元"/>
    <w:basedOn w:val="a0"/>
    <w:link w:val="aff1"/>
    <w:rsid w:val="00017FD6"/>
    <w:rPr>
      <w:rFonts w:ascii="Times New Roman" w:hAnsi="Times New Roman"/>
      <w:kern w:val="2"/>
      <w:sz w:val="24"/>
      <w:lang w:val="x-none" w:eastAsia="x-none"/>
    </w:rPr>
  </w:style>
  <w:style w:type="paragraph" w:customStyle="1" w:styleId="Default">
    <w:name w:val="Default"/>
    <w:rsid w:val="00017FD6"/>
    <w:pPr>
      <w:widowControl w:val="0"/>
      <w:autoSpaceDE w:val="0"/>
      <w:autoSpaceDN w:val="0"/>
      <w:adjustRightInd w:val="0"/>
    </w:pPr>
    <w:rPr>
      <w:rFonts w:ascii="標楷體" w:eastAsia="標楷體" w:cs="標楷體"/>
      <w:color w:val="000000"/>
      <w:sz w:val="24"/>
      <w:szCs w:val="24"/>
    </w:rPr>
  </w:style>
  <w:style w:type="paragraph" w:styleId="aff3">
    <w:name w:val="Subtitle"/>
    <w:basedOn w:val="a"/>
    <w:next w:val="a"/>
    <w:link w:val="aff4"/>
    <w:qFormat/>
    <w:rsid w:val="00017FD6"/>
    <w:pPr>
      <w:spacing w:after="60"/>
      <w:jc w:val="center"/>
      <w:outlineLvl w:val="1"/>
    </w:pPr>
    <w:rPr>
      <w:rFonts w:ascii="Cambria" w:hAnsi="Cambria"/>
      <w:i/>
      <w:iCs/>
      <w:lang w:val="x-none" w:eastAsia="x-none"/>
    </w:rPr>
  </w:style>
  <w:style w:type="character" w:customStyle="1" w:styleId="aff4">
    <w:name w:val="副標題 字元"/>
    <w:basedOn w:val="a0"/>
    <w:link w:val="aff3"/>
    <w:rsid w:val="00017FD6"/>
    <w:rPr>
      <w:rFonts w:ascii="Cambria" w:hAnsi="Cambria"/>
      <w:i/>
      <w:iCs/>
      <w:kern w:val="2"/>
      <w:sz w:val="24"/>
      <w:szCs w:val="24"/>
      <w:lang w:val="x-none" w:eastAsia="x-none"/>
    </w:rPr>
  </w:style>
  <w:style w:type="paragraph" w:styleId="aff5">
    <w:name w:val="Title"/>
    <w:basedOn w:val="a"/>
    <w:next w:val="a"/>
    <w:link w:val="aff6"/>
    <w:qFormat/>
    <w:rsid w:val="00017FD6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  <w:lang w:val="x-none" w:eastAsia="x-none"/>
    </w:rPr>
  </w:style>
  <w:style w:type="character" w:customStyle="1" w:styleId="aff6">
    <w:name w:val="標題 字元"/>
    <w:basedOn w:val="a0"/>
    <w:link w:val="aff5"/>
    <w:rsid w:val="00017FD6"/>
    <w:rPr>
      <w:rFonts w:ascii="Cambria" w:hAnsi="Cambria"/>
      <w:b/>
      <w:bCs/>
      <w:kern w:val="2"/>
      <w:sz w:val="32"/>
      <w:szCs w:val="32"/>
      <w:lang w:val="x-none" w:eastAsia="x-none"/>
    </w:rPr>
  </w:style>
  <w:style w:type="paragraph" w:customStyle="1" w:styleId="15">
    <w:name w:val="內文1"/>
    <w:rsid w:val="00017FD6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/>
      <w:sz w:val="24"/>
    </w:rPr>
  </w:style>
  <w:style w:type="paragraph" w:styleId="aff7">
    <w:name w:val="caption"/>
    <w:basedOn w:val="a"/>
    <w:next w:val="a"/>
    <w:unhideWhenUsed/>
    <w:qFormat/>
    <w:rsid w:val="00017FD6"/>
    <w:rPr>
      <w:sz w:val="20"/>
      <w:szCs w:val="20"/>
    </w:rPr>
  </w:style>
  <w:style w:type="character" w:styleId="aff8">
    <w:name w:val="Emphasis"/>
    <w:uiPriority w:val="20"/>
    <w:qFormat/>
    <w:rsid w:val="00017FD6"/>
    <w:rPr>
      <w:b w:val="0"/>
      <w:bCs w:val="0"/>
      <w:i w:val="0"/>
      <w:iCs w:val="0"/>
      <w:color w:val="CC0033"/>
    </w:rPr>
  </w:style>
  <w:style w:type="paragraph" w:customStyle="1" w:styleId="font5">
    <w:name w:val="font5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"/>
    <w:rsid w:val="00017FD6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67">
    <w:name w:val="xl67"/>
    <w:basedOn w:val="a"/>
    <w:rsid w:val="00017FD6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68">
    <w:name w:val="xl68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69">
    <w:name w:val="xl69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70">
    <w:name w:val="xl70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標楷體" w:eastAsia="標楷體" w:hAnsi="標楷體" w:cs="新細明體"/>
      <w:b/>
      <w:bCs/>
      <w:kern w:val="0"/>
      <w:sz w:val="20"/>
      <w:szCs w:val="20"/>
    </w:rPr>
  </w:style>
  <w:style w:type="paragraph" w:customStyle="1" w:styleId="xl71">
    <w:name w:val="xl71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72">
    <w:name w:val="xl72"/>
    <w:basedOn w:val="a"/>
    <w:rsid w:val="00017FD6"/>
    <w:pPr>
      <w:widowControl/>
      <w:shd w:val="clear" w:color="000000" w:fill="D9D9D9"/>
      <w:spacing w:before="100" w:beforeAutospacing="1" w:after="100" w:afterAutospacing="1"/>
    </w:pPr>
    <w:rPr>
      <w:rFonts w:ascii="標楷體" w:eastAsia="標楷體" w:hAnsi="標楷體" w:cs="新細明體"/>
      <w:b/>
      <w:bCs/>
      <w:kern w:val="0"/>
      <w:sz w:val="20"/>
      <w:szCs w:val="20"/>
    </w:rPr>
  </w:style>
  <w:style w:type="paragraph" w:customStyle="1" w:styleId="xl73">
    <w:name w:val="xl73"/>
    <w:basedOn w:val="a"/>
    <w:rsid w:val="00017FD6"/>
    <w:pPr>
      <w:widowControl/>
      <w:shd w:val="clear" w:color="000000" w:fill="D9D9D9"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74">
    <w:name w:val="xl74"/>
    <w:basedOn w:val="a"/>
    <w:rsid w:val="00017FD6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75">
    <w:name w:val="xl75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b/>
      <w:bCs/>
      <w:color w:val="0000FF"/>
      <w:kern w:val="0"/>
      <w:sz w:val="20"/>
      <w:szCs w:val="20"/>
    </w:rPr>
  </w:style>
  <w:style w:type="paragraph" w:customStyle="1" w:styleId="xl76">
    <w:name w:val="xl76"/>
    <w:basedOn w:val="a"/>
    <w:rsid w:val="00017FD6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77">
    <w:name w:val="xl77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78">
    <w:name w:val="xl78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79">
    <w:name w:val="xl79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FF0000"/>
      <w:kern w:val="0"/>
      <w:sz w:val="20"/>
      <w:szCs w:val="20"/>
    </w:rPr>
  </w:style>
  <w:style w:type="paragraph" w:customStyle="1" w:styleId="xl80">
    <w:name w:val="xl80"/>
    <w:basedOn w:val="a"/>
    <w:rsid w:val="00017FD6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color w:val="FF0000"/>
      <w:kern w:val="0"/>
      <w:sz w:val="20"/>
      <w:szCs w:val="20"/>
    </w:rPr>
  </w:style>
  <w:style w:type="paragraph" w:customStyle="1" w:styleId="xl81">
    <w:name w:val="xl81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82">
    <w:name w:val="xl82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83">
    <w:name w:val="xl83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84">
    <w:name w:val="xl84"/>
    <w:basedOn w:val="a"/>
    <w:rsid w:val="00017FD6"/>
    <w:pPr>
      <w:widowControl/>
      <w:spacing w:before="100" w:beforeAutospacing="1" w:after="100" w:afterAutospacing="1"/>
      <w:textAlignment w:val="top"/>
    </w:pPr>
    <w:rPr>
      <w:rFonts w:ascii="標楷體" w:eastAsia="標楷體" w:hAnsi="標楷體" w:cs="新細明體"/>
      <w:color w:val="E26B0A"/>
      <w:kern w:val="0"/>
      <w:sz w:val="20"/>
      <w:szCs w:val="20"/>
    </w:rPr>
  </w:style>
  <w:style w:type="paragraph" w:customStyle="1" w:styleId="xl85">
    <w:name w:val="xl85"/>
    <w:basedOn w:val="a"/>
    <w:rsid w:val="00017FD6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b/>
      <w:bCs/>
      <w:kern w:val="0"/>
      <w:sz w:val="20"/>
      <w:szCs w:val="20"/>
    </w:rPr>
  </w:style>
  <w:style w:type="paragraph" w:customStyle="1" w:styleId="xl86">
    <w:name w:val="xl86"/>
    <w:basedOn w:val="a"/>
    <w:rsid w:val="00017FD6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color w:val="0000FF"/>
      <w:kern w:val="0"/>
      <w:sz w:val="20"/>
      <w:szCs w:val="20"/>
    </w:rPr>
  </w:style>
  <w:style w:type="paragraph" w:customStyle="1" w:styleId="xl87">
    <w:name w:val="xl87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88">
    <w:name w:val="xl88"/>
    <w:basedOn w:val="a"/>
    <w:rsid w:val="00017FD6"/>
    <w:pPr>
      <w:widowControl/>
      <w:spacing w:before="100" w:beforeAutospacing="1" w:after="100" w:afterAutospacing="1"/>
      <w:jc w:val="center"/>
    </w:pPr>
    <w:rPr>
      <w:rFonts w:ascii="標楷體" w:eastAsia="標楷體" w:hAnsi="標楷體" w:cs="新細明體"/>
      <w:b/>
      <w:bCs/>
      <w:kern w:val="0"/>
      <w:sz w:val="20"/>
      <w:szCs w:val="20"/>
    </w:rPr>
  </w:style>
  <w:style w:type="paragraph" w:customStyle="1" w:styleId="xl89">
    <w:name w:val="xl89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90">
    <w:name w:val="xl90"/>
    <w:basedOn w:val="a"/>
    <w:rsid w:val="00017FD6"/>
    <w:pPr>
      <w:widowControl/>
      <w:spacing w:before="100" w:beforeAutospacing="1" w:after="100" w:afterAutospacing="1"/>
      <w:textAlignment w:val="top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91">
    <w:name w:val="xl91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color w:val="FF0000"/>
      <w:kern w:val="0"/>
      <w:sz w:val="20"/>
      <w:szCs w:val="20"/>
    </w:rPr>
  </w:style>
  <w:style w:type="paragraph" w:customStyle="1" w:styleId="xl92">
    <w:name w:val="xl92"/>
    <w:basedOn w:val="a"/>
    <w:rsid w:val="00017FD6"/>
    <w:pPr>
      <w:widowControl/>
      <w:spacing w:before="100" w:beforeAutospacing="1" w:after="100" w:afterAutospacing="1"/>
      <w:textAlignment w:val="bottom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93">
    <w:name w:val="xl93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94">
    <w:name w:val="xl94"/>
    <w:basedOn w:val="a"/>
    <w:rsid w:val="00017FD6"/>
    <w:pPr>
      <w:widowControl/>
      <w:spacing w:before="100" w:beforeAutospacing="1" w:after="100" w:afterAutospacing="1"/>
    </w:pPr>
    <w:rPr>
      <w:rFonts w:ascii="標楷體" w:eastAsia="標楷體" w:hAnsi="標楷體" w:cs="新細明體"/>
      <w:kern w:val="0"/>
      <w:sz w:val="20"/>
      <w:szCs w:val="20"/>
    </w:rPr>
  </w:style>
  <w:style w:type="paragraph" w:customStyle="1" w:styleId="xl95">
    <w:name w:val="xl95"/>
    <w:basedOn w:val="a"/>
    <w:rsid w:val="00017FD6"/>
    <w:pPr>
      <w:widowControl/>
      <w:spacing w:before="100" w:beforeAutospacing="1" w:after="100" w:afterAutospacing="1"/>
      <w:textAlignment w:val="top"/>
    </w:pPr>
    <w:rPr>
      <w:rFonts w:ascii="標楷體" w:eastAsia="標楷體" w:hAnsi="標楷體" w:cs="新細明體"/>
      <w:color w:val="E26B0A"/>
      <w:kern w:val="0"/>
      <w:sz w:val="20"/>
      <w:szCs w:val="20"/>
    </w:rPr>
  </w:style>
  <w:style w:type="paragraph" w:customStyle="1" w:styleId="xl96">
    <w:name w:val="xl96"/>
    <w:basedOn w:val="a"/>
    <w:rsid w:val="00017FD6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標楷體" w:eastAsia="標楷體" w:hAnsi="標楷體" w:cs="新細明體"/>
      <w:color w:val="0000FF"/>
      <w:kern w:val="0"/>
      <w:sz w:val="20"/>
      <w:szCs w:val="20"/>
    </w:rPr>
  </w:style>
  <w:style w:type="paragraph" w:styleId="aff9">
    <w:name w:val="Document Map"/>
    <w:basedOn w:val="a"/>
    <w:link w:val="affa"/>
    <w:rsid w:val="00017FD6"/>
    <w:rPr>
      <w:rFonts w:ascii="新細明體"/>
      <w:sz w:val="18"/>
      <w:szCs w:val="18"/>
      <w:lang w:val="x-none" w:eastAsia="x-none"/>
    </w:rPr>
  </w:style>
  <w:style w:type="character" w:customStyle="1" w:styleId="affa">
    <w:name w:val="文件引導模式 字元"/>
    <w:basedOn w:val="a0"/>
    <w:link w:val="aff9"/>
    <w:rsid w:val="00017FD6"/>
    <w:rPr>
      <w:rFonts w:ascii="新細明體" w:hAnsi="Times New Roman"/>
      <w:kern w:val="2"/>
      <w:sz w:val="18"/>
      <w:szCs w:val="18"/>
      <w:lang w:val="x-none" w:eastAsia="x-none"/>
    </w:rPr>
  </w:style>
  <w:style w:type="paragraph" w:customStyle="1" w:styleId="xl97">
    <w:name w:val="xl97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b/>
      <w:bCs/>
      <w:color w:val="0000FF"/>
      <w:kern w:val="0"/>
      <w:sz w:val="20"/>
      <w:szCs w:val="20"/>
    </w:rPr>
  </w:style>
  <w:style w:type="paragraph" w:customStyle="1" w:styleId="xl98">
    <w:name w:val="xl98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99">
    <w:name w:val="xl99"/>
    <w:basedOn w:val="a"/>
    <w:rsid w:val="00017FD6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0">
    <w:name w:val="xl100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1">
    <w:name w:val="xl101"/>
    <w:basedOn w:val="a"/>
    <w:rsid w:val="00017FD6"/>
    <w:pPr>
      <w:widowControl/>
      <w:spacing w:before="100" w:beforeAutospacing="1" w:after="100" w:afterAutospacing="1"/>
      <w:textAlignment w:val="top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2">
    <w:name w:val="xl102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3">
    <w:name w:val="xl103"/>
    <w:basedOn w:val="a"/>
    <w:rsid w:val="00017FD6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4">
    <w:name w:val="xl104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5">
    <w:name w:val="xl105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6">
    <w:name w:val="xl106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07">
    <w:name w:val="xl107"/>
    <w:basedOn w:val="a"/>
    <w:rsid w:val="00017FD6"/>
    <w:pPr>
      <w:widowControl/>
      <w:spacing w:before="100" w:beforeAutospacing="1" w:after="100" w:afterAutospacing="1"/>
      <w:jc w:val="center"/>
      <w:textAlignment w:val="top"/>
    </w:pPr>
    <w:rPr>
      <w:rFonts w:ascii="新細明體" w:hAnsi="新細明體" w:cs="新細明體"/>
      <w:b/>
      <w:bCs/>
      <w:kern w:val="0"/>
      <w:sz w:val="20"/>
      <w:szCs w:val="20"/>
    </w:rPr>
  </w:style>
  <w:style w:type="paragraph" w:customStyle="1" w:styleId="xl108">
    <w:name w:val="xl108"/>
    <w:basedOn w:val="a"/>
    <w:rsid w:val="00017FD6"/>
    <w:pPr>
      <w:widowControl/>
      <w:spacing w:before="100" w:beforeAutospacing="1" w:after="100" w:afterAutospacing="1"/>
      <w:jc w:val="center"/>
      <w:textAlignment w:val="top"/>
    </w:pPr>
    <w:rPr>
      <w:rFonts w:ascii="新細明體" w:hAnsi="新細明體" w:cs="新細明體"/>
      <w:b/>
      <w:bCs/>
      <w:kern w:val="0"/>
      <w:sz w:val="20"/>
      <w:szCs w:val="20"/>
    </w:rPr>
  </w:style>
  <w:style w:type="paragraph" w:customStyle="1" w:styleId="xl109">
    <w:name w:val="xl109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110">
    <w:name w:val="xl110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111">
    <w:name w:val="xl111"/>
    <w:basedOn w:val="a"/>
    <w:rsid w:val="00017FD6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12">
    <w:name w:val="xl112"/>
    <w:basedOn w:val="a"/>
    <w:rsid w:val="00017FD6"/>
    <w:pPr>
      <w:widowControl/>
      <w:spacing w:before="100" w:beforeAutospacing="1" w:after="100" w:afterAutospacing="1"/>
      <w:jc w:val="center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13">
    <w:name w:val="xl113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14">
    <w:name w:val="xl114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color w:val="0000FF"/>
      <w:kern w:val="0"/>
      <w:sz w:val="20"/>
      <w:szCs w:val="20"/>
    </w:rPr>
  </w:style>
  <w:style w:type="paragraph" w:customStyle="1" w:styleId="xl115">
    <w:name w:val="xl115"/>
    <w:basedOn w:val="a"/>
    <w:rsid w:val="00017FD6"/>
    <w:pPr>
      <w:widowControl/>
      <w:spacing w:before="100" w:beforeAutospacing="1" w:after="100" w:afterAutospacing="1"/>
      <w:textAlignment w:val="bottom"/>
    </w:pPr>
    <w:rPr>
      <w:rFonts w:ascii="新細明體" w:hAnsi="新細明體" w:cs="新細明體"/>
      <w:kern w:val="0"/>
      <w:sz w:val="20"/>
      <w:szCs w:val="20"/>
    </w:rPr>
  </w:style>
  <w:style w:type="paragraph" w:customStyle="1" w:styleId="xl116">
    <w:name w:val="xl116"/>
    <w:basedOn w:val="a"/>
    <w:rsid w:val="00017FD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117">
    <w:name w:val="xl117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118">
    <w:name w:val="xl118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119">
    <w:name w:val="xl119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paragraph" w:customStyle="1" w:styleId="xl120">
    <w:name w:val="xl120"/>
    <w:basedOn w:val="a"/>
    <w:rsid w:val="00017FD6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hAnsi="新細明體" w:cs="新細明體"/>
      <w:kern w:val="0"/>
      <w:sz w:val="20"/>
      <w:szCs w:val="20"/>
    </w:rPr>
  </w:style>
  <w:style w:type="character" w:customStyle="1" w:styleId="pgray15ppagearticle">
    <w:name w:val="p_gray_15p_page_article"/>
    <w:basedOn w:val="a0"/>
    <w:rsid w:val="00017FD6"/>
  </w:style>
  <w:style w:type="character" w:customStyle="1" w:styleId="HTML">
    <w:name w:val="HTML 預設格式 字元"/>
    <w:link w:val="HTML0"/>
    <w:uiPriority w:val="99"/>
    <w:semiHidden/>
    <w:rsid w:val="00017FD6"/>
    <w:rPr>
      <w:rFonts w:ascii="細明體" w:eastAsia="細明體" w:hAnsi="細明體" w:cs="細明體"/>
      <w:szCs w:val="24"/>
    </w:rPr>
  </w:style>
  <w:style w:type="paragraph" w:styleId="HTML0">
    <w:name w:val="HTML Preformatted"/>
    <w:basedOn w:val="a"/>
    <w:link w:val="HTML"/>
    <w:uiPriority w:val="99"/>
    <w:semiHidden/>
    <w:unhideWhenUsed/>
    <w:rsid w:val="00017FD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 w:val="20"/>
    </w:rPr>
  </w:style>
  <w:style w:type="character" w:customStyle="1" w:styleId="HTML1">
    <w:name w:val="HTML 預設格式 字元1"/>
    <w:basedOn w:val="a0"/>
    <w:uiPriority w:val="99"/>
    <w:semiHidden/>
    <w:rsid w:val="00017FD6"/>
    <w:rPr>
      <w:rFonts w:ascii="Courier New" w:hAnsi="Courier New" w:cs="Courier New"/>
      <w:kern w:val="2"/>
    </w:rPr>
  </w:style>
  <w:style w:type="character" w:customStyle="1" w:styleId="cit-pub-date">
    <w:name w:val="cit-pub-date"/>
    <w:basedOn w:val="a0"/>
    <w:rsid w:val="00017FD6"/>
  </w:style>
  <w:style w:type="character" w:customStyle="1" w:styleId="cit-vol">
    <w:name w:val="cit-vol"/>
    <w:basedOn w:val="a0"/>
    <w:rsid w:val="00017FD6"/>
  </w:style>
  <w:style w:type="character" w:customStyle="1" w:styleId="cit-fpage">
    <w:name w:val="cit-fpage"/>
    <w:basedOn w:val="a0"/>
    <w:rsid w:val="00017FD6"/>
  </w:style>
  <w:style w:type="paragraph" w:customStyle="1" w:styleId="affb">
    <w:name w:val="表目錄"/>
    <w:basedOn w:val="a"/>
    <w:link w:val="affc"/>
    <w:qFormat/>
    <w:rsid w:val="00017FD6"/>
    <w:pPr>
      <w:autoSpaceDE w:val="0"/>
      <w:autoSpaceDN w:val="0"/>
      <w:adjustRightInd w:val="0"/>
      <w:snapToGrid w:val="0"/>
      <w:spacing w:beforeLines="100" w:before="240" w:line="360" w:lineRule="auto"/>
    </w:pPr>
    <w:rPr>
      <w:rFonts w:eastAsia="標楷體"/>
      <w:color w:val="000000"/>
      <w:kern w:val="0"/>
    </w:rPr>
  </w:style>
  <w:style w:type="character" w:customStyle="1" w:styleId="affc">
    <w:name w:val="表目錄 字元"/>
    <w:link w:val="affb"/>
    <w:rsid w:val="00017FD6"/>
    <w:rPr>
      <w:rFonts w:ascii="Times New Roman" w:eastAsia="標楷體" w:hAnsi="Times New Roman"/>
      <w:color w:val="000000"/>
      <w:sz w:val="24"/>
      <w:szCs w:val="24"/>
    </w:rPr>
  </w:style>
  <w:style w:type="character" w:customStyle="1" w:styleId="enword">
    <w:name w:val="en_word"/>
    <w:rsid w:val="00017FD6"/>
  </w:style>
  <w:style w:type="paragraph" w:styleId="35">
    <w:name w:val="toc 3"/>
    <w:basedOn w:val="a"/>
    <w:next w:val="a"/>
    <w:autoRedefine/>
    <w:uiPriority w:val="39"/>
    <w:unhideWhenUsed/>
    <w:qFormat/>
    <w:rsid w:val="00017FD6"/>
    <w:pPr>
      <w:ind w:leftChars="400" w:left="960"/>
    </w:pPr>
  </w:style>
  <w:style w:type="character" w:customStyle="1" w:styleId="afd">
    <w:name w:val="清單段落 字元"/>
    <w:basedOn w:val="a0"/>
    <w:link w:val="afc"/>
    <w:uiPriority w:val="34"/>
    <w:rsid w:val="00A87913"/>
    <w:rPr>
      <w:rFonts w:ascii="Times New Roman" w:hAnsi="Times New Roman"/>
      <w:kern w:val="2"/>
      <w:sz w:val="24"/>
      <w:szCs w:val="24"/>
    </w:rPr>
  </w:style>
  <w:style w:type="paragraph" w:styleId="affd">
    <w:name w:val="Revision"/>
    <w:hidden/>
    <w:uiPriority w:val="99"/>
    <w:semiHidden/>
    <w:rsid w:val="007833E8"/>
    <w:rPr>
      <w:rFonts w:ascii="Times New Roman" w:hAnsi="Times New Roman"/>
      <w:kern w:val="2"/>
      <w:sz w:val="24"/>
      <w:szCs w:val="24"/>
    </w:rPr>
  </w:style>
  <w:style w:type="character" w:customStyle="1" w:styleId="24">
    <w:name w:val="未解析的提及項目2"/>
    <w:basedOn w:val="a0"/>
    <w:uiPriority w:val="99"/>
    <w:semiHidden/>
    <w:unhideWhenUsed/>
    <w:rsid w:val="00E766EF"/>
    <w:rPr>
      <w:color w:val="605E5C"/>
      <w:shd w:val="clear" w:color="auto" w:fill="E1DFDD"/>
    </w:rPr>
  </w:style>
  <w:style w:type="character" w:customStyle="1" w:styleId="36">
    <w:name w:val="未解析的提及項目3"/>
    <w:basedOn w:val="a0"/>
    <w:uiPriority w:val="99"/>
    <w:semiHidden/>
    <w:unhideWhenUsed/>
    <w:rsid w:val="006D24D3"/>
    <w:rPr>
      <w:color w:val="605E5C"/>
      <w:shd w:val="clear" w:color="auto" w:fill="E1DFDD"/>
    </w:rPr>
  </w:style>
  <w:style w:type="character" w:customStyle="1" w:styleId="41">
    <w:name w:val="未解析的提及項目4"/>
    <w:basedOn w:val="a0"/>
    <w:uiPriority w:val="99"/>
    <w:semiHidden/>
    <w:unhideWhenUsed/>
    <w:rsid w:val="00512BF7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312FF3"/>
    <w:rPr>
      <w:color w:val="605E5C"/>
      <w:shd w:val="clear" w:color="auto" w:fill="E1DFDD"/>
    </w:rPr>
  </w:style>
  <w:style w:type="character" w:customStyle="1" w:styleId="16">
    <w:name w:val="註解方塊文字 字元1"/>
    <w:basedOn w:val="a0"/>
    <w:uiPriority w:val="99"/>
    <w:semiHidden/>
    <w:rsid w:val="009A69E1"/>
    <w:rPr>
      <w:rFonts w:asciiTheme="majorHAnsi" w:eastAsiaTheme="majorEastAsia" w:hAnsiTheme="majorHAnsi" w:cstheme="majorBidi"/>
      <w:sz w:val="18"/>
      <w:szCs w:val="18"/>
    </w:rPr>
  </w:style>
  <w:style w:type="character" w:customStyle="1" w:styleId="17">
    <w:name w:val="註解主旨 字元1"/>
    <w:basedOn w:val="ad"/>
    <w:uiPriority w:val="99"/>
    <w:semiHidden/>
    <w:rsid w:val="009A69E1"/>
    <w:rPr>
      <w:rFonts w:ascii="Times New Roman" w:eastAsia="新細明體" w:hAnsi="Times New Roman" w:cs="Times New Roman"/>
      <w:b/>
      <w:bCs/>
      <w:sz w:val="20"/>
      <w:szCs w:val="20"/>
      <w:lang w:val="x-none" w:eastAsia="x-none"/>
    </w:rPr>
  </w:style>
  <w:style w:type="character" w:customStyle="1" w:styleId="5">
    <w:name w:val="未解析的提及項目5"/>
    <w:basedOn w:val="a0"/>
    <w:uiPriority w:val="99"/>
    <w:semiHidden/>
    <w:unhideWhenUsed/>
    <w:rsid w:val="00AC15D5"/>
    <w:rPr>
      <w:color w:val="605E5C"/>
      <w:shd w:val="clear" w:color="auto" w:fill="E1DFDD"/>
    </w:rPr>
  </w:style>
  <w:style w:type="character" w:customStyle="1" w:styleId="6">
    <w:name w:val="未解析的提及項目6"/>
    <w:basedOn w:val="a0"/>
    <w:uiPriority w:val="99"/>
    <w:semiHidden/>
    <w:unhideWhenUsed/>
    <w:rsid w:val="006E2528"/>
    <w:rPr>
      <w:color w:val="605E5C"/>
      <w:shd w:val="clear" w:color="auto" w:fill="E1DFDD"/>
    </w:rPr>
  </w:style>
  <w:style w:type="paragraph" w:styleId="affe">
    <w:name w:val="Date"/>
    <w:basedOn w:val="a"/>
    <w:next w:val="a"/>
    <w:link w:val="afff"/>
    <w:uiPriority w:val="99"/>
    <w:semiHidden/>
    <w:unhideWhenUsed/>
    <w:rsid w:val="00D046B4"/>
  </w:style>
  <w:style w:type="character" w:customStyle="1" w:styleId="afff">
    <w:name w:val="日期 字元"/>
    <w:basedOn w:val="a0"/>
    <w:link w:val="affe"/>
    <w:uiPriority w:val="99"/>
    <w:semiHidden/>
    <w:rsid w:val="00D046B4"/>
    <w:rPr>
      <w:rFonts w:ascii="Times New Roman" w:hAnsi="Times New Roman"/>
      <w:kern w:val="2"/>
      <w:sz w:val="24"/>
      <w:szCs w:val="24"/>
    </w:rPr>
  </w:style>
  <w:style w:type="character" w:styleId="afff0">
    <w:name w:val="Unresolved Mention"/>
    <w:basedOn w:val="a0"/>
    <w:uiPriority w:val="99"/>
    <w:semiHidden/>
    <w:unhideWhenUsed/>
    <w:rsid w:val="00761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81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4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7844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8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769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085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3644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9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485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3008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25679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55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0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2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15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03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1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9428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8981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40683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1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6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82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28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468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293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7599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6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5176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013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5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96808">
          <w:marLeft w:val="12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42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54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67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1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01966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613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189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751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04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88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3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587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773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8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9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106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462272">
          <w:marLeft w:val="0"/>
          <w:marRight w:val="0"/>
          <w:marTop w:val="106"/>
          <w:marBottom w:val="106"/>
          <w:divBdr>
            <w:top w:val="dashed" w:sz="2" w:space="0" w:color="787878"/>
            <w:left w:val="dashed" w:sz="2" w:space="0" w:color="787878"/>
            <w:bottom w:val="dashed" w:sz="2" w:space="0" w:color="787878"/>
            <w:right w:val="dashed" w:sz="2" w:space="0" w:color="787878"/>
          </w:divBdr>
          <w:divsChild>
            <w:div w:id="4713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4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76E29E-5F1B-44FE-9E2C-F7D4AEA87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25</Words>
  <Characters>1203</Characters>
  <Application>Microsoft Office Word</Application>
  <DocSecurity>0</DocSecurity>
  <Lines>6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ral Cancer and Tuberculosis</vt:lpstr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al Cancer and Tuberculosis</dc:title>
  <dc:subject/>
  <dc:creator>Chiajen Liu</dc:creator>
  <cp:keywords/>
  <dc:description/>
  <cp:lastModifiedBy>chiumei yeh</cp:lastModifiedBy>
  <cp:revision>7</cp:revision>
  <cp:lastPrinted>2014-02-07T16:48:00Z</cp:lastPrinted>
  <dcterms:created xsi:type="dcterms:W3CDTF">2024-11-10T18:05:00Z</dcterms:created>
  <dcterms:modified xsi:type="dcterms:W3CDTF">2024-12-03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413b86a898354d598b27ea7ca820dc0e9ddc6d92c5e9edb24634431c771e37</vt:lpwstr>
  </property>
</Properties>
</file>